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ECC4A" w14:textId="77777777" w:rsidR="00EE525E" w:rsidRPr="00EE525E" w:rsidRDefault="00EE525E" w:rsidP="00433246">
      <w:pPr>
        <w:outlineLvl w:val="0"/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 xml:space="preserve">&gt;PhCV1 [organism= </w:t>
      </w:r>
      <w:proofErr w:type="spellStart"/>
      <w:r w:rsidRPr="00EE525E">
        <w:rPr>
          <w:rFonts w:ascii="Courier New" w:hAnsi="Courier New" w:cs="Courier New"/>
        </w:rPr>
        <w:t>Pseudostellaria</w:t>
      </w:r>
      <w:proofErr w:type="spellEnd"/>
      <w:r w:rsidRPr="00EE525E">
        <w:rPr>
          <w:rFonts w:ascii="Courier New" w:hAnsi="Courier New" w:cs="Courier New"/>
        </w:rPr>
        <w:t xml:space="preserve"> heterophylla </w:t>
      </w:r>
      <w:proofErr w:type="spellStart"/>
      <w:r w:rsidRPr="00EE525E">
        <w:rPr>
          <w:rFonts w:ascii="Courier New" w:hAnsi="Courier New" w:cs="Courier New"/>
        </w:rPr>
        <w:t>carlavirus</w:t>
      </w:r>
      <w:proofErr w:type="spellEnd"/>
      <w:r w:rsidRPr="00EE525E">
        <w:rPr>
          <w:rFonts w:ascii="Courier New" w:hAnsi="Courier New" w:cs="Courier New"/>
        </w:rPr>
        <w:t xml:space="preserve"> 1] strain TZS, complete genome</w:t>
      </w:r>
    </w:p>
    <w:p w14:paraId="29484844" w14:textId="1F501342" w:rsidR="00E21F49" w:rsidRDefault="00EE525E" w:rsidP="00EE525E">
      <w:pPr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>GGATAAACAACATACATTTCCTTAATATAACGTACAGTAATTTACAATCACTTACGTTACATTATGGCCCTAACTTATAGGAGTCCACTTGAGGAAAATGTTGCAGCTTATGATTCAAGTGTGCAAGGGGTGATTGCTAGCACTTCAGCTAACTACTACCGGGACGTAGAAAGTAATAATTTCCAATTCTTCAACTTCCATCTAAGCCCAGTGGCTAAGAAGAAGTTGATAGAGGCCGGAATTTATTTAAGTCCGTACTCGGCCCTACCGCATTCGCACCCTGTTTGCAAAACACTTGAGAACAACATCCTGTACAATGTACTGCCGGGTCTTGTAGATAATTCCTTTTATTTCGTAGGTATTAAGAATTTTAAGTTAGATTTGCTTAAACTTAGGAATTCCAAATTGAGTATGTTGAACAAAATCTGTAGATATGTCACCAGTCTAGATAAAGTTAGATACGGGAGTGAATTCGTAGTTCGGTCTAGCCCTCCAATTCCGGGTTTTAAACGCCATTGTGGCCACATAGATGGCCCCACATTAAAGGAATTGGTCCCCGAGGTAGTTGCTAGATCGGCAAAAAAACTCTTCCTACATGACGAGTTACATTATTGGGACCACAGGGATCTCATTAGTTTTCTGGAGGTAGTGAAACCGGAGGTACTGTACGCCTCTGTGGTCTACCCCCCTGAGATTCTTCAGGGGGCGACTAGTAGTCTCAATAAGTGGTGTTACACTTTTGAGATTGTGGGGAGAGATTTCGTGTTTTACCCTGATGGCGTCCATGGTGAAGGTTACCAGCAGCCGCTTAAATGCGGGTACATTCTGAAAGCCAAGACGATCACATTAGGCGATGGTGAGGTCTATCATGTGGATGTTGTGAGTAGTAAATTTGCACACCATTTGGTAGCAATCACCAAAGGGAAAAGTTTAGGACCCACAGTGAGGTCTTTCGGGCCCTTTGAGGCGACTTCATGTCGAGGCTTGGAACCAGTGGTGAGGGATGTGCAACACTGCTTCCCAATATCTTATGAGGTAGTCTCAAGAGTGTACAGGTACCTCCGCACTCTCAAGAAGCCAGATGCGCAATCAGCTATGGCCAAGTTAAGCCAGCTGCTTCCAGAGCCCACGGGCATAGAGATAAAGTTCCTTCAGGACTTTGCTGATTTAGTGATTGGAACCAGCACAATTAACACAATGATAAAGCCGGCTAGGGCTAAGATCTTCTTTGGCGGTTGGCTTCGGAAATTGCCGAAAATCTTGGTGTCGAGATTCAGTGTTGTTAAAGAGCTTAGTCTTGATGAATTCGTCAGTTATATGGAGCCTTATCACTTTCAGGTTGAACTGATGGACATTGGCTGGAACTACGCACACTCTCTTGACCTCTATTCCATGGCTGAGGCTGATTTCGGGGTTGATGTGGTGAAGCTTATTGATGATCGCTTCATTTACGGGACATCATCTGAACTCGTTGACCGAACGCCACAGCCATACACAAGCCTGTTTGCTTGCGTTGAGCGGCGTAGGGAACTTATCGCAATTCCAACCGCGGCTCTGGAGAACTTCTGCTGCTCTGTGCTTATGAGTGAGATCTTCAATCCCTTCATTAGGGAAATTAGCTTAACCAGAGCAAAAGAGGCCATCCTTAGGAAAATATCGCATTCCTGGTGCTTAATAATGCCAAAGAAACTCCTGATGAAGCACATTGTCAGTGGGAATTTCATGGTTTGCCTAATTCGTAGGCTTCGGTCCAGGTACTGCAAAAACCTGAGACTGGACTACGCAAGCTACCCCCTACTGTGGTTCTTGGATCAAGGTAGGGGGTATCAGAAGTACCTTACGGGGTACACCGAAGGCAAGCACTTGATACCAAAGTGGCACGATATTTATGGGGCTTGCGTTTCATCCGTTATTCGAGGGCCACTACCTGCTTTGAGAAAACGGCTCGTGCCTATTGAATATGCTGGCAGGGATTATTTCGCGTGGCCCCACGGTTTGGGAGCCTCTGTAGGGCCTCAAACACCTGCACCTTTAGTGGAGGAGGAATTAAGCCCCATGCCTGATGAGCCATTGTCTGATTCAGGTGCGTTAGAACAAGCCTGCGGTAGCTGCGAAAAGATGCTAGATTGCACCTGTGGCCTACGAATTGAAGTTCGAAATCTGCCACTTGTAAGCATGCATAACTTCAAAACACTAGAGAAGCTACACAATAGGCAGGTTGGCTGGTATTCAATTGATTCAGAGGGGTACTCCTATAACGGGGGCTCGCATGAGAGTTTAGGTTGGCCTGAATGGCTGCCGGTGTGGATGGAGATAAATGGGATTGACCATCAATATTATAATTGCTGCCTGTACCAAGTTTATGCCAGAAATGGGAAGATCGGGTTTCATGCTGATGATGAAGACATCTTCGCCACTGGGAGCAGTGTATGCACTGTAAATTTGGAGGGCAATGCCGTTTTTTCCATTAGGTGCAGCTCAGGTTGCGGACAGATTGATTTGAGCCCTGGTGTGATTTTCACCATGCCAGAGGGCTTCCAGGAGTCCCATAAGCATGCAGTGGGTCACGCTTCCGTCGGGCGTAGCTCACTCACATTCAGGAGAAAGAAAACCACTCAGGAAATTAAAGCTACACCGGTGAGTGAGGAAGAGCCTGCAGCTAGCGGGGATGGCGACGTGGATGGTGGTGCTGAGTCGAACCCCGACTCATCTAGTGACAATGAGTCGGGG</w:t>
      </w:r>
      <w:r w:rsidRPr="00EE525E">
        <w:rPr>
          <w:rFonts w:ascii="Courier New" w:hAnsi="Courier New" w:cs="Courier New"/>
        </w:rPr>
        <w:lastRenderedPageBreak/>
        <w:t>AGCTTTTCTGGGAGTTCTAGTGATAGCTCTGGAACCCCTTTGGTTGAACGGTCTTACGGTAGCTTGAGTTACAGCAAGTTGCCTGAGAATGTGTTCTTTAGCACCGTGGATGTGCGGGGCGATGGCAATTGTTTCTGGAGAGTGCTGGAACTGGCCACGGGAATGGCCTGGGTGGAAATTAAAAGGTTGGTCGCGAGGAATCCGCCCTTGGATAAAATCTACCAGGAGAGATTCTCAGAGCAAATGCAAAATGGTGTGTATGCTGAAAGTGAGAGTATGCTATCGGCCGCCTATACTTTGCACGCAAAGTTGATCATTTATGATCAGGGTACCCGGCAGTTGGTAACAATCATGCCCACCTGCGAGGTGACAAGAGAGGTGCATATGCATCTAGACAATGAACATTTCCAATATCTTAAACCCTCGAATGATTGTGTCCTTCAGGCCGTGTCAAAGGCTGTTAAGAGGCAATATAATGAAGTATTTGCGGTATACACCAAAACCTGTGGTGAGGAGGGACTTGACGCCGACATTTGGAGGAAAGATGGTGTTAACCTGGAGGACTTGGATTCGATCTTCAAAACGTTTGATATTGAAGCCACAGTTGTCTGCAATGGGGAAGCACACGTTTACAATGCCGGTGGGAGTTTCAAAGCTTGCTTCACACTGGAAAAAGGGCATCTTGAGTACAACAAGAAAAACCCCGTTGTTGATGTGCCTATCCTGAGGGGGGAAATTGATGCTTTGAGCGTGTCATCTGCATCAATTTGCGAGTTGCGAGCCAGGGGCTCTACAGTGCCATACGTTGCCCGAAAGGCTAGAGGAGAGATCCTTGCTAGGAGTTTCCTTAGCGGGTGTACTGGCGTGCTTAACTCTCAACTGTTCAATGATGAAAGCAGCTTGACAGGGAAATTTCTACATGAAGGGCAAGTGCTGCCTTCGGAAGTTATATGTTTACTAGGCACTTTCGGTGCTGGGAAAAGTACTGTTTTCGCTGACTTCTTCGGAAGGAATCGAGCGAAGGGTATTTTTTACGTTTCACCCAGGCGCGCACTTGCTGATGAGTTCCGGAGAAGGATTGGCCTGTCAAGCAGTTTAGGGAAAAAAGGCGCCAAGAAGGATGAAGTTGCTACCGCTAGCGGCATCAAGGCATCGCAGAGGCATTGGCATGTGCTAACGTTCGAGGTGTTCCTCAAGAAGATGCACCAGGTTAAACCTGGTATGGCACTGTTAATAGATGAGGTGCAGCTGTACCCGCCAGGTTATCTTGATTTAGTACTCTACTGCTTACCAGATGGTGTACACGTGATAGTTGGTGGAGATCCTTGCCAAAGTAATTATGACAATGAAAGCGATAGGGCAGTTTTGGTGGAGGAAGAACAGGACGCGATCAAATTACTCAATGGCCAGAAGTATGACTTCAATGTGCTTAGCAAGCGTTTCAAAAATGCCAATTTCATTGGTCGCTTACCTTGTGAAATAGAGCCAACTAGTTGTGCCGTGATGAATGAGGAACATCTGTTGTTCACAGGTCTTGATGAAATGTGCCAGGCCCCGAATGATTATAGCCGAGTGTTCCTGGTGTCCTCATTCGAAGAGAAGAAAATTGTAGAGTCCTACATAAATGATTGCAAGCCCAAGATTCTCACTTTTGGTGAGTCAACTGGTCTGAACTTCCGGAAAGGTGTGATTCTTATCACAAACGTCTCCAGCGCTGCCGATGATAGGAGGTGGGTGACCGCACTCAGCAGGTTTAGTGAGAACATATGCTTTGTTAATCTCGTAGGGACGTCCTGGGAATTTCTGGCTAAATCATATCGTGGGCGGCCTTTAGGACAGTTCTTGAGCAGGAAAGCTTGCGTGGAAGATCTGAAAAACTTCCTGCCTGGTAACCCTACTTTCAACATTGGTTTCCGCGATAGAGTTGGTAAGGATGAGGGTTTAAAAGAAGACAAGGCGGTAGGTGATCCCTGGCTCAAAGGTATGATCGATTTGTTCCAGATTGAGGATGTCGAGGAAGTCGAGGAGCAGTTAGAGGAGATACAGGAGGAGTGGTTCAAGACGCACCTCCCTGTAGCTGAGCTTGAATCTGTACGTGCGAGCTGGGTTCATAAACTGCTTGCCAAAGAGTTCCGCGAGGTGCGTATGGGCTACAATGTGTCAGAACAATTCACTGATGAGTATGCCAAAGAGAAAGGAAAAGTGCTAACGAATGCTGCTGAGCGTTTTGAAGCCATATATCCTCGGCATAGAGCCAATGACACGGTTACTTTCCTCATGGCCGTAAAGAAACGCTTAAGATTTTCAAGACCAGCCACAGAGAAAGCAAAACTAGTGGAAGCGCAAAATTATGGGGCGTTCCTGCTTAAAGAGTTCCTAGCTAAAGTGCCTATCAAGAAGGGGCACAATGAAGTGATGATGAGGCAAGCCAAGGCGGATTTTGAGGATAAGAAAATGAGCAAGTCGGCAGCCACTATTGAGAACCATTCCGGGAGGTCCTGCAGGGATTGGTTGATAGACATTGGTCTCATCTTCTCAAAAAGCCAGCTATGTACCAAATTTGACAACAGATTCCGGGTAGCTAAAGCTGCACAAAGTATTGTGTGCTTCCAGCATGAAGTGCTCTGCCGTTTCGCTCCGTACATGAGGTATATTGAGAAGAAATTGCATGAAGCCCTCCCATCGAATTACTACATTCACTCTGGAAAAGGCCTTGAGGAGTTAAATGCTTGGGTTATTAAAGGCCGATTTGATGGTGTGTGTACTGAGTCTGACTACGAGGCTTTCGATGCGTCACAGGACCAGTACATCGTCGCATTTGAGTTGGCGATGATGAACTACCTGGGGCTGCCGAGGGACT</w:t>
      </w:r>
      <w:r w:rsidRPr="00EE525E">
        <w:rPr>
          <w:rFonts w:ascii="Courier New" w:hAnsi="Courier New" w:cs="Courier New"/>
        </w:rPr>
        <w:lastRenderedPageBreak/>
        <w:t>TGATTGAAGATTACAAGTTTATCAAAACACACCTCGGTTCCAAACTTGGCAATTTCGCCATCATGAGATTCTCAGGTGAAGCTAGCACTTTTCTGTTTAATACTATGGCCAACATGCTCTTCACTTTTTTGAGGTATGAGATCAAAGGGAATGAGCACATTTGCTTTGCTGGGGACGATATGTGTGCTTCCAAGCAATTGATTATCAAGAGGGCACATGAAGGCTTCCTCAAGAAGTTGAAACTGAAAGCTAAAGTCTTCATGGTTGAAAAGCCTACTTTTTGTGGTTGGCACCTCTCGCCTGATGGGATTTACAAGAAGCCGCAGTTAGTGCTTGAACGGATGTGTATAGCTAAAGAAAAGGCTAATTTGGCTAATTGCATTGACAATTACGCCATTGAAGTCTCTTTCGCTTACAAAATGGGCGAGCGGGCATTAAACAGAATGGATGAGGAGGAGGCCGCTGCATTCTACAACTGTGTCCGAATAATCATCAAGAATAAGCACCTTCTGAAGTCGGACATCAAAAATCTGTACTCCGATTTAGAATAGATAGGCTTAGGTTGTAGCCTTAGTATGTGATATATGGAAATAATTATAGAATTAGCTTGTAAATATAAGTTTGAACGCCTAAATAGCAAGTTGGGTAGACCTATCGTATTTCACTGTGTGCCTGGAGCTGGTAAGAGCAGCTTAATTAGGGAATTACTGTGTAAGGATAGCAGGTTCAGGGCTTATACCCTAGGTATTGCAGACCCACCAAATCTGAGAGGCTGTCTCATACATAAGTGGGAGGGTTCCCTCGATTCCAGTAAATTGAATATACTGGACGAGTATAATCTCGAAGCCACTGAAACCAGCCAATTTATAGCAGTTTTTGGTGACCCTATTCAGAGCCAACAGAGTTACACCCTGCGTGCCGATTTTATCTGTAAGTTCAGCCAACGGTTTGGCCGCTGCACAGCAGAGTTGCTAAAGGACCTAGGTTTTGAAGTAGAGGCTTCTGGGGACGACGTGGTGCAGATAGTGGATCTATACAGTGTAGATCCAAAAGATACCATACTCTACTACGAAGAGAACGTTGGTTGCCTACTCCGCAGACACAATCTCCCTGCATTGCACATCAGTGAGGCTATTGGGCAAACTTTCGGTAGTGTTACTTTTGTAACCGCGGAGAGTAAAATCCCAGCTGATAATCGTGCCACCGTCTTCCAGTGCTTGAGTCGCCATAGGACTTCGTTAATGATTATGAGTCCAGATGGCACTTACACCTCCGCCTGATTACACTAGAGTCTTCTTATTTCTTGCTATAGGTGTGTGTTTAGTTGCTTTAGTCCTTGTGTACTCGCGAAGCACCCTGCCAACTGTTGGAGACCCGTGGCATAATCTACCTCACGGTGGTCTGTATCGGGACGGTACAAAACAAATATACTACGGAGCGCCCAGCAAGCTGAATTCATTGGAGAGTAGGTACCGCCTAGTCCACCAGCCTTGGGCTTACGTGCTAGGATTATCCTTAGTAATAGCTGTGATCCATATATATGAAAGTGGTAGGGTTTGCCGGTGTGGTAGAGTGCATTAATGTTGGGCAATAGCCATTTAGTAGGTATCTTGTGTGTCTTAATTTGTGTGTTATTATATACCTTAGTACCTATAGGAAATAATTGCGTTGTAATCATTACAGGGGAGTCTGTAAGAATAAGCTCTTGCCTTTTCGACGAACACTTTGTGGAATTCGCAAAGACTGTGAAGCCTGCCGGTTCCTGCTGATCCCTTAGGTTGTTTCGGGTTTATGTTGAATATCAAAAGAACAGGGATATGCCGCCCAAGGAGCAACCCATTAGCAGTGAAGCGCAAGCTCAAAGTTCTTCCACTGCACCACCAGTGCCGCCAATACCACCGCAGCCTCAGCCACGCCCAAGGCCTCCACCAGAGAGAATTGAGGATGGTCGCACACCAAGTGAATCCGGCAGTGAGGATGAGAGCAGGAATGTTAGGAGGTTAAACGTTCTTGCCAATATGCTAAGGAGGGAGCGCAGTGCCATTCGCGTGACCAACGCCAGCTTTGAAACTGGGAGGCCACCACTACAGCCAACAGAGGACATGAGGGGTGATGTCACAAACATGTACCATCGACCGAGCACAGACATGTTGTGGGGCATCAAGCCAAAGAAAGTGTCGAATAACATGGCCACCACTGAGGACGTTGTGAAGATACAGGTCACGCTAGAAGGGATGGGAGTACCGACTGAGATGGTTCGAGGAGTGCTTACTCAATTATGCATTCGTTGTGCCAGTACTAGTAGCTCATCATACCAGGACCCACATGGTACTTTTGAGTGGGATGGGGGTGCAATCATGTCTGACGATGTAGTCGGAACTGTGAACGATATTGCGGGACTGAGGAGGTTGTGCCGGTTATTTGCGCCCGTTACTTGGAACTACATGCATGTGCATAAAACTCCTCCCTCAGACTGGGCAGCCATGGGCTTTTCGTACAACACAAGATATGCTGCTTTCGATTGCTTTGACTATGTGGAGAATGAAGCTGCTATTAAGCCCGCTGGCGGTGTTGTGCCACGCCCCACTAGAGCTGAGTACGTCGCATACCAAACCTACAAGCGAATGGCTGTTGACAGAGCGAACAATAATGACACATATGGTAATTATGATTCTGCGATAACTGGTGGGAGGCAAGGCCCTGACATTGAGCGCAATATGAACAATGCGAATAACAGGAGGTAATGAAGGAAGCAAGGGAAGCTAGATTTGCACGTGTTGTGCTTGTTACCTTATGTAATAATAGCGGTGTGTATTTGCCTAGGGAAATATTAGATAATATTTGTGTGCGAGCCACACCT</w:t>
      </w:r>
      <w:r w:rsidRPr="00EE525E">
        <w:rPr>
          <w:rFonts w:ascii="Courier New" w:hAnsi="Courier New" w:cs="Courier New"/>
        </w:rPr>
        <w:lastRenderedPageBreak/>
        <w:t>TTTTACGTGGGTAGGGGTGTGTCGACCTATGCACGGCGTAGACGTGCTAGAAGTATAGGTAGGTGTGAACGGTGCTACCGTGTGTACCCCCCTTTATGGTTTTCCAAGAAGTGCGATAATCGCACATGTGTGCCTGGTATTTTTTATAATGTTAAGGTGCATGATTACATCCGTTGGGGAGTAACTGAGGTGATACCCCACCCCGGATATAATTTTTAAATGCTGCCATTAAAACCTAATTAATGTATGAGTGTGTAGCTACAAATAAATAAAAAGTTTTAAATATTTTTCCTT</w:t>
      </w:r>
    </w:p>
    <w:p w14:paraId="26189DAF" w14:textId="77777777" w:rsidR="00EE525E" w:rsidRPr="00EE525E" w:rsidRDefault="00EE525E" w:rsidP="00433246">
      <w:pPr>
        <w:outlineLvl w:val="0"/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 xml:space="preserve">&gt;PhCV2 [organism= </w:t>
      </w:r>
      <w:proofErr w:type="spellStart"/>
      <w:r w:rsidRPr="00EE525E">
        <w:rPr>
          <w:rFonts w:ascii="Courier New" w:hAnsi="Courier New" w:cs="Courier New"/>
        </w:rPr>
        <w:t>Pseudostellaria</w:t>
      </w:r>
      <w:proofErr w:type="spellEnd"/>
      <w:r w:rsidRPr="00EE525E">
        <w:rPr>
          <w:rFonts w:ascii="Courier New" w:hAnsi="Courier New" w:cs="Courier New"/>
        </w:rPr>
        <w:t xml:space="preserve"> heterophylla </w:t>
      </w:r>
      <w:proofErr w:type="spellStart"/>
      <w:r w:rsidRPr="00EE525E">
        <w:rPr>
          <w:rFonts w:ascii="Courier New" w:hAnsi="Courier New" w:cs="Courier New"/>
        </w:rPr>
        <w:t>carlavirus</w:t>
      </w:r>
      <w:proofErr w:type="spellEnd"/>
      <w:r w:rsidRPr="00EE525E">
        <w:rPr>
          <w:rFonts w:ascii="Courier New" w:hAnsi="Courier New" w:cs="Courier New"/>
        </w:rPr>
        <w:t xml:space="preserve"> 2] strain BL, complete genome</w:t>
      </w:r>
    </w:p>
    <w:p w14:paraId="5E7FADC4" w14:textId="136BC21E" w:rsidR="00EE525E" w:rsidRDefault="00EE525E" w:rsidP="00EE525E">
      <w:pPr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>GGATAAACCAAACCAACTCAAAATATTACAGCTTTAATCTAAACAATCAAATCTGTAACATCATGGCACTAACTTACCGTAGTGCAATTGAGGAGGTTTTGACCAAATTCACGACTGCTGAGCAGAGTCTAATTGCTGAACCGGCTATAAAGAATTATCGGGATATCGAAGCTAATGAGCACAGATTTTTCAATTTTTCTATGAGCCCGCTAGCAACGGAAAAACTATTCAAAGCAGGTATTTACCTTAGTCCATTCTCTGGGGTGCCGCACTCTCACCCAGTTTGCAAAACCCTGGAAAATTATTTTTTATATAAAGTGCTACCTAATCTTGTTGATAATACATTTTATTTTGTAGGTATAAAAGATAGTAAGCTTAACTTTTTAAAAGAGAGGCACAAAAAATTAGATTTAGTTGGATTAATTAATAGGTATGTTACAAGTGCTGATAAGATAAGATATAGCTCTGATTTTGTGTGTAGTAAGGCAAAGCTTAATGCTGATCCTAGAGTTTTCGAGGTCACAAGTAAAGAAGCAACTTTATGTGATCTTGTTCCAGCTTGTATACTGCAGAAGGCCCGTAATTTGTTCATACATGATGAACTCCACTATTGGAGTGTTGGAGCTTTAAAGAAATTCCTGGGCGCAACAAAACCGAACAAAGTCTTGTGCACTATTGTGTATCCGCCGGAGTTGCTGTGTGGTGCAAAAGAAAGTTTGAATAAGTGGTGCTATGAGTTTAATGTCAGCGGAAAGAATTTTGACTTCTTTCCTGATGGCGTGCGAGCTGAAGGGTATAACCAACCCGTGCGTGGCGGTTTTCTCTTGCAGTGCTCAAAAATACGTTTGGATGATGGTAGCATATACTGCGTTGATTTAGTCCACAGCAAATTTGCTCACCACTTGATATCTATCACCAAAGGGGATGCAATAGTGAGAAGTGCTAACCATTTCAGCAATTTCGATGCATGCACATCTAATGGAATTGCAAACTTGGGTTATGGTTTAAGGCCTTGCATACCAATGAGCCACATCTTAATCAGTCGAATCTATAGGTATTTGAGGACTTTACTAAAACCTGATTTACAGTCTGCAATGGCCAAACTCTCGCAGTTGAAAGCAGACCCGACTGGTTTTGAAATTAAATTTACGCAAGAATTTGCAAGCCTAGTCATTAACACTCCCAATGTTAAAACAATGCTAGATGCATCATATCTAGATAAAATGCAAGAGTGGATAGCTGGGAATGTGCCAAATTTGGTGAACCGGAAATTCAAAATACTGCGAAGAATGTGCTTGGACACATTCATAGGTTCTCTTGAGGAATTCAACTTCTGCGTACCCCTAAGGGAGATGGCTTCGGATGTTGATTTCATCACGGGCGAGCTTTTCCCTTTTCTGCCCGAGGAAGGGACTATCACACCAGAATTGATAATGGATAGATTCATGACTGGCTTGCCTAATTTATGCAACCTAGAACGTGCACCAAGAGGGTACTATCTAGAGCCTTACGTTGACTATGTTGAGTGCGATAGACCTTTACTCATAAAGACGCTGACAAGAATCTATGTCTCAGCAATGGGTAGGCAATCACAATTGATAATGGATTTGAAAATGCTCGAGGGTGATTTTGGCCACTACCTTGATCTTAAAATTGCTGGTGTGATAAGTATAAGAGCTCTTCTAGGCCCCGAGGGTTTGGCTTCCCTTGCTAATAGAATTAGGCCTTGCTGTTTGAGGCTAAGAGTTAAGCACTTCGCAGATGCCTCAATCTCTTGGTTTACTTCACGAGTGCGGAGTAACCAGTTGTATTTATGTACTGCACCGGATGGAACTAGTGCTTCTAATTCTTTCAAAACAGGGTGGATGTCCGTTGTTTGTGAAATTTCAAGTATGGGAGCAGAGGGTAGCAGCCTAATGATAAAGCCCGAGTTTAATGAAACAGGAAATTTATCCAATTCTGGGGAGCAGCAAGGTGAAGCTGCTAAGATGATTGGGGAATTAATTGAAAGTCCGCATTCTGATTTGGTCTTTCCCCAGCCCCCTAAAGTTTTTGATGAATTCTCACTGGCTTGTGGTATTAGTATACCAATACAAGAGATCGTTGGCGGTGAATATCTGTCTTTTGATTATAAAGATCAGTTGAAAGGTCGAAGGGCTGTGTTGTATGCTAAAACGGCTGGTGCAATTTATACTTATCCGGGCTATGAACACAGAGCAGAACCTTGGAACGAAGGATTTTCCATTTTCCTTGAGCTTAACGGTTATGATTCAGATTACTACAATAGCTGCCTGGTTCAGGAGTATGATCAAGGGGCATCCATCGGCTTTCATTCGGATGCGGAAGCATGCTTAGTCGCCGGTAGTAAAGTTCTAACTGTTGTGTTGAAGGGTAGCTGCAAGTTC</w:t>
      </w:r>
      <w:r w:rsidRPr="00EE525E">
        <w:rPr>
          <w:rFonts w:ascii="Courier New" w:hAnsi="Courier New" w:cs="Courier New"/>
        </w:rPr>
        <w:lastRenderedPageBreak/>
        <w:t>AAGTTTAAAGGATCCTGCTGCCAGTTGACCTCAAAGAAGATTACAGGTCCTTGCGGCTTTGAGCAAGGTTTGGGCTTTCAAGAGAACCACATGCATTGCATATCTGAGTGCACTCAAGGTCGGCTAACGTTGACTTTTAGAAGGATGATTGAGGTCGTCTCAATTGAAACTTCCATAGTTGATACTGAGGCTGCACCTGATTGTTGTGTTAATAAGGACGAGGTTATATCATACGCCATCAATGAAGTTAATGTGCAGATCTTGAAGGGCAGGCCTGACGACAAATGGAGGGAAATACCAGTGGAGGGTGATGGTGATTGTTTCTACCACTGCCTAGGCTTAGTGCTGGACATGGATGCTACAACAGTTCGGAAGATCCTAAGGGCGAAATTTTTGGTCCACCCCACCGATTTAGCATTTAATTTGGATATGTTAGATGATGGTGTTTATGCCGAGACTGAGCAAATAGCCTTTTGTGTCCAAATCTTCGGAGTGGATCTGAATATTTATGAAGAAAGTGGCTTTTTGCATATCTACAAACCGAACATTAGCAATGCGTCTCTATCATTATCACTTGTGGGGGAGCACTTTACGGTTCTTGTTAGAAGTGGCGATTGCTTGGCAAAGGCGATTGCTAAAGCTACAGGAAAGGACATTGAACTTGTTGTCAGAGCTATGTGCAAGTTCGGCCTGGAATCTGAGGTAGCGCTTTTGTCGAACTTGGGTGCCTTAAGCGAAATCTTTGAGCGTTTTGGCATAGCTGCCACAGTACGGACCGAGGGTGAAACTGTATTTCTAAATGAAAACGGCAGCATCCATGCAGTTTTCTTTCTGGGCCCTAACCACATTGAGTTTGAAGAGAGTAGCTCTGGCCTTTTAAGATCAGGTAATGTTCCTGGAACGTTACTGCCTAAAGGGAGGGCAACCATTGTTGCCTTAGAGGCTGCTGGCACAAAGCTTCCTTATGTTGCCTCTAAGGAAAGAGCTACAAACCTCGCAAAGGCCTTGCACGAAGGTAGGACGGGAGCTATATGCTCCGAACTGTACTTCAATAGGAAAATGATTGAAATTGAAAGGGATGTTGGTGAGCAGCAAGTAATTGTGATTGCCGGAGTTTATGGTTCTGGCAAGAGCTATTTACTTAAAAAAGTTTTTGAGTCGAATATTGGTTGCAGGCTCTTCTATGTATCACCGAGGAAAATCTTAGCTCAGGACTTTTCTGTTGACGTTGGCTGTTCAGTCAGAGACGAGAGCGGGCAGATTGTTAAAATTAAGGGTAAACACCCTGAATGGAATATCTTGACCTTCGAGTCTTTCCTTTTAACCACTAGCAAGGTGCGAGATTACGACGTCGTGGTAATCGATGAAATTCAGCTCTATCCACCTGGTTACTTGGATCTTGTAATACTGAATATGCCTAGACATGTGAGGTTGGTTGTTGCTGGGGATCCGGCCCAAAGTAGGTATGATAATGCAGGGGACCGGAATTATTTCACTGGTGTTGACCCTGATTTTATAAAGCTGTTAGAGGACTCTACTTACCGGTATGTCATTCAGAGTAAGCGCTTTCTCAATGGTAATTTTAAGGGTAGATTGAACTGTGCGCTTTCTAACTCCTTCAATGGTAACGATGAAGAGTTCATCTTCTTGAATAACTTCATGTCTCTCTGCGAGTTGGACTCCAGGGTTGAGGTCGTACTAGTTTCCAGTTTTGTGGAAAAGAAGGCTGTTCGCGCTGTGGTTAATGAAAAGGTCAAAATTTTGACTTTTGGAGAAAGTACGGGTTGCACCTTCAACCGTGCAGCACTCATTGTCTCGAATCCATCACTTGCGGTTGGCGAGGATAGGTGGATCACTGCGCTATCAAGGGCTAGGATGCAACTCATAATCGTAAATTGTCTTGATACGAGTAATGAGATACTGCCTGAAGTGTTTAAAGGGAGATCACTTGGCCATTTCCTTGATAGAACAGCTGGACCTGATGTGCTGCTAAAGTTATTGCCTGGTAATCCTATTTTCTCGAATGAATTTCATCAAAAAACGGGCCGCAATGTTGGCAAGGTTGAAGAGAAGGTTACTGGTGACCCCTGGTTAAAGAGTGTTCTTTTTCTAGGTCAGGAATCTGATGTCTGCGAGTATGAAGAAGCACTCGAGATTATGCAACAACCAATTATGAAGACGCATCTGCCAAAGTGTGAGATGGAGGGGGTTAGAGCAGAATGGGCTCATAAGATATTGGCGAAAGAGTTGAGAGAAAAGAGGTATGGTATGATGGTCTCAAATCAATTTACTGACGATCACTCTAGGAATAATGGATTTAAGTTAACAAATGCTGCTGAGAGGTTTGAAGCTATTTATCCGAGGCATAGGGGATCAGATTCTGTCACTTTTCTAATGGCAGCGCGAAAGAGATTACGGTTCTCAAATCCGGCTAAGGAGTGCGGAAAGTTGAACAGTGCTAGAAAGTATGGCCCGTTCCTCTTGAAGGAATTCCTCAAGAATGTACCGATTGTGGCTGCCCATAATAAGCAGTTCATGGCTGACAGCGTGCGAGATTTTGAGGAGAAAAAGACGTCGAAAAGCGCAGCTATAATTGCTAACCATGCTGGCAGATCTTGTAGGGATTGGCTGATTGACACTGGCTTGGTTTTTATGAAGTCACAACACTGCACTAAATTTGACAACCGATTTAGGGATGCCAAAGCTGCCCAAACTATCGTTTGCTTTCAGCACTCTGTTTTGTGCAGATTCGCACCCTATATGAGGTATATTGAACGCAAAGTCATGGAGGTTTTAAAGCCTAACTATTACATCCACAGTGGAAAAGGTCTTGAAGAATTAAACAAATGGGTTATTAGTA</w:t>
      </w:r>
      <w:r w:rsidRPr="00EE525E">
        <w:rPr>
          <w:rFonts w:ascii="Courier New" w:hAnsi="Courier New" w:cs="Courier New"/>
        </w:rPr>
        <w:lastRenderedPageBreak/>
        <w:t>GTAAATTCAACGGATTAAGCACGGAATCAGATTATGAGGCTTTTGATGCTTCACAGGACCAGTATATCATGGCTTTTGAACTTGAACTTATGTCATATTTGGGTCTGCCTGCTGACCTGATTCATGATTATATCTTCATTAAAACGCACCTAGGGTCTAAGTTGGGAAACTTTGCTATCATGAGGTTTTCAGGGGAGGCGAGCACTTTCCTATTCAACACATTGGCTAATATGGTGTTTACTTTCTTAAGATATGATCTAAATGGATCAGAGAGCATATGCTTCGCCGGTGATGATATGAGCTCCTCAACTGCGCTCAAAAAGAAAACCGAGCATGAGGACTTTTTAGGCTTGTTAAAATTAAAGGCTAAAGTGCAGATAACCAAAAACCCAACATTCTGCGGGTGGAACTTGACGCCTATAGGTATTTACAAAAAACCTCAATTGGTCTATGAACGTATGTGCATCGCTAAAGAAACCGGTAATCTCGCAAACTGCATTGATAACTATGCGATAGAGGTATCATTTGCCTATCGATTGGGGGAATTGGCTGTGAACACAATGACTGAGGAGGAGGTCAAAAATTACTATAATTGCGTTCGGGTCATTGTTAAAAACAAGCATTTGATGAAGTCGGACATAGCCTTACTTTTCAAGCAAAGTGATTTGGCTTAGGTTTTTGCCTAGTGTTTGATATTTATGGATGTGCTTATTAAACGATTGTTAGATAGTGGTTTCGAACGTCATGTTGTAGAAAGCCGTGGTTACTTGATAGTTAGCTGTGTGCCTGGTGCTGGTAAGAGTACTTTTATTAGAGACCTGATAGCTAGTGATTCCAGATTTGTGGCTTGCACTTTTGGAAAGCCTGACAAGATATCCAATGCAGGCAATAGAATTTTAGACGTTAGAGCCGTGGAAGATTATAACGGGGCGTACCTAATTTGTGACGAGTTTCAAGAAGGCGATTGGAAAGCTTTGAAAGCCTGCTGCTTCTTCGGGGATCTTGAACAATCATTTCTAGATCAAGGCAATATAAAGCCAAATTTTACTCTTACAAAGACACTGAGATTTGGCTCTAGTACTTGCACATTATTGCAATCTTTTGGCTTTAAGATTACTTCCGAAAAACAAGACGAGGTGTTAATTAACAGTCCGGAGAACGCAATTATTCATCCAAATATCATTGCCATAGGAACGCAAGCTGAAAAATTGTTGTGCTATTACAGATTGGAGTTCAAACGGCCTGGAGAAGTTAGGGGTTGCACTTTTGACAAAGTTACACTTCTCACGGACTACAACACGATCACTGAAGAATTGAGGAGTGAATTCTACGTTGCACTCACGAGGCATCGTGCATGCTTAGAGATTGTTTGTCCTGATGCCACTTTTGCCCCCGCCTGACAATACTAAGGCCTTCTTTGCATTGGCCGTTGGAGTATCTGGAGCTCTGTGTCTACATTTTCTGACGCGATCAAACTTACCCTTTTCTGGGGATAATATTCATAGCTTGCCGCACGGGGGGAATTACGTTGACGGCACAAAAGCTATTCGTTACAATAGAGCTAGCGAACAACAACCAAAGTCACCTTTGCATTTCGAATTAAGCAAAGTACTAATTGTCGCTTTCATTCTAGCTTCAGTTTGCTTACTAAAATACCTGCATAATCCAAGAAGTAGATGCAACCGGTGTGGAAGAGTCCACTGTTAATCGGAGTTTGCACGTTCATCTTTTGCTTCATCGTACTACGTGTTTTAGATTCTGGTGGCCAAGCCGATATTTGCCAGATAATCTTGACAGGTGAATCTTTAAAGATTTTGAACTGCCAAGTTAACGAGCACTTAGTACAGATAACGAAAAACCTCAAAATACCTCCATTACCTGAAAGTTTGGAGCTTTAGGTTTACAGCATTTGTAGTTGATATACAGAAAGAGTTCACCACATAATCATTCAAGATGAGCAATGCGAGCGACTTTGACAAGACTGGCATGAACCCGGCGCAGATAGAGAACGAGACAAAGCGGAGGCAAGCACGAATGAATGCCGGGCTCCCACCTGATAGTCCTAAACCTGCTGTTGAAGCTGTGAAGGGTAATTTTGTCAATGATGTTGATCTTAGAACACTAGAGAATTTATCCGCTGAAAATGAGAAGTACAAAAGCAGGTTTGAGCAGTTAGTGGAATTTCAGAAGAAAAATCTCACCTCCAGTGAAGTTAAAAATATGGGCTTTGAGAGTGGTAGGCCGCCAGCCAAACTGTCAGACAAGTTGAAGGGTGATAAGTCTGATATGTTCACTAGACCTAGTCTAGACGCTCTTTACGCGCTCAATCTAAAGGTTGAGAGTGTGGCTATTGCTACTGCTGAAGACTTTGCTAAAATATCTGCTAAAATACAAGGGATGGGCTGGCCGGCTGAAGAGATGGCTCCACTTTTCTGGAGGATTGCAAGACATTGCGTTGATAATAGCTCTTCCCAGTATCTTGATCCCAATGGGACTTTTGAGGTGCAAGGCTGCACTCTTACCAAAGATGCTGTATTGGCCATCATAAAAGATCAAGTTACTTTAAGGGCTTTCTGCAGGGCGTTCGCACCAGTGATGTGGAATCAAATGATCAGCAACAAGATGCCACCGCAGAACTGGCAGAAAAAGGGCTACACGGAGAATACCAAATATGCTGCTTTTGACACTTTTGATTATGTGCTAAATCAAGCAGCTATCCAGCCTTTAGAGGGGCTCATAAGGGTCCCAACACCTGAAGAGCATTTAGCTGCTAATGTTAATCGTCGTTTGGCTATCAATGGATCAAGGAGGAATTCTCGTTATGCCTCTTACAACAGTGAGATCACTGGTGGCTTGAATG</w:t>
      </w:r>
      <w:r w:rsidRPr="00EE525E">
        <w:rPr>
          <w:rFonts w:ascii="Courier New" w:hAnsi="Courier New" w:cs="Courier New"/>
        </w:rPr>
        <w:lastRenderedPageBreak/>
        <w:t>GTAGAGATGTGGTGACTGACTTCTCAACTGCAAATAGTACTGATTGATGAAGATTCGCAAGAGAAGATTGGAGAAAATATTAAGTATTGTATTCCGAACAAAGACTCGATCACCGAGTCATGTCTCGTTTATAGATGTTATAAGTGTGATTATAAGTAAAATGGGTGTTGAACCTGGCAACTCTAAGTATGCTAGAGAACGTAGAGCTAAATCCATAGCCCGATGTCCTAGGTGTTACAGAGTTAAACCGGGGTTTTATTTTACTAAAAAGTGTGATGGTAAGACTTGTGTGCCTGGGTTAAACCATAATTCTAAAGTCGAACTATATATTAAAGTTGCTTCTAAGACCTAAATAATAAATAAAGAAGAACGTATAAAATATTTCCATGTTTTAATATATTTTTAAGG</w:t>
      </w:r>
    </w:p>
    <w:p w14:paraId="3B0E8E18" w14:textId="77777777" w:rsidR="00EE525E" w:rsidRPr="00EE525E" w:rsidRDefault="00EE525E" w:rsidP="00433246">
      <w:pPr>
        <w:outlineLvl w:val="0"/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 xml:space="preserve">&gt;PhCV3 [organism= </w:t>
      </w:r>
      <w:proofErr w:type="spellStart"/>
      <w:r w:rsidRPr="00EE525E">
        <w:rPr>
          <w:rFonts w:ascii="Courier New" w:hAnsi="Courier New" w:cs="Courier New"/>
        </w:rPr>
        <w:t>Pseudostellaria</w:t>
      </w:r>
      <w:proofErr w:type="spellEnd"/>
      <w:r w:rsidRPr="00EE525E">
        <w:rPr>
          <w:rFonts w:ascii="Courier New" w:hAnsi="Courier New" w:cs="Courier New"/>
        </w:rPr>
        <w:t xml:space="preserve"> heterophylla </w:t>
      </w:r>
      <w:proofErr w:type="spellStart"/>
      <w:r w:rsidRPr="00EE525E">
        <w:rPr>
          <w:rFonts w:ascii="Courier New" w:hAnsi="Courier New" w:cs="Courier New"/>
        </w:rPr>
        <w:t>carlavirus</w:t>
      </w:r>
      <w:proofErr w:type="spellEnd"/>
      <w:r w:rsidRPr="00EE525E">
        <w:rPr>
          <w:rFonts w:ascii="Courier New" w:hAnsi="Courier New" w:cs="Courier New"/>
        </w:rPr>
        <w:t xml:space="preserve"> 3] strain TZS, complete genome</w:t>
      </w:r>
    </w:p>
    <w:p w14:paraId="3FD7422E" w14:textId="6EB0D125" w:rsidR="00EE525E" w:rsidRDefault="00EE525E" w:rsidP="00EE525E">
      <w:pPr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>GGATAATCCAAACAAACTTCCTCTAACATACAGTAACTAAACATCCGTTCAAATACTGTACGTACCATGGCACTCACTTACAGGAGTCCCTTAGAGGAAAACTTTGCATCGTATGATTCAAGTGTGCAGGCTGCCATTGCAAGCACATCAGCAACTTACTACAAGGAGCTAGAACAGGAAAATTTCCGCTTTTTCAACTTCTATGTCCGCCCTGAGGTCAAGAAGCATTTGATAGATGCGGGGATTTACATTAGCCCAAACGCTGCGGTGCCCCACTCACATCCAGCTTGCAAAACACTTGAAAATCACTTTCTGTATATAGTTCTGCCACCCTTAATAGATAACTCTTTTTTTTTTATAGGTATCAAAGACACAAAGATCAATCTACTCAAGACTAGGAAGACGTCTTTGACTATGGTAAACAAACTAAATAGATATGTAACCAGTTTGGATAGGACCAGGTACGGGCCAGAATTTGTCATACGGAAGTCAGGGCCTATACCTGGCATGAAAAGACACCAGCCAGCGCTGCAAGGGGTAACATTGCGGGACCTAGTGCCGCCTCTAATGGAACAGAGTGCAAAGAATTTGTTTCTGCATGATGAACTTCATTATTGGAGCCACAAGGATCTCATAACTTTTCTAGAAGTGCTGAAACCGAGCATAATCTACGCGACCTTTGTTTACCCTCCAGAGATTTTAACTGGCTCCACTTCAAGTCTGAATAAGTGGTGCTACACCTTTGAATTGGTGGGTAAGGATATTATGTTCTACCCCGATGGAGTTAGAACTGAAGGCTATCAGCAGCCCCTCGCATGTGGCTATCTTTTAAGAACAAGACGACTAGTGCTGAATGATGGTAGTTACTACAACGTGGATGTGGTCCAAAGCAAATTTGCCCACCATTTGATTAGCATCTCGCGAGGCATGGAAGCAGGGCCTTCAATCAGATCCTTTGGGCCCTTTCAAGCAACCTCGTGTAAGGGGCTTGAGCCGCTTTTGAGGAACGTTTCAAATTGTTTCCCAATTTCATTTGAGGTCGTCTCTAGGGTGTACAGGTACTTGAGAACTTTAAAAAAACCTGATGCACAATCTGCAATGGCCAAGTTAAGCCAGCTGCTCCCCGAGCCTAGCGGCATCGAAATCAAATTCTTGCAAGATTTTGCCGACTTGGTTATCAATACCAAGACAGTACACACCATGATACAAGTAGATCACCTGACTCTTTTTTTTACCAAACGGTTAAAGAAATTACCGGCAATTGTTGCATCGAAATTTCGCTCGGTGCAGAGTCTGAGTCTCGATGATTTTGTGTCTATGCTAGAGCCTTATACTTTCCACGTGGAGCTTATTGATGTTAATTGGTCCTACAACAGCTTGGCTGACCAATTTACCGCCGAGGCTGAGCCAGAAGTAGACCTGGTTAACCTGATTGATGGGAAATTCGTCATGGGGCTCTTACCGGAATTTGCGGCTAGAACTTCTGCGCCATACACTCTATTAAAAAAAGGGCCATTTCCCTTTTATCGCCAGGGCTTAGAGATCAGTCATCGTGCGATGCAGTGCTTCGCCGTCAGTGTCCTTACAAATGAAGTTTACGACCCGGCTACCAGAAGAGTGAGTAGGGAGGAATTCATTAGTAGATTGTGCAGTAAGCTGGTGGCATCAAAATCCTGCCTATTCCCAAAGAGCAAAGTCAGAATGCTCATGGCTGATCTAAATTGGGTCAAGAGTTGCATACGCACAGCCAATAGTAGATTCGCAAGAAAGTTACGAGCGACAATTGCAGAGGGAAGGATCATGTGGCTCTTGAATAAAGACAGGTTTTACACCCCGGCCCTAGAGTGGCGTGCTGAAGGTTTGGGTACGTTTAAAGATTTGAGTGCCAGATGGGCCGGTGTCACCAGTGAGGTGATCTCACTACGGCCAAAATTGGCTAGAAGAGCAGTCCCACAAGAGTACGCTAGAGAGGTGGTCTACGAAAAGCCTGCACCTCAAGTAGGTGACGAGACAAAACCTAGCAAGGGAGAGCACACAGAGGAGCAAAGGGTGGAAGAGCAGGATCTCGGCAGTCTTGATTGTACTTGTGGCCTCAAAATTCCTTTAGGTAAAATGCTTGTTCCAGGAGAACATGGTTTCAAATGCCCTGATAGGCTGAAGGGAAGAAATGCTGGTTGGTACTCAAAGGATAACTGCAGTTATGAGTACAACGGGGGGCAACACTTGAGTTTGGGCCGGCCCCAGTGGATCGAGACATGGATGAGCTTGAATGATA</w:t>
      </w:r>
      <w:r w:rsidRPr="00EE525E">
        <w:rPr>
          <w:rFonts w:ascii="Courier New" w:hAnsi="Courier New" w:cs="Courier New"/>
        </w:rPr>
        <w:lastRenderedPageBreak/>
        <w:t>TAGACACTGATTATTACAATTGCTGTCTTTACCAAGTGTATGATGATAATTCCTCCATTGGTTTCCATCAAGATAATGAAGCCATATTTGAGATAGGGGGTAAAGTGTTCACCGGCAATCTGGTTGGGGAAGCATTGTTCAAGATCAAGTGTGCTTCTGGTTGCGGAGAAGTCGATCTAAGCGCTGGTGATTGTTTTACCATGCCTGTGGGATTTCAAGTTACCCACAAACATAGTGTGATGGGTACCACTCCTCAAAGAGCATCTGTGACATTCAGGCGTTTAGCGTCGGAAATAACCGGGGGGGGTGAGTCGACATCTAGCAGTGGAGCTACTGAGCCTGGGGAAGAATGTGTGTCTAACCTCTGCATTGGCTCTGTGCATTACAATGAATTACCTCCGGCGCTCAAGTACAGTACCGTGGAGGTGCCCGGCGATGGTTCCTGTTTCTGGCATGCTCTAGAGGTCCACACTGGGTTGAATGGACTGGCTATTAAAAAAATTTGCAAGGATGTAAATTTCCCTGATAAGGATTTGCAGAAGTCATTTGTGGCTCAATTAGGTGACGGAGTCTATGCCGAGGAATTGGCGATCATGGCCGCCTCTCTTGTTCTAGGGGCCGTTATTGCTATCCACAATCAAGAAACAAGATTACTGGCTAGGTTCATACCGAATGGGGAAGTAACGAGGGTGATAAACATTGAGCTAGAGCGGCAGCATTTTAGACCCATATTTCTGATAAATGGTTGTCTTGTCTCTGCGCTTGCGATTGGATTAGGACGCAGGGAATGTGACATAATCAAGGTCCTGGAAGATCAGACTGATCATGGCTTAGCTAGCATGTGGAGAGGCGAAGGAGTCGTGCTGGAAGAGTTAGAGTTCTACTTCAGAATTTTTGACATATGTGCTCATATAGATACAGAAGTGGGACCACGGGTTCTAAATGGTGACGGGAGGTTCCCAATGTGCTTTAAACTACGGGATCAGCACATTGAGTATATCAAGAAAGACCCGCAGGCCAAGATTGAACTGAACCTTGGGGAACAGATAGGACTGAGTGCCACTGAATCTTCACTCCTGTTCGTTGAGGGTGTCGGCAGTAAATTAACCTACATGGCAACAAAACAGCGTGCAGCAGTTCTGTCAGGGAGCCTTGAAAGCGGTGGAACAGGGGTAATTAGCTCAAAACTTTTCAATGATATGGATAACCTCATCTCAGATGAACATATGGAAAGTAGGGAAATTGAACTGGTTGGGGTTTTTGGGACTTTTGGTGCAGGGAAGAGTACAATTTTTAGAAGGTTCTTTGAGCTGAATGAGGGGAAGTGTGTTTTTTACATCTCCCCCAGAAAAGCGCTCGCCGAAGAATTCAAGGGGAAGCTTGACCTAAAGAGCAAAATGGGGAAATTAAAGTCCAAGTACTGGAGAGTGATGACTTTTGAATTATTCCTCAAGCAGATTCATCTAGCAAAGCCTGGCTCCGCCGTGATAATAGATGAGATTCAGTTGTACCCACCCGGGTATCTAGATTTAGTTGGTCTATTAATGAATGATAGGGTGAGAATCATAGTAGGTGGAGACCCTTGCCAGAGTGAGTATGACAATGAGAAAGATCGGGCCTGGCTAGGCATGATAAAGAGGGACCTCGATAGACTCTTAGAGGGTGCAACGTATAAGTACAACATACTGAGCCACAGATTCACCAACTCCAACTTTGTTGGTCGACTGCCTTGCGACTTTCCAACAGAGTTGCGGGCAGCTAAGGCCAAGGAACATTATCTGCTGAATGACCTCGAGGCACTGCGGGCACTAGAGGGGAGTTATTGCAAGACCTTCCTTGTTTCTTCGTTTGAGGAGAAGAAGATAATAGAGACTCACTTCTTTGATTTCCAACCACGAGTGTTAACTTTTGGAGAGTCAACTGGACTTAATTTTAAGAAAGGATCAATACTAATCACAAACATTGCCACATTCACCTCAGAGAATCGCTGGGTGACTGCGATTAGTAGATTCAGCAAAAACATCTGTTTTGTGAATCTCACCGGGACCACTTGGGATAATCTGCTTATGAGTTATAAAGGTCGGGTCCTTGCTAGGTTCCTCTCCAAAACAGCTTCTAAGGTTGACTTGCAGGAATTAATTCCGGGGAGCCCCTCTCTCACTGAGGGTTTTGGAAACATGGTCGGGAAGAATGAGGGGGTGAAGGAGGAGAAGGTGCAGGGTGATCCCTGGCTCAAAGCCATGCTGGACCTCTTCCAATTAGAAGATGTGGAAGAAGAAGAGGAGTTGATTGAAGAATGCGAAGAGGAATGGTTCAAAACTCACTTGCCTCAAGCTGAGTTGGAGGGGGTGCGCGCACGATGGGTTCACAGAATCCTAGCCAAGGAATTCCGAGAAGTGCGTATGGGCTATAATGTATCTGAGCAGTTCACCGATGATTACGCAAAAGAGGATGGAAAGGTGCTCACCAATGCTGCAGAGAGATTTGAGGCGATTTACCCCAGGCATAGAGCTAACGATACTGTAACTTTCTTTATGGCTGTAAAGAAAAGGCTTAGATTTTCCAAGCCATCCATTGAAAAAGCAAAGTTAATAGAGGCGCAAACGTATGGTAAATTTCTCTTAGGGGAATTTTTGAAAAGGGTACCGCTGAAAGGTAAACATGAACCTGCTCTAATGGCCAAAGCGAGGGCTGATTTCGAGGAGAAAAAAGTGAGTAAAAGTGCGGCAACAATTGAGAATCACGCTGGACGTTCCTGCAGGGACTGGCTAGTTGATATTGGCTTGATCTTTTCTAAGAGTCAATTGTGCACCAAATTCGATAATAGGTTCCGCGTAGCCAAAGCCGCCCAAAGTATTGT</w:t>
      </w:r>
      <w:r w:rsidRPr="00EE525E">
        <w:rPr>
          <w:rFonts w:ascii="Courier New" w:hAnsi="Courier New" w:cs="Courier New"/>
        </w:rPr>
        <w:lastRenderedPageBreak/>
        <w:t>GTGCTTCCAACACGCCGTATTGTGTAGATTCGCTCCGTACATGAGATATATAGAGATGAAATTGCAGCAAGCGTTACCGAGCAACTACTACATACACTCCGGGAAGGGTCTTGAGGAATTGAATGCATGGGTGAAGAGGGGCAGGTTTGATGGTATATGCACGGAATCGGACTATGAAGCATTTGATGCCTCGCAAGATCAGTATATGGTAGCTTTTGAGGTCGAGGTGATGAAGTACTTGGGGCTTCCAGGTGATCTAATCGAAGATTACAAGTTTATCAAAACCCACCTCGGGTCCAAGCTCGGTAACTTTGCAATTATGAGATTTTCCGGTGAGGCCAGCACATTCCTGTTTAATACCATGGCGAACATGCTTTTCACCTTCCTGCGTTACGAGATCAAAGGTAATGAATATATTTGCTTCGCAGGTGATGATATGTGTGCTTCCCAGAGGTTGGCCACCAGGACCACTCACACTGGGTTCTTGAACAAGTTAAAGTTGAAGGCAAAAGTATTTATGGTGGACAAGCCCACATTCTGCGGTTGGCATTTGAGCCCAGATGGTATTTACAAGAAACCGCAACTTGTAATGGAGCGTATGTGCATAGCAAAGGAAAAGAACAATTTGGCCAACTGTATTGATAATTACGCTATAGAGGTTTCATTCGCTTACCGCTTGGGTGAACGTGCTCTAAATCGGATGGATGAAGAGGAGGCAGAGGCCTTTTACAACTGCGTGCGCATCATTGTTAAAAACAAACATTTGCTCAAGTCAGACATTGCATCCCTATATTCTAGAGCTTTGGAAACTTAGTAAGCTTAGGTTATTGCTTAATATATTGTATATGGATGTGTTAATTAAATTTGCGGTTAAATATAAGTTTGAAAGGTTGTATAGTAAATTAGATAGCCCCATTGTTTTCCACTGTGTACCTGGTGCTGGCAAGAGTAGTTGCATTAGAGAGATTCTCGCGTTTGACTCTAGATTTGCAGCATACACCCTAGGAGTTGAGGATCCTGCCAATCTCACAAACAACCGGATTTTATCCTACAAGGGTTCTGTTGATAGTACGAAGTTCAACTTGCTTGACGAGTACAACCTTGCCCCTGCAGAGAAGCGGGATTTCTTCGCAGTTTTCGGAGACCCCATTCAGGCAGTTCTGGAATACAGCTTACGTGCCCATTTCATCTGCAAATATAGCTTGAGGTTCGGCACCTGCACTTCACAATTCCTGCAGTCATTGGGTTACGAGGTTGAAGCTGAGGGCCCTGATGCTGTGCAATTAGGCGGTTTGTACGAAGTTGATCCGCGGGACAAGATAGTATATTACGAGGACGAAGTGGGCTGCTTACTGAGAAGACATTGCCTAGAAGCATTCGATATCTCCGAGGTCGTGGGTCAGACTTTTGACAGTGTGACATTTGTCACCAGCCATTCATCGCCACCTGTGCGAGATAGAGCTAAAGTATTCCAGTGCTTAACCAGACACCGACGAAACCTACTGGTGATGTGTCCTAATGGTTCTTACACCGCCACCTGATTACACAAGGGTCTTCTTGGCTTGTAGCATTGGACTGAGCACAGTTCTCTTAGTTTTTGTTTACTCTAGGAGCACCCTTCCCCTCGTTGGCGACAATTTGCATAGCTTACCACACGGCGGCTTTTACAAAGACGGCACAAAGACGATCCAATACGGCGCCCCTTGCAAGCTCAACTCCTTAGAGAATCATTACAGTTTACGAAATCAACCCTGGGCCTACGTTCTACTTCTGCTGCTGGCCATATTCCTGAGCGAAAGATTTTACAACAGAGGGGTCTGTTCCTGTGGTAGAGCACATGCACGATAACACAATTCTCACAATCATACTTGTAACGATAATTAGCTGTATTGCATTGCTAGCTAAGCCGCACAATCCGTGCTCCATTGCAATCACAGGGGAAGCAGTCAGAGTAGTAAATTGTGAGTTATCGCGAGATTTGTTAGAATTCATTCGGAGTGCCAAACCTGCAGGTTCTTGCTGACCCTTAGGTTTACGGGTGTTGTAGTTGATATACGTAAAGACAAGGGATATGCCGCCGAAAGAAGCGCCAGAATCTTCGAACCCTCCACCGGCTCCCCCGCCCCCACTGCTTGATGATGCGAATAGGAGACAGGAGCAGCCAAGGCCTGTGAGGAGTGAAGAAGATAGATCCATACAGGCCAGGCTAGATGCGTTGACAGAGATGCTTAGGGGCGAACGAAGCGCAATCAAGGTGACCAATGCAAGCTTTGAGACTGGACGACCGCCACTCCGGCCCACTGAAGACATGAGAGGTGATGTTACCAACATGTACAACAGGCCCTCCACAGATTTCCTTTGGAACTTGAAACCCAAGAAGGTTTCCAATAACATGGCCACCTCAGAGGATATGGTTAAAATCAAGGTTGCTCTGGAAGGGATGGGAGTGCCAACTGAGAGCGTGACGAACGTGATTATGCAGCTGTGTGCCTACTGCGCCAGCACCAGTAGCTCTGGATTTCAGAACCCGAAAGGGACTTTTGAGTGGCCGGGGGGCGCGATCATGGTGGATGACGTCATTGGTAAGGTTGTGGAAATTGCGGGGCTGAGGCGAGTTTGCAGACTGTATGCTCCAGTCACTTGGAACTACATGCATATTCATCAATGCCCACCTGCTGATTGGGCAGCCATGGGGTTCTCCGAGGAAACCAAATACGCAGCCTTTGATTGTTTCGACTATGTTCAAAATGGAGCAGCGATCCAGCCATTGGGGGGAGTGGTGCCAAAGCCCACACCGGCAGAACATGTGGCCTACCAGACATACAAACAGTTGGCCTTGGACAAAGCCGGTGCCGAACGC</w:t>
      </w:r>
      <w:r w:rsidRPr="00EE525E">
        <w:rPr>
          <w:rFonts w:ascii="Courier New" w:hAnsi="Courier New" w:cs="Courier New"/>
        </w:rPr>
        <w:lastRenderedPageBreak/>
        <w:t>ACATATGCGAACATGGATTCAGCTATTACTGGGGGGCGGCATGGGCCCGAGATTGTGCGTAACTACAATAATGCGAATAATAAACGTCAATGAAGAAGCTGGGGAGTAAGGGGCAGATAATATTACTATTGTGTGCTATGTTTGCTAGTAGGGGTAATGCTATACCCATACATATTATTGTTCATATTTACAAGCGTGGTTTTCCTAAATTGGTGGGAAAAGGCACCTCCACATATGCCAAGAAGCGTCGAGCGCTTTCCATAGGTCGTTGTGAGCGTTGCTACCGTGTTTACCCGCCTTTACCGTTTTCCAAGAAGTGCGATAACCGCACATGCGTGCCTGGTATTTTTAGTAATATTAAGGTGGTCAACTTCATCAAGTTTGGGAGTAGCCGAGGCGATACCCATCCTGGTTACAATTTTTAATGCTGCCATTAAAACTTAAGTAATGTATGAGTGTGTAGCTTTGTAAACAATAAAGTTTTAAGATATTTTTCCTTTTT</w:t>
      </w:r>
    </w:p>
    <w:p w14:paraId="6E78FE4C" w14:textId="77777777" w:rsidR="00EE525E" w:rsidRPr="00EE525E" w:rsidRDefault="00EE525E" w:rsidP="00433246">
      <w:pPr>
        <w:outlineLvl w:val="0"/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>&gt;JVC-Ph [organism= Jasmine virus C] isolate TZS, complete genome</w:t>
      </w:r>
    </w:p>
    <w:p w14:paraId="357CCC80" w14:textId="700AF047" w:rsidR="00EE525E" w:rsidRDefault="00EE525E" w:rsidP="00EE525E">
      <w:pPr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>GGATAAACATACTATACCTCATTATAACGCACGATATATTCCCATAACAAGGCATACACGAGCTTTAGAAAAATGGCTCTCACATACAGAACGCCAATGGAGGATATAGTATCAGCATTTGAACCAGCCGTACAGGCCGCCGTTGCTAGTACTGCAGGCAGTAGATACAAGCAAATGGAAGAGAACAACTTTGATCTCTTCAATTTTCACATGGATGCTGTCGCAAAGCAGAAACTATCAAAGGCTGGCATATATCTTAGTCCATACTCTGCCGTTGTACATTCCCACCCAGTTTGTAAAACTTTAGAGAATTATATTTTGTATAAAGTTCTACCTAGCTACTTATCAAGTAAATTTGTTTTTGTAGGTATTAAAAATAATAAGCTTTCTATTCTTAAAGCCCGGAACCCGAAGCTGGATTTGGTACAAGCTGTCAATCGGTATGTCACAAGCGCTGATAAAGCCAGATACGGCAACGAATTTGTTTACCGATCGAGCAAACCACATGAGGGGTTACTGCGGCATGCCCGTAATTTAAGTAGCGTCACACTGAAAGACTTGGTGCCGCCTTTAATGGTGCAGGGTTGTAAAGAAGTGTTTCTCCACGATGAACTGCACTATTATGGTGTGAATGATCTGTGCACCCTACTTGAGGTGCTCAAGCCAAATACTCTGCTCGGTACTGTGGTATATCCACCTGAACTGCTTGTGGGCGTCAAGACAAGCCTGAATAAGTGGTGCTATGATTTTGAAATTGTCGGGTCAGACTTGATGTTCTACCCTGATGGGGTTCGCGCAGAAGGTTACATGCAGCCACTCAGTGGCGGGTTCCTCCTGAAGAGTAATAGGATCGAACTGCAAAACGGCGATGTGTATTGCGTGGATATACTGTGTAGTAAATTCGCGCATCATTTGGTTGCAATCACAAGGGGTGATGACGTGGTACCTAAATATAGGGCCTTTTCCCCTTTTGACGCAGTTGGGCAAAAAGAGTTGCAACCAATCATGACCACTAAATCACCGTGTATACCCGTCAGCTTCGAATTGGTGAGCAGGATTTACCGGTACTTAAGAACATTGAAGAAGCCAGATAAACAGTCAGCAATGGCTAAGCTTAGCCAGATTTGTGTGGAACCGACGGGCTTTGAAATTAGCTTCGTCCAAGAATTTGCTGATTTAGTCATTGGCACCGGTACCATTAGAACGAACATTGATGCGGAACGTGTGAGAGGTTTTTTTGGCAGGCTAGGTCTGATGTTGCCAGGGGGTTTAGCAAGCCTTTTTGGGGTTTCAAAGGAAGTGGCACTTGAGTCGTTCATCGAGAGATTGACACCATACACAATTGGTGTCAAGCTCAAGACTGTAACATGGGGAACTGATTTGCTTGAAATGCTGCTTCCTGACGTGGATGTAGAACCCATGTTTGATGTGATTGAGGAATATGGCGTACAATTCACGCAGGGAAGGGTTGCTGGCATCTATGATCGAGTGCCGCAACCGTACGTTGGAGTTTGCGGTAGTGAAGCGGAACGCGGATGCACTTACACTTTCTTTGGCGTGGAACAGGTTCTACAGTTTTTGCCTGCACTCGTTGTAAAGATTCAAGGTGTTGAAAATTGCAGAAATTGCGACTCTGCAAAAGTGGAGGTGGCCGTCAGAGAACTTGAAAGGAAAGGCACGGTATTGGGCTTCAAGGTTCTACAGGTTGTTGGTGAAGTTTCGATGATATGCTCGGGGGTAGCTGCCAGAGTTCAGAGGCTCGTAAGGAGAGGTCGTTCGACATTGATCTTCGACCTTGGGTTGAAGTGGTTCTTCACTGGCGATGCACAGGATACGCTCTTCATTGAGAATGTAGCTAATGACATACCCCGATTGAGTGGGTACTCACAGTGTTGGAGGAATGTTGTTCAAGACGTGCTGCAGGGGGGGTCGCGTCTTCGGAAAACCCGTAACACGAGGGCTTATACGCACCTGATTCGAGACCAGATTGGTAGTAAGACCACATGGAGCCCAGTTAATCGTAGTTCGCAAAAAACTTGTGTCTCAGAGGTTGCGAATGATAGGGGCAGTTCCACAGGTTGTGACATGTGTGACGCTTGCATGCAGATTAGCCCCCTAAAATATGCCGAACATCTATTCACGGCGCGAGATTCTTTGAAAAACCGAAAAGCTACATGGTACTCCAAAAATTGTTCCGAGTACAAGTACAATGGGGGAAGGCACAAGAGTGTTGGTTGGCCTGAGGAGATGGTACTCTGGATGCAGGCGAATGAGA</w:t>
      </w:r>
      <w:r w:rsidRPr="00EE525E">
        <w:rPr>
          <w:rFonts w:ascii="Courier New" w:hAnsi="Courier New" w:cs="Courier New"/>
        </w:rPr>
        <w:lastRenderedPageBreak/>
        <w:t>TACCCGCAAAATATGATTGCTGCCTGGTGCAGAAGTATGCAGAAGGCGCTAAGCTAGGCTTGCACGCTGATGATGAAGATATTTTTGAGCCAGGAGAGAGTATATTGACCGTTAATTTGTCTGGAAAGGCGACTTTTCTCATCAAGTGTTGTGAGGAGCTTCGGAAAATTCACTGCAATGGGCCAGGGATGTTCACAATGCCGGAAGGTTTCCAGTTTCGACATAAACATGGAGTCCAGGACACAGCTGGAGATCGATGGAGTGCCACCTTCAGATGCCTGAGAAGAACTATACCTAATACCCATAAACTTGAATCAGGGATAGTGGAGCCTGTGATTCTGCCTAAGGAGGAGTCGGGCGTCGTTGGGGCGTTAGAGGGTTTCGATGTGAATGTTGCGGGTTGTAATCGGCAGGTGGTTGATTGGAAGTTTGGCGCTTCCTTTGGAGTGGTAGAGACCCCAGGAGATGGATCTTGTTTCTGGCATGCAATGTCACACTTCCTAGAAATCTCCAGCACGCAAATCAAGACTGTAAGTATGAAATGCCAGGATCTGCCATCACCTCTACAGAAAGATTTGGCAGTTGAGGCAAAAGAGGGTGAATTTGCGTCTGACGCAAGCATTTACGCTACGGCCATAATGCATGGGGTGCGGATTTCAGTGCTTGATGCCAGGGATCAAAAATTGCATGTCTTTGAGCCCAGCAAGATGCGGACTGATGCATTCTTGTACTTGAGAGGATTCCACTTTGAACCCATCGTACTCAAGAATGGTTGTGTGGTTAAAGCCATTGCAAGCTTACTAGAAAGACGTGAGCAGGATGTGCTGGCTGTAGTTGAGCGGAGAGCAGCTGTAGGCATAAGGGAAGAAGTTTGGAGGGGCCTAGGTTTGTGCCTCAGCACGATCCAGGTGCTGTTGGAGTTGTTTGACATACGCGGCGTGATAAAGACTGATGACAGTGAAATTGTCATGAATGCGAAAAGTCGTATTACGGGTTTTTTTGAATTGAGAGATGATCACATGACCCATATCAAACGAAAGAAAGATGCTGCAACTAGTGATTTGCAAATTGCAAAGAATTACAAGTTGTTTTCTCCAGAAGAGCTGGTAGAATGTTTCGCCATGGGGACAAAAGTTGGATACATGATTAGGCTACCCGCGGCCACCATTCTTGCGAACAGCTTCAATAGCGGTAGCACAGGTGTGCTTCTATCAGACATCTTCAATGATCGACCCAATTTCAAATTGGAGTTTGTGCAGGCCAATGGGACCATCGTGGATATAAATGTAGTCTGTGGTACTTTCGGCTCAGGCAAGAGTTATGCCTTCAAACAAGTTCTCAAGAAGGCTAGTGGGAAGATAGTGGACTATGTGGCTCCGCGAAGGGTTCTGAAGGATGCAATGTCCAAGGAGGTGGGGCACGAGAAGAAGGCGAGGAAGGCAGGTCAAGAAAATTGGAATTTCACAACTTTTGAAAAATTCCTAGATCGATGCAAATACTTGGTGCCAGGCCAGCTCGTTTGTTTTGACGAGTTCCAGCTGTACCCCCCGGGCTATTTTGATTTAGCTTTTGCTCTAGCGCCTATTGGAGTTAATTATCTTCTTTTGGGAGACCCATGCCAGAGCGATTATGATTGTGAGCGGGATCGCAGCAATTTCATCGGAGCCACAAGGAATGTCGATCGCACGCTCGATGGTCAGACCTACAAGTACATTACTAAAAGCAAGCGATTTGTAAATGCGACTTTCTGTGGGAGGTTACCTGCAGTTGTGGATAGTGATGTGCTTTGCACGGAGGAACCTTATTCCATACGCGAGGGGGTAGAAACAATCCCAGAGGTCTTATCTCAATTTGGTGAGGTGGTACTCGTTAGTTCTTTTGATGAGAAGAAAGTTGTTCAGAGTTATGCACCTGAGGCCAAAACCCTCACTTTTGGTGAGAGCACAGGTATGACCTTTGAACGTGGCTCTATTCTTATTACATCTGTTAGCGAGAGAGCCAGTGAGGTGAGATGGGTAACTGCACTAAGTAGGTTCAGGCGCAACTTATGCTTTATCGTCTGTGCACCCTGTCACTTCGAAGGGTTGAAAATTTCCTATCGTAATAGGTTTTTGTGGAAGTTTTTAACACAGAGCGCCTCTGTGGATGATCTAAAACCCTACTTACCTGGGAACCCTGTGTTCTTGGAAGAGTACATGAGTCGCATCGGGAAGGACGAAGGCGTTCGGGAAGAGAAATTGCTGGGAGACCCTTGGCTCAAGGGGATGGTGGACTTAATGCAGCAAGAGGATGTTGAAGAGATCGTGGTACTTAATGAGGTGTGTGAGGAGGAATGGTTTAAAACGCATCTCCCTAGGGCAGAGCTTGAGAGTGTTCGTGCCCGGTGGGCTCACAGATTCCTTCTCAAAGAATTGCGGGAGCATCGCATTGGTTGCCTCACGTCGGAACAGTTTACTGACGAGTACAGCAAACAGATTGGAGGGGTCCAACTCAGTAACGCAGCAGAAAGATTTGAAGCTATTTATCCAAGGCACAGGGCCTCAGACACTGTCACTTTTCTCATGGCTGTAAAGAAAAGATTGCGGTTTTCTAAACCTGCGGTCGAATGCGCCAAGTTGGCTAATGCTAGGAATTATGGAAAATTTTTGTTGTCGAAATTCCTCGAGAAGGTTCCACTGAAAAGGGCCCATGACCAGATGGCTTTCGAATGCGCCAGGCAGGAATTCTTCACGAAGAAAGTGTCTAAGAGTGCTGCAACGATTGAAAATCACTCAGGCAGGTCTTGCCGTGATTGGCTTGTTGATGTTGGTCTGATCTTCTCAAAGAGCCAACTCTGTACTAAATTTGACAACCGCTTCAG</w:t>
      </w:r>
      <w:r w:rsidRPr="00EE525E">
        <w:rPr>
          <w:rFonts w:ascii="Courier New" w:hAnsi="Courier New" w:cs="Courier New"/>
        </w:rPr>
        <w:lastRenderedPageBreak/>
        <w:t>GGTAGCGAAAGCAGCGCAGAGTATAGTTTGTTTCCAGCATGAGGTGCTCTGCAGATTCGCCCCGTACATGCGATACATAGAGAAGAAGCTGCATGAGGCGCTACCAGACAAGTTCTACATCCATTCCGGGAAAGGACTTGAGGAGTTGGATGAGTGGGTTAAGAAAGGCAATTTTGGAGGGCTTTGCACGGAATCTGACTATGAAGCTTTTGACTCTTCCCAGGACCAGTACATCGTTGCCTTTGAAATTGAATTGATGAATTATCTAGGACTCCCGAGAGACCTGATCAATGATTACATCTACATCAAAACTCATCTCGGGTCGAAGTTAGGCAACTTTGCGATTATGCGGTTTTCGGGTGAAGCGAGCACCTTCTTGTTTAACACTATGGCGAATATGCTCTTTACCTTCTTGAGATACGAGCTTAGAGGGAATGAGTACATATGTTTCGCTGGGGATGATATGTGTGCTTCCAAGAGATTAACTATCAAGCGTGAGCATGAACAATTCCTCGGAAGATTGCGCTTAAAGGCTAAAGTTCAGTTCACAGAAAAACCGACTTTCTGCGGCTGGCATCTTTGTCCAGATGGGATTTATAAAAAGCCTCAGCTAGTCATGGAAAGACTCTGCATTGCTCGTGAGAATAACAACCTGGGTGATTGCATCGATAACTACGCTATAGAGGTTGCTTTTGCTTATAGAATGGGGGAAAGGGCTGTGAATCGCATGGATGAAGAGGAGCTTGATGCCTTTTACAATTGCGTCAGATTGATTATAAGGAATAAACACCTGCTTAAGTCTAGCATTCGTGAAACCTTTGAGCGTGGTGAGCAGTAGAGGCTTAGGTTTCAACCATTGTATTGATAGATGGAATTGCTGTTGAATAAATTGGCGTCTTTTGGCTTTACTAGGATAGGTAGTTCTTTGCGTTTGCCCATAGTTGTCCATTGTGTGCCCGGCGCAGGAAAAAGTTCGCTGATTCGTGCGATACTAGAGGAGTCCACAGAACTGAGAGCTTACACCTTCGGACAGGCGGATCAACCAAACCTGATTGGCAACTACATTCGTCCTTTCACCAGTGACTCGATATTGGATCAAAGAACCATCATCGACGAGTACACATTGAGCCCACAACCAATTCAGAGCGTCCTCGCTCTATTTGGTGATCCGTGCCAGCCAGGGGTGGACCAGGGACTTGTCGCAAATTTCCTCGGAAACTTCTCTAGAAGATTTGGCTCAAACACCGCCGCCTTACTCCAAAAGTTAGGGTTCAACGTACGTGCAGAGGGAGAGGACACGGTCCAAGTGCTGGATATTTTCAAGGCCGAGCCCACTGGAGTGATCATTTGCTTTGAGCAGGAGGTCCAGAAACTTCTTTGTGCCCACAACCTTGAGTACCACACCATTCAGGAGATCCAAGGTTCAACCTTCCAGGAGGTCAGCTTCATCGTGTCAGGACCGTTCCAGATTGAAAGGGCGCGTGAACACTTTCTTTGCCTCACAAGGCATCGGAGGACCTTGAATATACTGTGTCCAAATGCCACTTACACCACCTCCTGACTACACCAAGGCAATCATCTGTGCGGTTGTGGGGATTTCACTTGCACTTGCCTTAGGCCTTTTCACTCGCTCGACTATACCATTCGCAGGTGACCAGCTGCACAGCTTGCCACACGGGGGTTGTTACCAAGACGGGACCAAGAAGATTTTTTACAACCGCCCAAGAAAGCTCAATTCCATTGAGCAAGCCGTGGTGAGTCGTGAGATTGTCTTCATTGTCATAATCTCTCTAGTTGGCCTCCTCCTTGCGACGAGCTTCAGAAGGCGAGCAATTTGTGGTGCATGCGGACATGCGCGGCATTGATTTATTTGCGATTGGGCTAATTTGCTTCGCTTTAACCTTGTATATACTGAGTGTTTTTAATTCTGGTACTTGTGTGGTTGTTATCACTGGTGAGTCCATTAGAGTGCATAATTGTCCAGTCAGCCCTGAGTTGTTTCACAGCATAGCTGCCACGAAACCGTTCAGGGGTTAGAGTACTTTTAGGTCATTAAGTATTAGTTGATATACTTCAAGATGAGTTCCACTTCAGATGACAATTCCAAAGGCAAGAAGCCTGTGGTGATCCCTGAGACCCAATCCGGCCAGCCACCGCCAGAGCAACCTGCTCGGGAGGGTACAGACTCCCATAATTATGAGTTGGATGCCCAAGAGGAGCAACTTGAAGCGCGGATGCAGAAACTAAAACAGTTTCTTAAGCAACAACAACGGGCCACTCAGGTGACCAATCCAAGCTTCGAGCTCGGGCGGCCGAAACTCAAAATGCTCGACGGTGTTCGGAGTGACCCAACAAATCTCTACAACAAGCCGACGATCGATCAGCTGTGCTCGATAAAGCCCAGGGCCATATCCAACAACATGGCCACTTCTCAGGACATGGCAGCGATAACTGTAGCAATCGAGGCTCTGGGAGTTCCCTCGGAACACATTCAGACGGTGCTAATACAGGCAGTGGCCTACTGCAAAGATGCTAGCAGTTCCACATATTTAGACCCTCAAGGGGTCTTCGAGTGGGGAAGTGGTGCTGTGATGGCTGATTCCATTCTGGCCATACTGAAGCGAGATGCGGGCACGCTAAGGAGGGTGTGTAGGTTGTACGCACCTGTGACTTGGAACCATATGCTTGCACACAATTCACCACCGTCGGACTGGGCTGCAATGGGCTTCCAATACACAGAACGCTTCGCAGCGTTCGACTGTTTTGATTATGTCGAAAACTCAGCTGCCGTGCAACCATTCGAGGGATTGATCCGAAGACCAACCCCAGCTGAAAAGATCGCTCACAACACCCACAAGAG</w:t>
      </w:r>
      <w:r w:rsidRPr="00EE525E">
        <w:rPr>
          <w:rFonts w:ascii="Courier New" w:hAnsi="Courier New" w:cs="Courier New"/>
        </w:rPr>
        <w:lastRenderedPageBreak/>
        <w:t>ACTGGCACTAGATCGCGCAAACCGAAATGAAAAATTCGCCAATCTCGAAGCAGAGGTCACTGGGGGCCACATCGGGCCAGAAATTGAACGAGGAATTTGGAAGAGATGAGGTACGAACTTGAAGTTGCACTAGTAATTAATAGGGTATTTCAGGCAAGAGGTGTGCATAACCTTGCCTTAGCACTTTATATTTCCAAAAAGGCCGTAGGGCCATGCTTGAATTATGGGAGATCAACCTACGCCCGTAGGCGTAGAGCGAGGTCCATCTCGCGGTGCTACCGTTGTTACCGAGTGTACCCACCCTTGAGTGGAAACACAAGGTGTGACGGGAGAACTTGTTTCCCCGGTATCAATTATAGGGTTGACGTCGAGGAATATATAAAATTTGGAGTAGCTGCGGCGATACCAAATTTCGAGCTCTAATTGCGACTAAAGCCTAAATAATAGATACCGTCGTAATTTTAAAAATAATGTGTTTTTAACTATTTTTTCC</w:t>
      </w:r>
    </w:p>
    <w:p w14:paraId="3419A0BC" w14:textId="77777777" w:rsidR="00EE525E" w:rsidRPr="00EE525E" w:rsidRDefault="00EE525E" w:rsidP="00433246">
      <w:pPr>
        <w:outlineLvl w:val="0"/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 xml:space="preserve">&gt;StCV1-Ph [organism= Stevia </w:t>
      </w:r>
      <w:proofErr w:type="spellStart"/>
      <w:r w:rsidRPr="00EE525E">
        <w:rPr>
          <w:rFonts w:ascii="Courier New" w:hAnsi="Courier New" w:cs="Courier New"/>
        </w:rPr>
        <w:t>carlavirus</w:t>
      </w:r>
      <w:proofErr w:type="spellEnd"/>
      <w:r w:rsidRPr="00EE525E">
        <w:rPr>
          <w:rFonts w:ascii="Courier New" w:hAnsi="Courier New" w:cs="Courier New"/>
        </w:rPr>
        <w:t xml:space="preserve"> 1] isolate TZS, complete genome</w:t>
      </w:r>
    </w:p>
    <w:p w14:paraId="2303BE76" w14:textId="09DBDC49" w:rsidR="00EE525E" w:rsidRDefault="00EE525E" w:rsidP="00EE525E">
      <w:pPr>
        <w:rPr>
          <w:rFonts w:ascii="Courier New" w:hAnsi="Courier New" w:cs="Courier New"/>
        </w:rPr>
      </w:pPr>
      <w:r w:rsidRPr="00EE525E">
        <w:rPr>
          <w:rFonts w:ascii="Courier New" w:hAnsi="Courier New" w:cs="Courier New"/>
        </w:rPr>
        <w:t>GGATAAACAAACATACCTTCCTCTGATATATAGCAACTAAACATCCGTTCAGCTACTATACATTGCAATGGCCCTCACATACAGGAGTCCATTAGAGGAAAACTTTGCGTCTTATGATTCCAGCGTCCAAGCAGCTATTGCTAGTACCTCTGCATCATTCTACAAAGATTTGGAGCAAGAGAATTTCCGTTTCTTCAATTATTACGTGCGCCCTGAGTGCAAGAAACACCTAATTGATTCGGGAATTTATGTCAGTCCTAATGCAGCTGTGCCACACTCGCATGCCACCTGCAAGACACTGGAAAATCATTTTTTGTATATAGTACTGCCACCACTCGTAGACAATTCCTTTTTCTTTGTCGGAATTAAAGATTCGAAAATAGGTCTACTTAAATCAAGAAATAGTCAGTTAACTATGGTCAATAAGTTAAATAGGTATGTCACTAGTTTAGATAGGATCCGGTATGGCCCTGATTTCGTTGTGCGAGCGACCAAACCCATACTCGGCATGAAGCGGCACCAGCCAGTTTTGGAAGATTGCACTTTGAAAGATCTGGTGCCACCATTGATGGAGCGATCAGCGAAAAGATTATTCCTGCATGACGAGTTACACTACTGGAGTCATAGGGATTTGATCACTTTTTTAGAAGTTCTCAAACCAGAAGTGTTGCTAGCCACATTTGTATTCCCTCCTGAGATCTTATCCGGTTCCGAGCAGAGTTTGAATAAGTGGTGCTACACCTTTGAGATGATTAAAGGAGACCTGATCTTTTACCCAGATGGGGTGCGCACGGAAGGGTATCAGCAACCACTGAGCAGCGGTTATCTGTTGAAGACCAGACGTCTCATACTCAACAATGGAGATTTTTACAATGTGGATGTCGTGCAGAGTAAGTTTGCTCATCATTTGATTAGCATAACTAAAGGCAGATACGCTGGCCCAACAATTAGAGCATTCGGCCCATTCCAAGCCACCTCTTGTAAAGGGCTTGAGCCGCTTACCCGTAACGTCACGAATTGCTTCCCGATTTCATTTGAGGTTGTGTCCCGAATTTATCGGTACTTAAGGACCTTAAAGAAACCTGATCCACAATCAGCCATGGCAAAATTGAGTCAGCTACTTCCGGAGCCTGATGGTATCGAAATTAAGTTCCTCCAAGAATTTGCAGATCTGGTCATAAATACGAAAACTGTGCACACGATGATTCAAGTAGATCATCTGACTCTATTTATGAGCCGCTGGCTGAAGAAAATGCCCAGCGTCATAGCTTCTAAGATCCGACTTGTGCAGAGTGTGAGTCTGGATGACTTCATCTCCATGCTAGAGCCTTTCACGTTTCACGTTGAGCTGCTTGATGTTGATTGGTCACACGGGAGTTTGATTGGGAAATTCGAGGCGGAGGCGGAGCCAGATATTGATCTGATAGGGCTGATGGACGGTAAATTTTCCATGGGGATGCTCCCCGAATTCGCGCCCAGGGTGCCGGCCCCAATTCGATTGGTTAAGAAGTACCCATGGCCGGACATGAGGGTTGCGCTTGCTATTGGCAGGGAAACCCTGAGGAAATTCTTCATTACTTGTATTGGGAGGGAGTTTTTACACCCCACAACGCGAGAGTTCAATTGTACTGTAATGAGGGTTTTTATCGAAGCAAAGATTGTGGCTTCCAAAAACGTGGTACTGCCAAAAGGGAGCATGCTTAGCTTAATTCGAGAAAGGGATTGGGTCAAAGGATGTGTCAGCACGATTCGAAGTGTGTATGGGAGGAGATTCAAGCTGACATGCTCGGAGGATCGAATTTGCTGGCTTCTTAGGACCGAAAGGTTCCATGAACCTAGGCTCACGAATGTAAGTCACCATCATGGCACTTATCGGAGCACAGCAAATGAGTGGGCCAAAGTCGTTGCAGAGCTGAGCCGAGGTAGACCACTCCTGCAGAGAAGAACACCCCCAATCCAATATTTGCCACGCTCTGAAGTGGTGGTGCATGAGGAAGTGGTCCCAGAAGAAGACGCAGGGGTTACACCAGAGCAATCCGGTGAAGTGGGGGCGCACTCGGGGTGTAAATCGCTGAACTGCTCATGCGGCGTGCAAATGGATGTTGTGCGAATGATTGTTACCGGTGATCACTGTTTCAAGAGTCCAGACCGCTTGAAGAATAGGAACGTTGGGTGGTACTCAAAGCATGGACTCGATTATTTCTACACCG</w:t>
      </w:r>
      <w:r w:rsidRPr="00EE525E">
        <w:rPr>
          <w:rFonts w:ascii="Courier New" w:hAnsi="Courier New" w:cs="Courier New"/>
        </w:rPr>
        <w:lastRenderedPageBreak/>
        <w:t>GGGGAACGCACAAGAATTTGGGGTGGCCCGCTTGGTTAGAACTCTGGATGGAGCTGAACTCAATTGACACGACATATTACAATAGTTGTCTGTTCCAGGTTTATGACAAGGCCGGTGCGATACCCTTCCATAGTGACGATGAGGACATTTTTGAGCCTAACTCTAAAATTTACACGGGCAACCTCAAGGGCGAAGCGGATTTCAAGGTTAAATGCAAAAAAGGTTGTGGCAATGTACACCTAACCCCAGGTGTAGGGTTCCAAATGCCGGAAGGTTTCCAAGAATCGCACAAGCACAGTGTCACGGACACAAGCCTAGGGAGGGAATCCGTTACCTTCCGTCGAACCACAAGGCAGGAGCCCGAGGTAGTTGATACCATGGAGTCAAGTGATGCTGACACGGAAGAAGACAATATTAAACTTGACTTGCATATTGGGTCAGTATCATACAAAACCCTAGAGCAGGATTGGAGGTACATTGCGAAGGAAGTCGCGGGCGATGGTTCTTGCTTTTGGCACTCATTGGAGGTGCATACAGGATTAGCAGCTATGGAAATAAAGCGTTTGTGCGCCAATGTGGAATTCCCTGTGCCAGAACTCCAAGGACACCTGATCAGACAGATGGGCGAGGGTGTGTACGCCGAGGAGGTGGCGATCATGGCCGCGGCCATGGTCCTGGGTGCCGTAATCGTCATTTGCAACAAGGAGAAGGGTCAAAGAGCTACATTCCTCCCGCACCGCACCACCGATAGAAAAATCCACCTGGAACTTGAGGCGGCCCACTATCGCCCTATTTTCCCTGCCAACGGCTGTTTAATCACTGCCATTGCGATGGGCCTACAGAGGAGGGAGTGTGATGTACTTAAGGTGATTGATGAACAGGTCGGCGACAGTAAAATCTGGCTGGGAAGTGGCGTTGCTCCAGGAGATCTGGAGTTCTTCTTCAAAATCTTTGACATATGCGCTCACATCGACACAGACTGTGGATCCAGGGTGCTCAACACCCAAGGTCGCTTCCCATTGAGTTTCAAATTACGGGAGGATCACATCACTTTCGTTGGCCGGAATACACAGGTCAGCATTGAGATAAATAGAGGTGAACAATATGGGCTGTGCATCACCGATCAGTCAATGATATTCATTGAGAAGGCAGGTAGTCAGCTTAAATACCATGCCACGAGAGAGAGGGCATCAGTTCTGGCCAAAAGCTTTGAGAGTGGAAGCACAGGGGTCCTCAATTCAAAATTGTTTAACGGAGCTGCTTGTCTGATTACTGCAGATAGTCCACTTGAACGGCACCTGGTGGTAACCGGGTTATTTGGGACATTTGGTGCAGGAAAGAGTACAGTGTTCAAAGGTTTCTTCGAATTGAACGAGGGGAAGGGTGTTTTTTACGTGTCCCCGCGGAGAGCCTTGGCAGACGAGTTTCGAGGGAAGGTTCAGCTTGATGGAAAAATTGGTAAATTGCGGTCGAAACACTGGAAGGTAATGACTCTTGAGATCTTCCTCAAGCGATATCATTTGGTCAAACCGGGCATGGCACTTATTATCGATGAGATTCGATTGTACCCGCCCGGTTATCTAGACCTACTGGGGTTGCTGATACCTGAAGGGGTGCACATCATCGTCGGTGGTGATCCTTGTCAAAGCGAGTATGATAGTGAGAAGGACCGGGCTTGGTTATCAATGTTGGAGAGGGATGTGGACCGGCTTTTGGCCAATCAGGATTACTATTATAACGTGTTGAGCCGGAGGTTTCAAAACCCTAATTTCTCTGGTAGGCTACCATGTGAACTGCCGATTGAAGTGCGGCGTGGCCAGATGCTTGAGCATTATCTAGCCTGTAGTTTGGAAGAGGTGAAGGCCATTGGCAGTAGCTATTGCCGCACATTTTTGGTTTCCTCCTTTGAGGAGAAGAAGATCGTGGAGTCGCATTTCTTCGATCAGCAGCCAAAGGTCTTCACGTTTGGGGAATCTACAGGGCTGAATCTCAAAAAGGGAACAATTCTTATCACGAACATCGCGCATCTGACTTCAGAAAGGAGATGGATAACTGCCTTGAGTCGATTCAGCAAAAATGTGTGCCTAGCGAATTTGACAGGTACCCCTTGGAGTAATTTGGTCACAGCTTACAAGGATCGGGTTCTTGCCCGTTTCCTCACGAGGACGGCCTCCATCAAAGATTTACACAGTTGGATACCTGGGAGGCCCGACTTCAGAGAGGGATTCGGAGACAATGTCGGGCGCAATGAGGGGGTTAAAGAGGAGAAGTTGGCAGGTGATCCATGGTTGAAGGGCATGCTAGATCTATTCCAGTTGGAAGATGTCGAGGAGGAGGAAGAGCTAATCGAGGAATGTCAAGAGGAGTGGTTCAAGACTCACTTGCCCCAAGCAGAGCTGGAGGGTGTGCGAGCGAGATGGGTGCACAAGATATTGGCCAAGGAGTTTAGAGAAGTTAGAATGGGGTACAATGTTTCTGAGCAATTCACCCATGAATACGCCAAAGAAAATGGCAAGATTCTCACCAATGCGGCAGAGCGCTTCGAGGCCATCTACCCGAGGCACAGGGCGAATGACACCGTTACCTTCTTCATGGCAGTAAAGAAGAGGCTTAGATTCTCCAAGCCTTCCACAGAGAAGGCCAAATTGATCGAGGCGCAGATGTACGGGAAATTTCTACTGAATGAGTTCCTCAAACGGATTCCTCTAAAGGGTAAACATGAACCCCATCTTATGAGAAAGGCGAAGGCTGATTTCGAAGAGAAGAAGGTGAGCAAGAGTGCGGCAACTATAGAGAATCATTCTGGCCGTTCCTGCAGGGACTGGTTGATCGACATTGGGTTGATATTCTCGAAGAGTCA</w:t>
      </w:r>
      <w:r w:rsidRPr="00EE525E">
        <w:rPr>
          <w:rFonts w:ascii="Courier New" w:hAnsi="Courier New" w:cs="Courier New"/>
        </w:rPr>
        <w:lastRenderedPageBreak/>
        <w:t>ATTGTGTACCAAGTTTGATAACAGATTCAGGGTGGCTAAAGCAGCACAGAGTATAGTCTGCTTCCAGCATGCAGTACTCTGTAGGTTTGCGCCATACATGAGGTACATTGAGATGAAATTGCAGCAGGCCCTGCCCAGTAATTACTACATCCATTCGGGAATGGGACTTGAAGAGCTGAATGCTTGGGTGAAGAAAGGGGGTTTCTCCGGAATATGCACTGAATCTGACTATGAGGCCTTCGATGCTTCTCAGGACCAGTACATGGTAGCGTTTGAAGTTGAAATCATGCGTTTCTTAGGCCTCCCCATGGACTTGATTGAGGACTACAAGTTCATCAAGACACACCTGGGCTCAAAGCTTGGTAACTTCGCCATCATGCGGTTCTCCGGGGAGGCAAGTACCTTTCTGTTCAACACAATGGCTAACATGCTTTTCACATTCTTGCGCTACGAGATCAAGGGATCTGAGTACATCTGCTTCGCAGGGGATGATATGTGCGCATCAGAGAGGTTGGCCACAAAAAAAAACCATGAGGGTTTCCTTGCGAAACTCAAATTGAAGGCCAAGGTGTTCATGGTGGATAAACCCACTTTTTGCGGTTGGCATTTGTGCCCAGATGGAATTTACAAGAAGCCGCAATTGGTCATGGAACGGATGTGCATAGCCAAGGAGAAGAATAATCTCGCTAATTGTATTGATAATTATGCCATCGAGGTGTCCTTTGCCTACAGATTGGGTGAGCGCGCAGTTAACCGGATGGATGAAGAGGAGGTGGAACCGTTTTACAATTGCGTCCGTATAATTGTTAAGAACAAGCATTTGCTCAAATCAGATATAGCTAAACTCTTCTCCAGGGCCCTAAATGATTGATAGCTTAGGTTTGTGCTTTTAGGATCGTTTATGGATGTGTTGATTAAATTTGCGAGCAAGTATAATTTTGAGCGTTTGTATAGTAAATTAGATAGGCCTATAGTTTTCCATTGTGTGCCGGGTGCGGGCAAGAGTAGTTGTATTAGGGAAATCCTTGCATTTGATTCAAGATTCGCTGCATTCACCTTGGGGATTGAGGATCCCCCAAGCTTAACAAACAACAGGATCAAGAAGTACTCCGGTGAGCTGTCAGACGACTTTCTCAATATTTTGGACGAGTACACGTTGGAAGGGGTAGATACAAGAGGATTCATAGCAGTCTTTGGAGACCCTATTCAATCAGCGGAGGATTACAGCTTAAGGGCGCACTTCGTTTGCCGCACTAGCTTGAGATTTGGGAAGTGCACCGCACAGCTACTGTGTGAACTGGGCTACGAGGTTAAGGCTTCTGGGGAAGACGTCATTCAGATTGCAGGGTTGTATGAGATTGACCCCAAGGACAACATCATTTTCTACGAGGAGGAAGTCGGCTGCTTACTGAGGAGGCACTGTTTGGAAGCGTATCATATCAAAGAACTTGTTGGACCAACTTTCGACCGTGTTACTTTCGTGACAAGCCATTCAAAGATACCAAGGGAAGCCCGTGCAACTGTTTTCCAGTGCCTCACTCGACACAGAAGAAGTCTATTGATCATGTGCCCGAATGGCTCTTACACCTCCTCCTGATTATACAAGATCCGTGCTTTGTTGTGCCATCGGTTTGAGTTTGGTCCTTTTAGTTCTTGTGTATACGCGTAACACTTTGCCTCCAGTCGGGGATAATCTGCATAGTCTACCTCACGGGGGGTCTTACCGGGACGGAACAAAAACAATCCTCTACAACTCCCCGAGTAAGCTGAACTCACTCGAGAAAGGATACGGGTTGGCTAATCAGCCGTGGGCCTACGTAATACTGATCACTGTCGCGATCGTCGTAAGCGAAGTATTCTACAGGCGGAGGATTTGCTCGTGTGGGCGTGCACATGCATGAAAATTCGATCCTTTTCGCTGTGCTGATTATTATTGTTGGCTGTATCATCACCCTCTTGCAACAGAACAAGCAGTGCTACATTGTAATTTCAGGGGAGGCCGTAAGGGTTATTGGTTGTGAGATAACAGAGGAGTTAGTGAGATTCGCAAAGGAAGTGAAACCTGCGGGCTCCTGTTGACCCTTAGGTAATCGGGCTGTAATATCGATATAAATAATTCAGATAGATATGCCGCCCAAGGAAGGACCATCAGTGCTCCCAGAGCAGCAAGCAGCTGCGCCACCCCCAAACAATGAGCAGAGGGCAGAGCGGCCCCAGGTTCGAAGTGGAAATGCGGATGATCGAATAATTTTGGAACGCCTCCAAGCACTCACTGATTTGCTGAGGCGGGAACGTAGCGCAGTGCCCGTTACCAATGCAAGTTTCGAGACTGGGCGCCCCCCATTACGGCCTACTGAGGATATGAGGGGGGATGTCACCAATATGTACAACTTACCCTCAACTGACTTGCGGTGGAGCATCAAGCCAAAGAAAGTGTCCAATAACATGGCGTCCTCAGAGGAAATGGTGAGGATTAAGGTTGCGCTTGAGGGACTTGGAGTCCCCACGGAGGAGGTCACCAGCATCATCATACAGATGTGCGTGTACTGTGCTAACACGAGTAGCTCTGAGTTCCAGGACCCGCAGGGAACTTTCGAGTGGAAGGGGGGAGCTATAATGATTGATGACGTTATCGGCACCGTGGCCAAATTAACCAAACTGCGTAGAGTGTGCCGTCTGTATGCACCAGAGACCTGGAATTACATGCATATTCACCGTAGTCCTCCGGCAGACTGGGCAGCCTTGGGGTTTAAGGATGAAACGAAATATGCAGCCTTCGACTGCTTTGATTATGTGCAAAACCCAGCAGCTGTGCAACCACTTGGGGGAGTTACGCCGAAACCAACGCCCGCGGAGCACG</w:t>
      </w:r>
      <w:r w:rsidRPr="00EE525E">
        <w:rPr>
          <w:rFonts w:ascii="Courier New" w:hAnsi="Courier New" w:cs="Courier New"/>
        </w:rPr>
        <w:lastRenderedPageBreak/>
        <w:t>TGGCTTACCAGACTTACAAACAAATGGCTCTAGACAAGGCCGGGGCGGAACGGACGTACGCTAATGTGGATGCCTCCATAACTGGCGGGCGACATGGACCTGAGACTATTCGTAATCATAACAATGCGAACAACAAACGACAATGAAGGAGTTGAGCGACAAAGGCAAGGTAATTTTAATATTGTGTAATGTGTTTGCTGAGCGCGGACCTGCAGTCCCGCTCCCTATCGTAGTTAATATCTATAAGCGTGCTGGTTTCCTTAAGGTAGTTGGTAATGGGACTTCGACGTATGCACGACGCAGAAGAGCGTACTCTATCGGACGCTGTGAGCGATGCTACCGAGTGTACCCACCTTTGTGGTTTTCCAAGAAGTGCGATAACCGCACATGTGTGCCTGGTATTTCAAGTAACATGAAAGTTGTGAATTACATCAAGTATGGGAGTAGCCGAGGCGATACCCACTCTGGTTGTAACTTYTAAAGCTGCCATTAAAGCTTAATTAATGTATGAGTGTGTAGCTAATAATAAACAAATAAGTTTTAATAGATTTTTCCT</w:t>
      </w:r>
    </w:p>
    <w:p w14:paraId="62EE64A9" w14:textId="77777777" w:rsidR="00693679" w:rsidRPr="00693679" w:rsidRDefault="00693679" w:rsidP="00433246">
      <w:pPr>
        <w:outlineLvl w:val="0"/>
        <w:rPr>
          <w:rFonts w:ascii="Courier New" w:hAnsi="Courier New" w:cs="Courier New"/>
        </w:rPr>
      </w:pPr>
      <w:r w:rsidRPr="00693679">
        <w:rPr>
          <w:rFonts w:ascii="Courier New" w:hAnsi="Courier New" w:cs="Courier New"/>
        </w:rPr>
        <w:t>&gt;RNA1-ZRGX1 [organism= Broad bean wilt virus 2] [isolate= ZR-GX1] segment RNA1, complete genome</w:t>
      </w:r>
    </w:p>
    <w:p w14:paraId="7A0BFE3E" w14:textId="6FCFFC5B" w:rsidR="00693679" w:rsidRDefault="00693679" w:rsidP="00693679">
      <w:pPr>
        <w:rPr>
          <w:rFonts w:ascii="Courier New" w:hAnsi="Courier New" w:cs="Courier New"/>
        </w:rPr>
      </w:pPr>
      <w:r w:rsidRPr="00693679">
        <w:rPr>
          <w:rFonts w:ascii="Courier New" w:hAnsi="Courier New" w:cs="Courier New"/>
        </w:rPr>
        <w:t>GTTTTAATAAATTATTGAAACAAACAGCTTTCGTTCACTAAAACAGCTTTCGGTTACTAAACTGCTTTCTTGTCTTTGAATTCTCAACAGCTTTCGGTTACTTTAAACAGCTTTCAGTTACAAAACAGCTTTCTTGCTTTTTATTTCAATCTTTCTTGTTTTCTTATTTTAGAGATGGATTTCGGTATGATGCAAATGGTTGTGGGCTTTTTGAAAACTTCAATGGGTTTGCAATCCATTAAGGATTTAGTTAGAAAGGCCAAAATAGATGAAAGGGAGAAGGAGCTTCTTCATATTCATCTTTGCTTTTTCCATGCTAATCAAATGGCAATTGATTATAATGAGGGCATGGACATGGAGCAGATGTACAGTCCTATGGCCATAAAATATCGGGCTGCTATCCTTGCACGACATGTGCAATTGATGGTGGAAACTGGTAGGTATGATAGGAAACGCATGTTGGATTACAACAACGAGACATGCGTTAACTGGTTTTCGTGTGGCTTCGTGGCAAGTGAGAATGCCGCGACCACAATGGACGAAAACCAGGAAGAGGGAATTGTCAATGAATTTCTCCGGGGCCGCACCATTGGTGGTGAAAGGGAATCCTTTGGAGAAGGAGGAGATGCTGCTAACTTGGCATTTGGCCAGGGGCTTTATGAGTATGCGTCTCGCATTAGTGATGCTATAGTTTCAGCTATCTCAGGTTCAGTCAAACGAGGAATTGATGAGTTCCTAGACAGAGTTTATCAGGTTATGGCTCAAGTATTTTCGGCATGGATGCCAAGGATAAGAGCCGCTTTCCAGTGGTTTGAAAACACAAAAGAGGTCATTAAGAGATGGGCAAATACCATGCATGAGAAAATCAATTGCGTGCTTGTGGGCATGGAGGACTGCCTGTACATGGGAGCTGGATTGGTAGCAGCTACTTGTATTGTCACACTGTTAGAAAAGTTTATGGTTGCGATTGGAATATTGACCAAACCGTGTGGTGCGGCTACTTTGTTTCTAACTACAGCCATGGCTGCCATTTCGGCGACTTACGTCTGCACCAAGGCGGTGGAAAAGTCCGTGATGCTCACAAATTTGTTACATTTTGTGACCACAAATTGCCAAGTTGTGCTGAATGCACTTTTCAATTATGAAATGATGGCTAGGAATCAATCCCAACCAGCCGACTCGGACCAAAATAGTGAGAGTGTAGGTCAGTTTGGGGTGTCGACTATGCTTCAAGATGTTGCTAGTTTGATGTCTACATGGTCATCAGGATCAATTACAGAGGTTGGGAGAACTTTCGGCGCAATTTCTCAAATAAAAAATGGAATCGTGGCCCTAAGAGACATGATTTATTTTATATTTGAGAAGTTGAGTGAGTTGGCCCACAAAGTGCTTGGCTTTGAATCCCAGGTCTTAGCAGATTTATCCATTTTACTTGGGGAGAATGTGGCTGATTGGTTGTCAGAGTGCGACTGTATGCTAGCCTATATGTTGGAATTTAATTCCAGGAATAGGGAGATATTTGATAGGCTATCCCAGTTAATTGAGAAAGGTAGGATGATTAGAACTGGAGTCTTGCGAACTAATCATCGGGGCTCTTCTCAAGTTATGTCACTTGTAACTAAAGCATTGGAGAAATTGATAGAGTTGCACAATTCTATTGTTATGTCAGGATCTAACACCACGAGGAAATCTCCTTTTATGGTCTTCTTTACCGGAGCTTCTGGCACAGGCAAGACTTCTGTGGTGCAAAGAGTGGCTATAAATTGGTTGCAAGAAGAGCAACTAGGCACTAGTGAGGTGTACGCTCGTAATGGGCAAGACCCTTTCTGGTCTGGTTATAAACGACATGCCGTAGTCACCTACGATGATTTTGGAGCAGTTCCTGGAACCGTTTCCAATGAAGCTGAGATCATAAATGTCGTCTCAAGAAACCCCTACGCGACTGTTATGGCAGGGTTGGCAGAGAAAGGAATGTATTTTGACTCAAGGTTAATTTTAGCCAGTAGCAACTTTCTAGCGGCCAACCCAGAATCGGGAGTGCATGATTCTGAAGCCTATGAGAGGCGAAGACATGTGGTGATCAGGGTTTCTTTAAAACCAGGAATCCCTTATAATGCTGGAGACCCTTGCGCAAATCAAACCTAT</w:t>
      </w:r>
      <w:r w:rsidRPr="00693679">
        <w:rPr>
          <w:rFonts w:ascii="Courier New" w:hAnsi="Courier New" w:cs="Courier New"/>
        </w:rPr>
        <w:lastRenderedPageBreak/>
        <w:t>ACTTTGCTAGAGTCCAAGTCTCCTTTTCGGGAAATGCAAACTTTTGAGTCGTATGCTGAATTGTGGTCCTATTTGTACACTAGTTTCAAGGCTCACGAGGAACAGGAGGAGATGTACTTGAATTCTCTTCCAATATTAGATTCTGATAAAAAAGAAGCATTAGAGGGCCTAATTGGACTGACAGTGATAGCCACATCGTTTGCTCCTAAAGCTGTCATGCAATATGGAGTTGACAATTTTCCTGGTCATCATTATTTGATATCAGATGGAGAAAGATGCTTTTATTGGCATGGAGAAGGATCCGTTAAAGTGGTAGATGTTGACAAGATGCATCTGGCCAAACAGGATGTTGCCCAACTTAAGCAGCAAGGACTTGCAACCGCAATGATGTACAAGGATTTGGCCAAAGCCTTTCCTACAATTAATTCTTTGGCAGTTTTGTATGCAAAGAACATTGTGGTGAAGCGTTGGATTGGCCCAGACTTAGAGCCTACAAAGAATTGTGAAGACATCTATATGCGCGAGCAAATTGGGAAATTACCTGAGTGGCAGCGAGCATATCTTCATGTGCTCAGTAAATATCTTTCAGTCCAAAGCCCGCGGGGTTGGTTTATGGAGTGCCTAGAGGAGACGAAAAGAAATCTGAAAACCACTTACTTGTGGGAGTATAAGCAATGGCCACTACCGCTGAAGTTAGCACTTGGATCTCTGATTGCTATATTAGCGGGGGGTGCTATTTGGTATTCTCTGCAATCTTTGTGGTGTATGACAGGAGATGCCTCCTTTATAGCTGGGGCTGCTACTGTATTCTCAGTCTCTTCGATGGCAGGTCAAAGTGACATACCCAATCGTGACAACTCGGAGAGGTCTTTCCGAAATAGAAAGATCCGTGCAAGAACTTGGCAAGGACAGAGTTCATGTTTTGGTGATTCAGCTTTGTGGATTGCAGAAACGTGTGTCGCCACATTGTCTTTTTCAAATGTGAGAACACAGGTGTGTTTGGCCCCAGGAAGAGGCTTCTTTGGAGTCAATCATTGTTTGGCTGCTATACCTAATGGTATCATGGTCAAGTTGGATTCCAGCATAGGCGTTACTTATTTTGTGTGGGAGAAGGAAAAGTTACTGACATTTGAAGGTAATGAAATCGCATTGTATGCAACTAGTACGTTACCTAAAACAGTGGACTCCCTCCTTGGAAGAATTCATTTTGATGTGGAAACGCTTCCAAAAACATTTGGGGCTGTTTTTTTCTCATTCAAATATGATCCCATGACACAACAGATGGTGCCTGAACTAGGGAGTGTCACATGTAAGGTCCAGAACAAAGCTTACACGTTGGCCCATGGCGAGTATAGAAGGGAAATTCCCCAAAGCTTGTCTTATGAAGCCAGCACCGTGGCGGGCGATTGTGGGTCTTTGATTCTTGCTGAGATAGAAGGTAAATTTAAACTTGTTGGGATGCATGTGGCGTTCAATGGAAAGGAAGGTAGTGCTAGTTTTATACCTTATCATGCTTGCTTGAACCAACAAGTGGGGCAAGGAGATTTCGTGTTAAAATACCAAGAATGGGCTGAGCCAAAGATTATTGGGCCTGGCTGTAGAGCCATGGGCTTAATTGATCCTGAGCATGCTTTGTCCGCGAGTGGGAAAACCAGCTTTGTTGAAACACCTGAAGAGTGGCATCTGGATTTTCCATGTGATAAAATTCCTAGTGTGTTGACACGAGCGGATCCTAGATTGGCTGGAACGATTCATGCGGATTATGATCCATTTGCAGTGGGCATGAGCAAGTATGCTAAAGAAGCTGGACCTTTTGAGGCAGAGAGTCTCAAACAAGTGTGCTTGGGTATATCTGAGGTGTGGGAAGATGCTTCAGCTGAATTCCCTATGGAAGAAGTGGACTTGGATACAGCCATCAATGGGTTGGAAAATGTGGAGTTTTTTGACGCCCTCGTTCTCGGAACATCTGAAGGATTTCCTTATCGTTTGGACAGAGGTCCCGGTGATAAAGGTAAGAGCAGGTATGTTTCAGGTGAGAGTGGTAGTCTTAAAATAACGGATGAGCAAATGTTATCTGATATTGCATGGTTTGAGGAGACTAGCAAAGTGCAAGTTCCTGATCTCTATTGCATAGAATGCGTGAAGGATGAGCGTCTACCCATCCGCAAGGTCCTGCATGAACCTAAGAGTAGACTGTTTACAGTGCTACCTATGTCATTCAATATAGTTGTGCGGAAGAAATTCCTAAATTTTGTGAGGTTTTTCATGAAACGAAGAGATGTGCTTCCAGCACAAGTAGGAATAAATCCTTACTCTCGAGAGTGGACTCGCGTGGCAAATAAGCTTCGGAGCAAAGGAAATAACATACTGTGTTGTGACTATAGTCGGTTTGATGGATTCCTACCCAAGTGCATCATGAAAGAGATAGGTGGCATGATTGCTAGAGTTATGAAAGTGGATCAAGCGACAAAACGGCAGATTGAAAACATTATGCTGGCTTGCACAAGTCGTTATGCTATGTGCAACCGAGTTCTTTACAGAGTGGAGAATGGAATACCTTCTGGTTTTCCATTGACAGTGATTGTTAACTCCATCTTGAATGAAATTCTGGTGAAATATGCTTACTGGCATTGTTTCGCAGACAATTTGCAAGTTCAAAGCAATTTTGACGCCCATGTGTCTATGGTTGTATATGGAGATGACAATTTGATTTCAGTGTCAGATGCAATTAGCTCTAGATTCAATGGAAGCTACTTAGTGTCTTTCATGGAAGGATTGGGTGTCAAGGTTACGGATGGAGTCGACAAAACCAAGGTAGGAATTGAATTCAGAAGCCTTGACAATTGTGATTTCTTGAAAC</w:t>
      </w:r>
      <w:r w:rsidRPr="00693679">
        <w:rPr>
          <w:rFonts w:ascii="Courier New" w:hAnsi="Courier New" w:cs="Courier New"/>
        </w:rPr>
        <w:lastRenderedPageBreak/>
        <w:t>GCTCTTTTAAGATGAGTCGTGACGGGACGTGGCGTAGTCCTATGGCGAAAGAGAGTTTGTGGCCACAACTCCATTTTGTAAAAGCGAAGAAAATTGAGATGGCAGAAGCCTATATCAACAATTGTAACAACATTCTAAGGGAATTGTGGTTGCATGATGTAGAAGAGGCAAGAGGCTTTCGCAATAAAGTGCTTAGGAACTTGAAATGGATCGGTCATGACCAGCTACTCAATATGCAGCAATTGGCTGTGTTTCATGATGAGCAAATGAATGGTGTCGCTGATTTCATGACGGCATGCACTACAGTTGACAATTTTTCCTTGATGGATCCTCTAATTCCGGGGGTGCTACCTGTTAAGACACATGAAATTATGCCTAGGGTTTTTGTTGCGGCGGAGAAGCATTTCGAAGGCAATTTCGAAGAGTACTATACGATATCGATCACCACCAGCCGCAAATTTGAGGAGGACAAGGGATTTGTGCTAATTTTTCCTTATGGTGTTGGTAGAGGAGGGCTTCCAACTACGCAATTTATGAGGGAAAATGTTTTGAGAAAAGGATGCTCAATACAGAAGAAATTTAAGCAAGCTTACGAGAGTGGAAGGAAATTGTTGTTTATATCTCAAAGTTCTGTAATCCCCGCCTATGTGTTCTCCGTCATGCTTCTATACTCCATAGGGGCAATCAACAGACTCTCTAGTAATAAAGCTCTGACACAAGCCATGCAAACTTGCAAACGCTTGGAATATTTGCCCAAGGAATTTGGAGAGTTTTTCTGAACGCTTATTTGCAATCACAATGTGCAACATTTATATATATATCTACTACTTGTACTGTGTAGTTAGTACTACGCAAGGTTGAAATGCCTTCCTCATGTAAATTTCAGTAGTGGAGG</w:t>
      </w:r>
    </w:p>
    <w:p w14:paraId="2802B661" w14:textId="77777777" w:rsidR="00693679" w:rsidRPr="00693679" w:rsidRDefault="00693679" w:rsidP="00433246">
      <w:pPr>
        <w:outlineLvl w:val="0"/>
        <w:rPr>
          <w:rFonts w:ascii="Courier New" w:hAnsi="Courier New" w:cs="Courier New"/>
        </w:rPr>
      </w:pPr>
      <w:r w:rsidRPr="00693679">
        <w:rPr>
          <w:rFonts w:ascii="Courier New" w:hAnsi="Courier New" w:cs="Courier New"/>
        </w:rPr>
        <w:t>&gt;RNA2-ZRGX1 [organism= Broad bean wilt virus 2] [isolate= ZR-GX1] segment RNA2, complete genome</w:t>
      </w:r>
    </w:p>
    <w:p w14:paraId="19113076" w14:textId="0849EA52" w:rsidR="00693679" w:rsidRDefault="00693679" w:rsidP="00693679">
      <w:pPr>
        <w:rPr>
          <w:rFonts w:ascii="Courier New" w:hAnsi="Courier New" w:cs="Courier New"/>
        </w:rPr>
      </w:pPr>
      <w:r w:rsidRPr="00693679">
        <w:rPr>
          <w:rFonts w:ascii="Courier New" w:hAnsi="Courier New" w:cs="Courier New"/>
        </w:rPr>
        <w:t>GTTTTAAAAAATATTTAAAACAAACAGCTTTCGTTCCTTTCAACAGCTTTCAGTCACTTTCTTGCTTTCAAACAGCTTTCTTTCAACCAGCTTTCTGTTACGAAATTGCTTTCTGGCTACTGAAATTTTCAAATTGAACCCGGAAAAAGGGGGTGTGATTTAAAGCGCACCATATGATTTGAAGGTTTCTCTTTCGTTATGCACCCAGAACACGTAGCCCTTTTGGATACATTAGGTTCTGAGATCATAACATGTCTTTTTCTAGGTTTTTTAAGCAACTTAATTTTTCCTTCAGCTAGTGGTTTTCTTTTGTGGGCTTTCTTTTTGTACAGTTGTTGGCATGTGTTGAAAATTGAATTTAAGTATATTGTTAAACCCTTCTTTGAAACAATATATACGAATAGTTTTCAATATCACACCATTGACTGGGAGAACGCGTACACGGCGAGATCCAGAAGTTTGTGGGAACAGATAACAAATTATAATTACTGCTTTAATTTCCCCCAGACCAGTACAGAAGAGTATCCTTCCGTGTATTCACCAAGGTTCACTTTTGAGGAGCTCAAAATAATGGAAGAGGCCAACATAACGCCAGTGCACACCATTCCCAAAGAAACTTTGCTCAAGAGAGCAAGTGACTATAAACTGGCAGTGGAGGGTAAAAAATCCATTTTGCCCAAAGTACAAGACCTTTATGAGACGGATAAGTGGCATTCTTTTAGAAGTAAGTTATCTAAAAATTGCCCCAGTTATGTGATCACATCAGAGATGGCAGTGGGAGCAATGTCAGGTGCGGGCAACACCAAATTGTCAATACCAATTGTGGAAAAATACTCTGAGGAAGTTGCAGATGACAGATTGCCAGAGCATGTTCGTGCTAAAGCTGACCAGATTATGGTGGCAGCTATTGAACTTGTTGCTGATGGCTTTGCTTCTGTCAATTCGGATGTCACAATGGCTGGAGCACTGTACGATAAACGTCACAGGACTATTGCAAGTTCCTTTAAGGGAGCTTTTGCCTCTAGGGCCAGTGGTGTGCCCTCTCATGTAGTGTACTTTCCAATGCACAGAGTTCCGGTGAGTGATGACCCAAACACAACGCTTGAGTTGTCAATGGTTAGTCGGGACACGGATTTTGATGAGTGTTATACTCTGGCGAACGTGTCCGCCCGAACTTTATATGTGCGAGCTAGAGGCCCGGAAAAGGTCACTGAGACGCGCCACTTGCTCAAAGCAAAGACCGAAGATGTTGTGAAAGCTCGTCAGTTTGCGAGTGAAGCACAAGTGGCTTTTGCCACACCAAGATTGTTTCCTGAAGTCAATTTAGACAATTATAAACTGCCTGGACCAAGCAATCTGCTGCAAACTGAAGCGGTCACGACCAGTAAAGGAATTTTGTTCCCAAAACCGAGGTTTAAAGGAAATGAAGTGGTTTTGAACTATACTGGATCTCACAATTATTTGGAGAAGATTTCTAAAGATCCAGGGGGAAAAACCCAAAATGGAAAATATCATGTGAGCTCTGTGGAAGATTTAGGTTGCCTTTCTGATGAAGATGGAAAGGATTATAGATTTGGCCAAGGATTAATGGAAGAGGATGTGTTGGATGTTCAAACTAACAACTTCGCCATTAGTTCAGCGACTGAGACTATGAGGCTTCTTTTCAGTGGTTTTGCCACAATACCACTTAATGTTGTCCCTGGCACTAAACTTACTGTTGCCTATTTGAATGAGCTTTCACGACATAGTGCAGTGCACACAGGGTTGCTGAATATGTTGAGCAAAATTCCAGGGTCTTTGAAAGTTAAGATTAATTGTCA</w:t>
      </w:r>
      <w:r w:rsidRPr="00693679">
        <w:rPr>
          <w:rFonts w:ascii="Courier New" w:hAnsi="Courier New" w:cs="Courier New"/>
        </w:rPr>
        <w:lastRenderedPageBreak/>
        <w:t>GGTCGCCCCAACTTGTGGCATTGGCCTTGCAGTTAGCTATGTGGAGGGCAATGAGAGTGCTCAACTTGGATCGAATTTGGGTCGATTGCTAGGTATTCAACATTACAAGTGGAACCCTGCTATAGAGCCATTCGTGGAATTCATGTTCAAGCCTTTCTCTTGTGCAGATTGGTGGAATATGCATTATTTGGGTTCCTCTAAGTATTCCCCAGTCATGGTCATCCAGACTCTGTCAAAGTGGCTTAATGCACCAAAAGTTGATGCGCGATTGAGTTTTGCAATTTACTATGAGCCCAATGTGATCATGCCAAAGCAAATAGCCAGCATAGGACAAGCTCCTTCATTCATGTTTAGGAAGGAGCTTGGGACTCTGTCATTCAAACAAGGGCAGCGTATGGCATATGCTTTTGAGGTCAATTTTGGTAAGCCACAAACTGATGGGAAGGAAGTCACTCTAACGTTTGCATCTTCCTATTGTGGTCTTAGTCAATATATGCAGGCGGATGTCATATTGGATTTCACGCTCATGAGTAGTCCGATGATAGGAGGGACTTTTTCCATTGCATACGTCGCAGGTGCTTTTATAGAGAGAGTAGACAATATGCAAACTTTGGATTCATTGCCACATGTGGATTTCACATTCTCATCTGGATCCAAGAGTACTAGATCAGCACGCTTCCCCAAGGAAGTTTTTGGTGTTTACCAGGCTTTGGATAGATGGGATCTTGATGCCACCCGAGGAGATGATGTTTCAGGAAACTTTGTGATTTACCAAAGAGACACTGTCTCTAGCGCTTTGGAGGGTGACTTAACTTTTAGAGTGGCAGCTCGCCTCTCAGGTGAAGTGCAATTTTATGGAGTTAGTGTTGGATATCCAACTACAGTAACTCGCATTGGCAAGGGCAAAACACAGAGCAGATCATTGGGGCCTGATTTGCGAAAACCACTGCGATACATGATGGGTCAGTCCCATATGTCTCCAGGGGATTTTAAGTCAGTTCGCTTTGTTATGGGGTATTGGAAATATAAAACTGGTGTCTACCCAGGGAGTAAGGCTGATGAGGACATACATCCCTTTTCCCTCAAAATGCGGTTGGATGGATCTAAGAGTAGTGAGCATTTTGAAATCATACACTCTCCATTTGTTCGAATGCTGCAAAATTGCGCTTGGATGAAGGGCACACTGAATTTCCATGTCGTTGCACGTGCTAGCTCAGACTATATGAGCTATCGTAGAACTTCACAACTATTGGTATCAGCCCATGAAAACAGTCTTAGCTCGAATCAGTTTTACTGTGGAACTTTCAATGGTCCGAGTGGAGAGTTAATGTTTTTTAGGGAAGTTGTTGGGCCCGTGGAAGGGTTTGCATCAATGGGCTGGAATGTGCGAGGCAGTAAAAAGTTTTATAAAGTGAATATAGAATTAGGAAATGTTCATGAGTATGAGACTGTGATTCTGTATGGGCAATTTGAACAAGATGTGGAATTTGCAGGGCAGCAAAAAGGAGGACATTACTCCTTGGAAAAGGAAGTTCCTATCTTTAAATCCATAAAATTTTAAATTAATTAACTTGAATTTTGCATACTGTACAATGGCAGTTTGATTTAATAAACAGGCGTAGGCCCCAAGCCTCCCATTAAAATGGGTTCCATGGTTTTAGGTGTTAATTTTATGTTGTAAATTTACTACTTTTTGAAGCGTTAAGATTTAATGCTAGATTGAAATGTCTTATTTTAAATTTCAGTAGTAAAGC</w:t>
      </w:r>
    </w:p>
    <w:p w14:paraId="0A39CDC4" w14:textId="77777777" w:rsidR="00155F3A" w:rsidRPr="00155F3A" w:rsidRDefault="00155F3A" w:rsidP="00433246">
      <w:pPr>
        <w:outlineLvl w:val="0"/>
        <w:rPr>
          <w:rFonts w:ascii="Courier New" w:hAnsi="Courier New" w:cs="Courier New"/>
        </w:rPr>
      </w:pPr>
      <w:r w:rsidRPr="00155F3A">
        <w:rPr>
          <w:rFonts w:ascii="Courier New" w:hAnsi="Courier New" w:cs="Courier New"/>
        </w:rPr>
        <w:t>&gt;RNA1-ZRGX2 [organism= Broad bean wilt virus 2] isolate ZR-GX2 segment RNA1, complete genome</w:t>
      </w:r>
    </w:p>
    <w:p w14:paraId="16AF1153" w14:textId="0688F0D2" w:rsidR="00155F3A" w:rsidRPr="00ED1FC2" w:rsidRDefault="00155F3A" w:rsidP="00155F3A">
      <w:pPr>
        <w:rPr>
          <w:rFonts w:ascii="Courier New" w:hAnsi="Courier New" w:cs="Courier New"/>
        </w:rPr>
      </w:pPr>
      <w:r w:rsidRPr="00155F3A">
        <w:rPr>
          <w:rFonts w:ascii="Courier New" w:hAnsi="Courier New" w:cs="Courier New"/>
        </w:rPr>
        <w:t>GTTTTAATAAAATATTGAAACAAACAGCTTTCGTTCCGAAAACAGCTTTCAGTTACTAAACAGCTTTCGTTCCGATTAAACAGCTTTCAGAAACAAACAGCTTTCAACTTCATTTGTAGATTAACTTTTTGCGTGACTTTGGGAAGAACCCGGAAAAAGGGAGTGTGATTTAAAGCGCACCATATATTCCAAAGATCATTTTGAATTTCATTTTGCGATCTTAATTTTAAGATGGATTTCAGTGTGATGCAGGTTGTTGTGGGTTTTTTGAAGACTTCGATGGGTTTACAATCCATCAAGGATATTGTTCAGAAAGCACAAGTGGCGGAGAAGGATAAAGTGTTGCTTCATATCCACCTGTGCTTTTTCCATGCTAATGAAATGGCACGGGATTTGAATGAAGGAATGAGCATGAGCCAGATACAAAATTCTGCAGCAATAAAATATCGAGCTGCAATTGTAATGCGCCATGTCAAGATGAATGTGGAGACAGGGAAATACGACAGGGAGCGCATGTTGCAGTATAACAATGAAACATGTGTCAACTGGTTTTCATGTGAATTTTCAGAGGATACAGCCACGGACACATCAGGTGGAAGTGTTCAAGAAGAGGAAATCGTCAATGAATTTCTTAAGAGCCGTATCAGCACTGGGGAAGCTGGGCAAGCGTCTACAGGAAAAGGCCCGAAGTATGCTTTTGGCCAAGGGTTGTATGAGTACGCAACTCGAATTGGTGATGTGATAGTTGCGGCTATCTCAGGTTCAATTAAGAAAGGGATAGATGAGTTCTTGGATAAAGTCTATGCGGTTATGACACAAATATTTGCTGCTTGGATGCCCAAGATCAGAGCCGCTTTTCAGTGGTTTGAGAACATTAAAGATGTTATAAAGAAGTGGGCAAACACCATGCATGATAAGATTAATTGTATTTTGGTCGGTATGGAGGATTGCTTGTACATGGGAGCTGGGCTTGTT</w:t>
      </w:r>
      <w:r w:rsidRPr="00155F3A">
        <w:rPr>
          <w:rFonts w:ascii="Courier New" w:hAnsi="Courier New" w:cs="Courier New"/>
        </w:rPr>
        <w:lastRenderedPageBreak/>
        <w:t>GCAGCCACGTGCATTGTGACGCTGCTTGAGAAATTCATGGTAGCCATTGGTATTTTAACAAAACCATGTGGAGCGGCAACTCTTTTCCTAACAACTGCAATGGCGGCCATTTCAGCTACATATGTTTGCGCTAAGGCTGTGGAGAGATCAGTTATGTTAACTAGCCTGTTGCAATTTGTGACTTCCAATTGTCAAATCGTGTTGAACGCTTTGTTTAATTACGAGATGACGAGGAAAGAGCAATCTTCAGGCCATGATAGGGACGAAGCTCCGGCAAGCCTTGGTCAATTTGGAGTTTCCTCAATGTTGCAAGATGTCGCCAACTTGATGTCGACGTGGTCTATGGGAACTGTGACAGAAATTGGAAGAACATTCGGAGCCATCTCGCAGATCAAGAATGGAATTGTGGCTCTAAAGGATATGGTGCACTTTGTTTTTGAGAAATTGAGTGAGTTAGCTCATAAGGTGCTAGGATTCGAGTCCCAGGTGTTAGCGGACCTTTCAATTTTGCTTGGTGAGAATGTTGCAGACTGGTTGTCTGAGTGTGATTGCATGGTGGCCTACTTGCTTGAATTCAACTCTAGGAATAGAGAAATTTTTGATAGGCTTTCACAATTGATTGAGAAAGGTAGGTTGATAAGGGCTGGTGTGTTGCGCACGAGTCATCGTGGCTCATCGCAAGTTATGGCACTTGTTACCAAAGCTTTGGAAAAGCTGATTGAATTGCACAATTCTGTTGTGATGTCGGGATCAAACACCACTAGGAAGTCCCCGTTTATGATTTTTTTCACAGGGGCTTCTGGTACAGGGAAAACATCGGTTGTTCAGAGAGTCGCCATAAATTGGTTGCAAGAAGAGCAGCTTGGCACAAGTGAAATTTATGCACGCAATGGTCAAGACCCATTTTGGTCAGGTTATAAGAGGCATGCAGTCGTCACATATGATGATTTTGGTGCTGTGCCAGGTACAACCTCAAATGAAGCTGAGATCATAAATGTGATCTCAAGAAATCCATATGCGACAATGATGGCAGGGTTGGCTGAGAAAGGAATGTACTTTGATTCAAGATTGGTTTTGGCTAGTAGTAATTTCTTGGCTGCCAACCCCGAGTCGGGAGTTCATGACTCTGAGGCATATGAGAGGCGGAGGCATGCTGTTGTTAGAGTGTCTCTTAAACCTGGAGTGCCGTACAATGCAAATGATCCGTGTGCCAATCAGACATACACTCTTCTTGAGTCCAAGACACCTTTTAGAGAAGTTCAAACTTTTGAGACATATGCAGAGTTGTGGTCTTACTTGTACACAAATTTTAAGGAGCATGAGGAGCAAGAGGAGTTGTATTTGAAATCCTTACCTATTCTGGATTCTGATAAGAAGGAGGCTTTGGAAGGCCTTGTAGGCCTTACAGTGATAGCCACCTCTTTTGCTCCGAAGACTGTGATGCAGTTTGGTGCAAGCAAATTCCCGGGTTATCATTTTTTGATTTCAGATGGGGAGAGATGCTACTTTTGGCATGGAGATGGTTCAGTTGAGATAGTCAGCGTGGATCAAATGCATTTGAGCAAGCAGGACATCGCACAATTGAAGCAGCAGGGTTTGTCAACTGCAATGATGTACAAGGATTTGGCCAAAGCTTTTCCAACTCTGAATTCACTAGCTGTGTTGTATGCCAAAAATATTGTGGTGAAGCGCTGGGTGGGACCAGATCTAGAACCAACTAAGAGTTGTGAAGATGTGTACATGCGGGAGCAGATCGGAAATTTGCCAAAATGGCAGAGAGCATATTTGCATGTGCTCAGCAAGTATTTGACAGCTCAAAGTCCACGAGGTTGGTTCATGGAATGTTTGGAGGAGACAAAGAAAAATTTGAGGGCAACTTATCTGTGGGAGTATAAACAGTGGCCATTGCCTCTGAAATTGGCTCTGGGTTCTTTGATTGCCATTTTGGCAGGAGGAGCTATTTGGTATTCATTGCAATCCTTGTGGTGCATGTCTGGGGATGCTTCTTTTATAGCAGGAGCTGCCATGGTTTTTTCAGCATCTTCGTTCACGGGACAAAGTGATATACCCAATCGAGATAACTCGGAGAGGTCATTTAGAAACAGGAAGATACGTGCAAGAACCTGGCAAGGTCAAAGCTCATGCTTTGGAGACTCAGCATTATGGATTGCGGAGACGTGCGTGGCAACACTAACGTTTTCCAACGTGAGGACACAAGTATGCCTAGCCCCAGGTAGAGGTTTTTTTGGAGTGAATCATTGCTTAGCGGCAATTCCTGCGGGAGTTATGGTAAAGATGGACTCGAGCATAGGGGTCACATATTTCATATGGGAGAAGGAAAAGTTGTTGCAATTTGAAGGCAATGAGGTGGCATTGTACATGACAAGCACATTGCCCAAAACTGTGGATTCTCTTCTGAGCAGAATTCATTTTGATGTGGAAACTTTGCCTAAGACCTTTAGTGCTGTTTTCTTTTCTTATAAGTATGATCCAATGACTCAGCAAATGGTACCCGAACTTGGGAGTGTGACGTGTAAAGTTCACAACAAGGCTTACACATTGGCTCATGGGGAGTACAGGCGGGAGATCCCTCAAAGTCTCTCTTATGAAGCCAGTACTGTTGCTGGTGATTGTGGTTCTCTGATAATGGCTGAAATTGAAGGGAAATTCAAGCTAGTGGGTATGCATGTGGCATTCAATGGCAAAGAAGGGAGTGCAAGTTTTATGCCCTACCATGCTGGCTTGGATCAAAAGGTTGGTCAGGGAGACTTTATGCTTAAATATCAGGAGTGGGCTGAGCCGAAAATTTTGGGGCCGGGTTGTAGAGCAATGGGTCTTATAGAGCCTGAGCATGCTTTGG</w:t>
      </w:r>
      <w:r w:rsidRPr="00155F3A">
        <w:rPr>
          <w:rFonts w:ascii="Courier New" w:hAnsi="Courier New" w:cs="Courier New"/>
        </w:rPr>
        <w:lastRenderedPageBreak/>
        <w:t>CAGCCAGTGGGAAAACAACATTTGTGGAAACCCCGGAGGAGTGGCATTTAGATTACCCATGTGATAAACTTCCAAGTGTGCTTGCCCGAGGGGACCCTAGATTGGCAGGGACGGTCCATGCAGATTATGACCCTTTTGCTTCCGGTATGAGCAAATACGCAAAAGAGGCGGGCCCCTTTGATGCTGCAAGCCTTAAGCAAGTGTGTTCAGGGATAGTTGAAATCTGGGAAGATGCTTCAGCAGAATTTCCCATGGATGAGGTTGATCTGGACACTGCCATTAATGGTTTGGAGAATGTCGAGTTCTTCGATGCTTTGGTATTAGGGACATCTGAGGGATTTCCTTATAGGTTGGATCGGGGCCCTGGCGATAAAGGAAAGAGTAGATATGTGTCCGGTGAGAGTGGAAATTTGAAGATAACTGATGAAGGAGTTCTCTCGGATATAGATTGGTTTGAGGAAGTGAGCAAAACACAGGTACCAGATCTTTATTGCATTGAATGTGTGAAAGATGAGAGGTTGCCGATTAGGAAAGTGCTCCATGAGCCTAAGAGCAGATTATTCACAGTCCTTCCAATGTCTTACAACATTGTTATCCGGAAGAAATTCTTAAATTTTGTTAGGTTTTTCATGAAGAGGAGGGATGTTTTACCAGCTCAAGTTGGCATTAACCCTTACTCGCGTGAATGGACTCGAATGGCTAACAAGTTGTTGAGCAAAGGGAATAACATTTTGTGCTGCGATTATAGCAGATTTGATGGCTTTTTGCCCAAATGCATCATGAATGAAATAGGGGACATGATAGCCAGGGTAATGAAGGCGAATGAGGAGTCTAAGGCGCAAATTAAGAACTTGATGCTTGCATGTACTAGTCGGTATGCAATGTGCAATCGAGTTTTGTACAGAGTTGAGAATGGCATTCCCTCTGGTTTTCCATTGACTGTCGTCGTGAACTCTATTTTGAATGAAATATTGGTCAAGTATGCTTACTGGCATTGTTTTGAGGATAATCCAAATGTGCAAAGCAACTTTGACGCACATGTGTCAATGGTGGTTTACGGTGATGACAATTTGATTTCTGTATCAGATGCTATAAGTTCAAAATTTGATGGGAATTTCCTTGTGAATTTCATGGAGAGTTTAGGGATAAAAGTGACTGATGGCATCGATAAGACGAAGATAGGGATTGAATTCCGGAGATTGGAGAATTGTGATTTCTTGAAGCGCTCATTTAAGATGAATCCAGATGGAACATGGCGTTGCCCTATGTCCAAAGAAAGCTTGTGGCCACAGTTACATTATGTCAAGGCAAAGAAACTGGAAATGGCTGAAGCTTATATCAACAATTGCAACAACATTCTTCGTGAATTATGGCTGCATGATGTCAAGGAGGCAAAGGAATTTCGCAACAAGGTGTTGAGGAGCTTGAAATGGATTGGTCATGACCAATTGCTCAATATGCAACAGCTAGCAGTGTTCCACAGTGAACAAATGAATGGAGCTAGCGACTTTTTGTCTGCTTGTGTGACAGTTGATAGCATTTCCTTGATGGATCCTTTGGTACCAGGTATGTTGCCAGTTAAGACTTGTGAGATCATTCCCCGTGTTTTCGTGGCAGCAGAGAAGCATTTTGGAGGAAACTTTGAAGATTACTTCACAATTTCAATAACCACGAGTCGCAAATTTGAAGAGGATAAAGGCTTTGTTCTTTTGTTCCCTTATGGAGCTGGTAGAGGAGGTTTGCCAACAACGCAGTTCATGAAGGAAAATGTTGTAAGAAAAGGATGCTCGATACAGAAGAAGTTCAGGCAAGCCTATGAAAAAGGAAACAAGATTTTGTTCATATCGCAGAGTTCAGTAGTGCCTGCTTACGTCTTCGCTGTGATGCTTTTGCATTCCATTGGAGCAATTAACAGGTTGACAAGCAACAAGGCTTTAACTCAAGCTATGCAAACTTGCAAAAAGTTGGAATATCTACCTAGAGAGTATGAAGAGTTTTTTTGATTGCTTGTATGTTGTATGTATGTATGTTATGTAAATCACTACTTATATTGTATGGTAAGTACTATGCAGGGTTGAAATGCCTTTTCCTAAGTAAATTTCAGTAGTGGGGG</w:t>
      </w:r>
    </w:p>
    <w:p w14:paraId="29E10EB4" w14:textId="77777777" w:rsidR="00ED1FC2" w:rsidRPr="00ED1FC2" w:rsidRDefault="00ED1FC2" w:rsidP="00433246">
      <w:pPr>
        <w:outlineLvl w:val="0"/>
        <w:rPr>
          <w:rFonts w:ascii="Courier New" w:hAnsi="Courier New" w:cs="Courier New"/>
        </w:rPr>
      </w:pPr>
      <w:r w:rsidRPr="00ED1FC2">
        <w:rPr>
          <w:rFonts w:ascii="Courier New" w:hAnsi="Courier New" w:cs="Courier New"/>
        </w:rPr>
        <w:t>&gt;RNA2-ZRGX2 [organism= Broad bean wilt virus 2] [isolate= ZR-GX2] segment RNA2, complete genome</w:t>
      </w:r>
    </w:p>
    <w:p w14:paraId="4E8B552C" w14:textId="18BE8C8A" w:rsidR="00ED1FC2" w:rsidRDefault="00ED1FC2" w:rsidP="00ED1FC2">
      <w:pPr>
        <w:rPr>
          <w:rFonts w:ascii="Courier New" w:hAnsi="Courier New" w:cs="Courier New"/>
        </w:rPr>
      </w:pPr>
      <w:r w:rsidRPr="00ED1FC2">
        <w:rPr>
          <w:rFonts w:ascii="Courier New" w:hAnsi="Courier New" w:cs="Courier New"/>
        </w:rPr>
        <w:t>GTTTTAATAAAATATTAAAACAAACAGCTTTCGTTCCGAAAAACAGCTTTCAAATTTCAAACAGCTTTCAGACACTTTGGGATTTTCAGATTGAACCCGGAAAAAGGGAGTGTGATTTAAAGCGCACCATATCATTTGAAAATTTCGTTTTGATTTTTACTTTCTTTGCTAGTGTTATTTATGCAAATATGAGGTTTTGTTGTGATGAATCCTGAGTTAGCAGCTGTGTTAGATAGGTATCTATCTGAGATCGCAAGTAGTTTATTTTTAGGTTGGATTATAAATCTCCTCTTAGTTTTCTTTTGTTCCGCTAAGAGTTGTTTCTTGCTGTGGGCCGCATTTCTTTACATCAATTATTACATATTGAGATTTGAATTTGCATATATCGTTGCGCCCTTCCTTAAAACGATATATTCAAATAGTTCTCAATACCACACTGTTGATTGGGAAAACGCTTACACGGCACTTCCCAAAAATTTGTGGGAACAAATAACTGATTACAATTACTGTTTCAATTTCCCAAAACCCATTGGAGAGGGCTTTGTGTCGGTTTTTTCGCCGCGTTTTACGCTTGAAGAACTTATT</w:t>
      </w:r>
      <w:r w:rsidRPr="00ED1FC2">
        <w:rPr>
          <w:rFonts w:ascii="Courier New" w:hAnsi="Courier New" w:cs="Courier New"/>
        </w:rPr>
        <w:lastRenderedPageBreak/>
        <w:t>GCAATGAATGAGGCAAATATCACTCCAGTTCACACAATTCCGAGAGAAACCTTGCTCAGAAGAGCAAGTGACTATAAATTGGCTGTGGAGAGCAAAAAGTCCATACTGCCCAAAGTTCAAGATTTATATGAGATGGACAAATGGCATGCTTTGAAGAGTAGGTTGAACAAGAATGCGCCTAGTTATGTTGTGACTTCAGAGATTGCAGTTGGAGCTATGTCAGGCGCTGGGAATGTAAAATTGGCGCTGCCCGTGGTGGAAAAATACACTGAAGAAGTAGCAGATGACAGATTGCCTGACAAAGTTCGCGCCAAAGCTGATCAAATAATGGTCGCGGCCATTGAGTTGGTGGCAGATGGCTTCGCCTCAGTTAATTCTGATGTTACTATGGCAGGTGCGCTTTATGATAAGCGCCACAAGACAATTGCTAGTTCTTTCAAAGGAGCTTTTGCATCCAGAGCGAGTGGAGTCCCTTCTCATGTCATTTATTATCCAATGCATAGAGTTCCTTCAAATGATGATCCTAATACAACTTTGGAACTTTCAATGGTTAGTCGCGATTCCGATTTTGATGAGGGTTTCACGTTGGCTAATATCTCAGCACGCACTCTTTATGTTCGTGCAAAAGGGCCTGAAAAGGTGACTGAGACAAGGCATCTCTTGAAGGCCAAGACTGAAGATGTGGTGAAAGCACAACAGTTTGCGAGTGAAGCACAAGTTGTGTTTGCCACTCCTCGGCTCTTTCCTGAAGTCAACCTGGATAACTACAATTTACCTGGGCCTAGCAATGTGCAGCAAACAGAGGCAATTACCACCAATAGGGGAATTCTTTTCCCTAAGCCAAAATTCAAAGGGAATGAGGTGGTGCTCAACTACACAGGGCCAACAAAAGTTAGAAATGTTAGTGTGCAGAGGTCTGGGCAGCAAGAGTTCAGCAGCAAACCATATGTGGAAAGTGTCGACGACCTTGGATGTTTATCAGACGAGGATGGCAAGGATTATAGATATGGCCAAGGCTTGATGGAGGAGGACGTTTTGAACGTTCAGACCAACAATTTCGCCATTGAGTCTGCTACAGAGACCATGCGCTTGTTGTTTAGTGGCCACGCGAGCATTCCTCTGAACGTTATACCTGGAACGAAGCTTACTGTGGCCTATCTTAATGAATTATCCAAGCATAGTGCTGTGCATACTGGTTTGTTAAATATGCTTAGCAAGGTCCCAGGTTCTTTGAAGGTCAAGATAAATTGCCAGGTTGCTCCTACATGTGGGATTGGATTGGCAGTCAGTTATGTTGAAGGCAATGAAAGTGCAAACTTGGGATCTAGCCTGGGGCGCTTGTTGGGCATTCAGCATTACAAGTGGAATCCAGCTATAGAGCCTTATGTGGAATTTGTTTTCAAGCCCTTTTCCTGCGCAGATTGGTGGAACATGCATTATTTAGGATCATTCAAATATGCACCTGTGATGGTCATCCAAACATTATCCAAATGGTTGAATGCGCCAAAAGTGGATGCCAAGATGAGCTTTGCCATTTATTATGAACCCAGTGTGATTTTGCCCAAACAAATAGCAACCTTGGATCATGCCCCAGCATTTATGTTTCGCAAGGAACTGGGGACTCTAGCTTTCAGGCAAGGGGAACGGGTGGCATATTCTTTTGAAGTTAATTTTGGTAAACCTCAGACGGACGGAAAGGAAGTGACATCGACTTTTGCCTCATCTTATTGTGGTTTGAGTCAGTACATGCAATCTGATGTGATCTTGGATTTTACTCTTATGAGCAGTCCTATGATTGGAGGCACTTTTTCAATTGCATATGTTGCAGGTGCATATATTGAGAAAGCTGGGAACATGCAAATTCTTGATTCATTGCCCCATGTTGATTTCACATTTTCATCAGGTTCCAAGAGCACGCGTTCTGTGCGATTTCCGAAAGAAGTTTTTGGGGTACATCAGGCATTGGATAGGTGGGATCTGGATTCAGCAAGGGGAGATGATGTTTCAGGTAATTTTGTGATTTACCAGAGAGATGCAGTCTCAAGTGCTCTTGAAGGGGAATTAACGTTCCGAATTGCTGCTCGCTTGTCTGGAGACATCAATTTTGTTGGTGTCAGTGCAGGCTATCCAACAACAATTACGCGAATTGGCAAAGGTAAGGCGCAAGGAAGATCGCTGGATCCTGAAATTAGAAAGCCTCTAAAGTACATGATTGGTCAGTCTCATTCAACACCACAGGATTTTAGTTCAGTGCGCTTTGTGATGGGCCGCTGGAAATACAAAGCTGGTTTGTATCCAGGGAGCAAATCAGATGAAGATATTCATCCATACTCCCTCAAAATGCGCCTCGATGGCTCGAAGAGCAGCGAGAATTTTGAAATTATTCATTCCCCTTTTGTTCGGTTGTTGCAAAATTGTGCATGGATGAAAGGAACTTTGAAATTCTATGTTGTGGCACGAGCTAGCTCTGATTACATGAGTTACAGAAGGACCTCTCAATTGACAGTTTCAGCTCATGAGAATAGTCTTAGCTCTAACCAATTCTACAGTGGAGTTTTGACAAGTCCTAGTGGCGAATTGGGTTTTTCCAGAGAGGTTGTAGGCCCAGTGGATGGCTTTGCATCTATGGGCTGGAACGTGCGTGGGAGTAAGAAGTTTTACAAAATTCATGTGGAAATGGGGAATGTTCATGAGTATGACACTGTGATGTTATATGGGCAATTTGGCCCGAATATGGAATTTGCTGGCCAACAGAAAGGCGGTCATTATTTGCTGGAGAAGGAAACTCCGACATTTAAGGCATTCAAATATTGATAAACAAGTTTGTTTTCTTTGTGTGTGTGCTCAAATAAAAAGGCGT</w:t>
      </w:r>
      <w:r w:rsidRPr="00ED1FC2">
        <w:rPr>
          <w:rFonts w:ascii="Courier New" w:hAnsi="Courier New" w:cs="Courier New"/>
        </w:rPr>
        <w:lastRenderedPageBreak/>
        <w:t>AGGTCACTAGCCTCCCATTAAAATGGGTTCCATGACCTGTTAAATTTAGAAAATTACTATTTGTTAAACATATGTGTGTTATGTTGGGCAAAAGCTGCCTATGTAAGAGCTTTAATAGTGTTTC</w:t>
      </w:r>
    </w:p>
    <w:p w14:paraId="6197D5DE" w14:textId="77777777" w:rsidR="00ED1FC2" w:rsidRPr="00ED1FC2" w:rsidRDefault="00ED1FC2" w:rsidP="00433246">
      <w:pPr>
        <w:outlineLvl w:val="0"/>
        <w:rPr>
          <w:rFonts w:ascii="Courier New" w:hAnsi="Courier New" w:cs="Courier New"/>
        </w:rPr>
      </w:pPr>
      <w:r w:rsidRPr="00ED1FC2">
        <w:rPr>
          <w:rFonts w:ascii="Courier New" w:hAnsi="Courier New" w:cs="Courier New"/>
        </w:rPr>
        <w:t>&gt;RNA1-ZRHB [organism= Broad bean wilt virus 2] isolate ZR-HB segment RNA1, complete CDS</w:t>
      </w:r>
    </w:p>
    <w:p w14:paraId="612242DA" w14:textId="29964148" w:rsidR="00ED1FC2" w:rsidRDefault="00ED1FC2" w:rsidP="00ED1FC2">
      <w:pPr>
        <w:rPr>
          <w:rFonts w:ascii="Courier New" w:hAnsi="Courier New" w:cs="Courier New"/>
        </w:rPr>
      </w:pPr>
      <w:r w:rsidRPr="00ED1FC2">
        <w:rPr>
          <w:rFonts w:ascii="Courier New" w:hAnsi="Courier New" w:cs="Courier New"/>
        </w:rPr>
        <w:t>GTTTTAATAAAATATTGAAACAAACAGCTTTCGTTCCGAAAACAGCTTTCAGTTACTAAACAGCTTTCGTTCCGATTAAACAGCTTTCAGAAACAAACAGCTTTCAACTTCATTCGAAGATTAACTTTTTGCGTGACTTTGGGAAGAACCCGGAAAAAGGGAGTGTGATTTAAAGCGCACCATATATTCCAAAGATCATTTTGAATTTCATTTTGCGATCTTAGTTTTAAGATGGATTTCAGTGTGATGCAGGTTGTTGTGGGTTTTTTGAAGACTTCGATGGGTTTACAATCCATCAAGGACATTGTTCAGAAAGCACAGGTGGCGGAGAAGGACAAAGTGTTGCTTCATATCCACCTGTGCTTTTTCCATGCCAATGAAATGGCACGGGATTTGAATGAAGGAATGAGCATGAGCCAGATACAAAGTTCTGCAGCAATTAAATATCGAGCTGCAATTGTAACGCGCCATGTCAAGATGAATGTGGAGACAGGGAAATACGACAGGAAGCGCATGTTGCAGTATAACAATGAAACATGTGTCAACTGGTTTTCATGTGAATTTTCAGAGGAGACAGCCACGGACATATCAGGTGGGAGCGTTCAAGAAGAGGAAATCGTCAATGAATTTCTTAAGAGCCGTATCAGCACTGGGGAAGCTGGGCAAGCGTCCACAGGAGAAGGCCCGAGGTATGCTTTTGGCCAAGGGTTGTATGAGTACGCAACTCGAATTGGTGATGTGATAGTTGCGGCTATCTCAGGATCAATTAAGAAAGGGATAGATGAGTTCTTGGATAAAGTCTATGCGGTTATGACACAAATATTTGCTGCTTGGATGCCCAAGATCAGAGCCGCTTTTCAGTGGTTTGAAAACATCAAAGATGTTATAAAGAAGTGGGCAAACACCATGCATGATAAGATTAATTGCATTTTGGTTGGTATGGAGGATTGCTTGTACATGGGAGCTGGGCTTGTTGCAGCTACGTGCATTGTGACGCTGCTTGAGAAATTCATGGTAGCCATTGGTATTTTAACAAAACCATGTGGAGCGGCAACTCTTTTCCTAACAACTGCAATGGCGGCCATTTCAGCTACATATGTTTGCGCTAAGGCTGTGGAGAGATCAGTTATGTTAACTAGCCTGTTGCAATTTGTGACTTCCAATTGTCAAATCGTGTTGAACGCTTTGTTTAATTACGAGATGACGAGGAAAGAGCAATCTTCAGGCCGTGATAGGGATGAAGCTCCGGCAAGCCTTGGTCAATTTGGAGTTTCCTCAATGTTGCAGGATGTCGCCAACTTGATGTCGACGTGGTCTATGGGAACTGTGACAGAAATTGGAAGAACATTCGGAGCCATCTCGCAGATCAAGAATGGAATTGTGGCTCTAAAGGATATGGTGCACTTTGTTTTTGAGAAATTGAGTGAGTTAGCTCATAAAGTGCTAGGATTCGAGTCCCAGGTGTTAGCGGACCTTTCAATTTTGCTTGGTGAGAATGTTGCAGACTGGTTGTCTGAGTGTGATTGCATGGTGGCCTACTTGCTTGAATTCAATTCTAGGAATAGAGAAATTTTTGATAGGCTTTCACAATTGATTGAGAAAGGTAGGTTGATAAGGGCTGGTGTGTTGCGCACAAGTCATCGTGGCTCGTCGCAAGTTATGGCACTTGTTACCAAAGCTTTGGAAAAGCTGATTGAATTGCACAATTCTGTTGTGATGTCAGGATCAAACACCACTAGGAAGTCCCCGTTTATGATTTTTTTCACAGGGGCTTCTGGCACAGGGAAAACGTCGGTTGTTCAGAGAGTCGCCATAAATTGGTTGCAAGAAGAGCAGCTTGGCACAAGTGAAATTTATGCGCGCAATGGGCAAGACCCATTTTGGTCAGGTTATAAGAGGCATGCAGTCGTCACATATGATGATTTTGGTGCTGTACCAGGCACAACCTCAAATGAAGCTGAGATCATAAATGTGATCTCAAGAAATCCATATGCGACAATGATGGCAGGGTTGGCTGAGAAAGGAATGTACTTTGATTCAAGATTGGTTTTGGCTAGTAGTAATTTCTTGGCCGCCAACCCCGAGTCGGGAGTTCATGACTCTGAGGCATATGAGAGGCGGAGGCATGCTGTTGTTAGAGTGTCTCTTAAACCTGGAGTGCCATACAATGCAAATGATCCGTGTGCCAATCAGACATACACTCTTCTTGAGTCCAAGACACCTTTTAGAGAGATTCAAACTTTTGAGACATATGCAGAGTTGTGGTCTTACTTGTACACAAGTTTTAAGGAGCATGAGGAGCAAGAGGAGTTGTATTTGAAGTCTTTACCTATTCTGGATTCTGATAAGAAGGAGGCTTTGGAAGGCCTTGTAGGCCTTACAGTGATAGCCACCTCTTTTGCTCCGAAGACTGTGATGCAGTTTGGTGCAAGCAAATTCCCGGGTTATCATTTTTTGATTTCAGATGGGGAAAGATGCTACTTTTGGCATGGAGATGGTTCAGTTGAGATAGTTAGCGTGGATCAAATGCATTTGAGCAAGCAGGACATCGCACAATTGAAGCAGCAGGGTTTGTCAACTGCAATGATGTACAAGGATTT</w:t>
      </w:r>
      <w:r w:rsidRPr="00ED1FC2">
        <w:rPr>
          <w:rFonts w:ascii="Courier New" w:hAnsi="Courier New" w:cs="Courier New"/>
        </w:rPr>
        <w:lastRenderedPageBreak/>
        <w:t>GGCCAAAGCTTTTCCAACTCTGAATTCACTAGCTGTGTTGTATGCCAAAAATATTGTGGTGAAACGCTGGGTGGGACCAGATCTAGAACCAACTAAGAGTTGTGAAGATGTGTACATGCGGGAGCAGATCGGAAATTTGCCAAAATGGCAGAGAGCATATTTGCATGTGCTCAGCAAGTATTTGACAGCTCAAAGTCCACGAGGTTGGTTCATGGAATGTTTGGAGGAGACAAAGAAAAACTTGAGGGCGACTTATCTGTGGGAGTATAAACAGTGGCCATTGCCTCTGAAATTGGCTCTGGGTTCTTTGATTGCCATTTTGGCAGGAGGAGCTATTTGGTATTCATTGCAATCCTTGTGGTGCATGTCTGGAGATGCTTCTTTTATAGCAGGAGCTGCCACGGTTTTTTCAGTATCTTCGTTCACGGGACAAAGTGATATACCCAATCGAGATAACTCGGAGAGGTCATTTAGAAACAGGAAGATACGTGCAAGAACCTGGCAAGGTCAAAGCTCATGCTTTGGAGACTCAGCATTATGGATTGCGGAGACGTGCGTGGCAACACTAACGTTTTCCAACGTGAGGACACAAGTATGCCTAGCCCCAGGTAGAGGGTTTTTTGGAGTGAATCATTGCTTAGCGGCAATTCCTGCAGGAGTTATGGTAAAGATGGACTCGAGCATAGGGGTCACATATTTCGTATGGGAGAAAGAAAAGTTGTTGCAATTTGAAGGCAATGAGGTGGCATTGTACATGACAAGCACATTGCCCAAAACTGTGGATTCTCTTCTGAGCAGAATTCACTTTGATGTGGAAACTTTGCCTAAGACCTTTAGCGCTGTTTTCTTTTCTTATAAGTATGATCCAATGACTCAGCAAATGGTGCCTGAACTTGGGAGTGTGACGTGTAAAGTTCATAACAAGGCTTACACATTGGCTCATGGGGAGTACAGGCGGGAGATCCCTCAAAGTCTCTCCTATGAAGCCAGTACTGTTGCTGGTGATTGTGGTTCTCTGATAATGGCTGAAATTGAAGGGAAATTCAAGCTAGTGGGTATGCATGTGGCATTTAATGGCAAAGAAGGGAGTGCAAGTTTTATGCCCTACCATGCTAGCTTGGATCAAAAGGTTGGTCAGGGAGACTTTATACTTAAATATCAGGAGTGGGCTGAGCCGAAAATTTTGGGACCGGGTTGTAGAGCAATGGGTCTTATAGAGCCTGAGCATGCTTTGGCAGCCAGTGGGAAAACAACATTTGTGGAAACCCCGGAGGAGTGGCACTTAGATTACCCATGTGATAAACTTCCAAGTGTGCTTGCCCGAGGGGACCCTAGATTGGCAGGGACGGTCCATGCAGATTATGACCCTTTTGCTTCCGGAATGAGCAAATATGCAAAAGAGGCGGGCCCCTTTGATGCTGCAAGCCTCAAGCAAGTGTGTTCAGGGATAGTTGAAATCTGGGAAGATGCTTCAGCAGAATTTCCCATGGATGAGGTTGATCTGGACACTGCTATTAATGGTTTGGAGAATGTCGAGTTCTTTGATGCTTTGGTTTTAGGGACATCTGAGGGATTTCCTTATAGGCTGGACCGGGGCCCTGGCGATAAAGGAAAGAGTAGATATGTGTCTGGTGAGAGTGGAAATTTGAAAATAACTGATGAAGGAGTTCTCTCGGATATAGATTGGTTTGAGGAAGTGAGCAAAACACAGGTACCAGATCTTTATTGCATTGAATGTGTGAAAGATGAGAGGTTGCCGATTAGGAAAGTGCTCCATGAGCCTAAGAGCAGGTTATTCACAGTCCTTCCAATGTCTTACAACATTGTCATCCGGAAGAAATTCTTAAATTTTGTTAGATTTTTCATGAAGAGGAGGGATGTTTTACCAGCTCAAGTTGGCATTAACCCTTACTCGCGTGAATGGACTCGAATGGCTAACAAGTTGTTGAGCAAGGGGAATAACATTTTGTGCTGCGATTATAGCAGATTTGATGGCTTTTTGCCCAAATGCATCATGAATGAAATAGGAGATATGATAGCCAGGGTAATGAAGGTGAATGAGGAGTCTAAGACGCAAATTAAGAACTTGATGCTTGCATGCACTAGTCGGTATGCAATGTGCAATCGAGTCTTGTACAGAGTTGAGAATGGCATTCCTTCTGGTTTTCCATTGACTGTCGTCGTGAACTCTATTTTGAATGAAATATTGGTCAAGTATGCTTACTGGCATTGTTTTGAGGATAATCCAAATGTGCAAAGCAACTTTGACGCGCATGTGTCAATGGTGGTTTACGGTGATGATAACTTGATTTCTGTGTCAGATGCTATAAGTTCAAAGTTTGATGGGAATTTCCTTGTGAATTTCATGGAGAGTTTAGGGATAAAAGTGACTGATGGCATCGATAAGACAAAGATAGGGATTGAATTCCGGAGATTGGAGAATTGTGATTTCTTGAAGCGCTCATTTAAGATGAATCCAGATGGAACATGGCGTTGCCCTATGTCCAAAGAAAGCTTGTGGCCACAGTTACATTATGTTAAGGCAAAGAAACTGGAAATGGCTGAAGCTTACATCAACAATTGCAACAACATTCTTCGTGAATTATGGCTGCATGATGTCAAGGAGGCAAAGGAATTTCGCAACAAGGTGTTGAGGAGCTTGAAATGGATTGGCCATGATCAATTGCTCAATATGCAACAGCTGGCAGTGTTCCACAGTGAACAAATGAATGGAGCTAGCGACTTTTTGTCTGCTTGTGTGACAGTTGATAGCATTTCCTTGATGGATCCTTTGGTACCAGGTATGTTGCCAGTTAAGACTTGTGAGATCATTCCTCGTGTTTTCGTGGCAGCAGAGAAG</w:t>
      </w:r>
      <w:r w:rsidRPr="00ED1FC2">
        <w:rPr>
          <w:rFonts w:ascii="Courier New" w:hAnsi="Courier New" w:cs="Courier New"/>
        </w:rPr>
        <w:lastRenderedPageBreak/>
        <w:t>CATTTTGGAGGAGACTTTGAAGATTACTTCACAATTTCAATAACCACGAGTCGCAAATTTGAAGAGGATAAAGGCTTTGTTCTTTTGTTCCCGTATGGAGCTGGTAGAGGAGGTTTGCCAACAACGCAGTTCATGAAGGAAAATGTTGTAAGAAAAGGATGCTCGATACAGAAGAAGTTCAGGCAAGCCTATGAAAAAGGAAACAAGATTTTGTTCATATCGCAGAGTTCAGTAGTGCCTGCTTACGTCTTTGCTGTGATGCTTTTGCATTCCATTGGAGCAATTAACAGGTTGACAAGCAACAAGGCTCTAACTCAAGCTATGCAAACTTGCAAAAAGTTGGAATATCTACCTAGAGAGTATGAAGAGTTCTTCTGATTGCTTGTATGTTGTATGTATGTATGTTATGTAAATCACTACTTATATTGTATGGTAAGTACTATGCAGGGTTGAAATGCCTTTTCCCAAGTAAATTTCAGTAGTGAGGG</w:t>
      </w:r>
    </w:p>
    <w:p w14:paraId="04534186" w14:textId="749B566D" w:rsidR="00A51E7C" w:rsidRPr="00A51E7C" w:rsidRDefault="00A51E7C" w:rsidP="00433246">
      <w:pPr>
        <w:outlineLvl w:val="0"/>
        <w:rPr>
          <w:rFonts w:ascii="Courier New" w:hAnsi="Courier New" w:cs="Courier New" w:hint="eastAsia"/>
        </w:rPr>
      </w:pPr>
      <w:r w:rsidRPr="00ED1FC2">
        <w:rPr>
          <w:rFonts w:ascii="Courier New" w:hAnsi="Courier New" w:cs="Courier New"/>
        </w:rPr>
        <w:t>&gt;RNA</w:t>
      </w:r>
      <w:r>
        <w:rPr>
          <w:rFonts w:ascii="Courier New" w:hAnsi="Courier New" w:cs="Courier New"/>
        </w:rPr>
        <w:t>2</w:t>
      </w:r>
      <w:r w:rsidRPr="00ED1FC2">
        <w:rPr>
          <w:rFonts w:ascii="Courier New" w:hAnsi="Courier New" w:cs="Courier New"/>
        </w:rPr>
        <w:t>-ZRHB [organism= Broad bean wilt virus 2] isolate ZR-HB segment RNA</w:t>
      </w:r>
      <w:r>
        <w:rPr>
          <w:rFonts w:ascii="Courier New" w:hAnsi="Courier New" w:cs="Courier New"/>
        </w:rPr>
        <w:t>2</w:t>
      </w:r>
      <w:r w:rsidRPr="00ED1FC2">
        <w:rPr>
          <w:rFonts w:ascii="Courier New" w:hAnsi="Courier New" w:cs="Courier New"/>
        </w:rPr>
        <w:t>, complete CDS</w:t>
      </w:r>
    </w:p>
    <w:p w14:paraId="7417C0F0" w14:textId="56F2477A" w:rsidR="00A51E7C" w:rsidRDefault="00A51E7C" w:rsidP="00ED1FC2">
      <w:pPr>
        <w:rPr>
          <w:rFonts w:ascii="Courier New" w:hAnsi="Courier New" w:cs="Courier New"/>
        </w:rPr>
      </w:pPr>
      <w:r w:rsidRPr="00A51E7C">
        <w:rPr>
          <w:rFonts w:ascii="Courier New" w:hAnsi="Courier New" w:cs="Courier New"/>
        </w:rPr>
        <w:t>GTTTTAATAAAATATTAAAACAAACAGCTTTCGTTCCGAGAAAACAGCTTTCAGTCATTAATACAGCTTTCAGTTACAAAACAGCTTTCGGATACTCTGGAGTTTTCAAATTGAACCCGGAAAAAGGGAGTGTGATTCAAAGCGCACCATATACTTTGAAAATTTCTTTTCTTTTCTTGTTTTCATCAACGTATTCCACACCCAAAATTTTGTTTTTGGTATGTTGTAATGCGTCCCGAGCTTGTTGCAGTTTTAGATAGACATTTTTCGGAAATCATAAGTTGCTTCTTCTTGGGTTGGGTAATAAACTTTTTGCGTGTTTATTTTTGTTCTGCAAACAGTGCATTCTTATTGTGGGCAGCTTTCTTATACGTTTCTTACTATATATTGAGATTCGAATTTGCATATATCGTTGCGCCCTTCTTTAAAACGATATACGTAAATAGTTCTCAGTATCACGTTGTAGATTGGGAAAACGCGTACACAGCCGTTCCTAAAGGATTGTGGGAGCAAATCACTGATTATAATTATTGTTTCAATTTTCCCTCTCCGTCTGTAGAGGGATTTGTGTCTGACTTTTCACCGCGATTTACACTCAAAGAGCTTGAAATCATGAGCGAAGCAAACATTACCCCAGTGCATACAATTCCAAAAGACACCTTGCTTAAGAGAGCAAGTGATTACAAACTGGCTGTGGAGAGCAAGAAGTCCATTTTACCTAAAGTGCAGGACTTGTACGAGATGGACAAGTGGCACACTCTGAGGAGCAAACTGAGTAAGAATGCTCCTAATTATGTCACGACATCTGAAATAGTAGTTGGTGCAATGTCAGGTGCGGGAAACACAAAATTGGCAATACCAATTGTGGAAAAGTATACTGAGGAAGTGGCAGACGACAGGTTGCCTGATAAAATTCGTGCCAAGGCTGACCAGATAATGGTTGCGGCTATTGAATTAGTGGCAGATGGTTTTGCCTCGGTCAACTCAGACGTGACCATGGCTGGTGCGCTTTATGATAAACGCCACAAAACCATTGCGAGTTCTTTCAAGGGTGCTTTTGCATCCAGAGCTAGTGGAGTCCCTTCACACGTCATCTATTTTCCGATGCATAGGGTTCCTGCAAGCGATGATCCAAATACAACTTTGGAACTCTCAATGGTGAGCCGGGATTCAGATTTCGATGAAAGCTACACATTGGCCAACATTTCAGCTCGTACTCTTTATGTTCGTGCAAAGGGACCTGAAAAGGTTACTGAGACAAGGCATCTTTTGAAAGCCAAAACTGAGGATGTGGTCAAAGCGCGCCAATTTGCTAGTGAGGCACAAGTTGTATTTGCCACGCCCCGGTTATTTCCTGAAGTGAATTTGGATAACTATAATTTACCTGGGCCAAGTAATGTGCAGCAAACAGAGGCCATAACAACTGATAAAGGGATATTGTTTCCAAAGCCAAAGTTTAAAGGAAATGAAGTGGTGCTAAACTACACAGAACCAGCGAAGACTAGGAATCATGATTCACATAGATTTGTCAAGAAAGACACTTCTGATGAGCAATTAGTTAGGGGCGTTGAAGATCTTGGGTGTTTGTCTGATGAGGATGGCAAGGATTACAGATATGGTCAGGGTTTGATGGAAGAAGATGTTCTGAATGTGCAAACGAACAATTTTGCTATAGAATCAGCCACAGAAACTATGCGTTTGCTGTTCAGTGGACATGCAAGTATTCCTTTAAATGTGATACCTGGGACCAAAATTGCCGTGGCCTACCTGAATGAATTGTCCAAACATAGTGCTGTACATACTGGTTTGCTAAACATGTTGAGTAAAATTCCAGGTTCCTTGAAGGTCAAAATTAATTGTCAAGTGGCACCAACATGCGGTATAGGGTTGGCAGTTAGTTATGTGGAAGGCAATGAAAGCGCAAATTTGGGTTCAAGCCTGGGACGCTTGTTAGGTATTCAACATCACAAGTGGAATCCGGCCATAGAACCATTCGTGGAATTCATTTTCAAGCCTTTCTCCTGTGCAGATTGGTGGAACATGCACTACTTGGGATCCCTCAAATATGCTCCTGTGGTGGTCATACAAACATTGTCCAAGTGGCTAAATGCTCCGAAGGTTGATGCTAGAATTAGCTTCGCAGTTTACTATGAGCCCTCCATTGTGTTGCCCAAACAAATTGCAACTTTGGAGCATGCCCCAGCGTTTAT</w:t>
      </w:r>
      <w:r w:rsidRPr="00A51E7C">
        <w:rPr>
          <w:rFonts w:ascii="Courier New" w:hAnsi="Courier New" w:cs="Courier New"/>
        </w:rPr>
        <w:lastRenderedPageBreak/>
        <w:t>GTTTCGCAAGGAGCTAGGAACTCTGGCTTTCAAACAAGGGGAGCGTGTGGCCTACTCTTTTGAAGTCAATTTTGGCAAACCACAGACCGATGGAAAGGAAGTGACTTCAACTTTTGCCTCTTCTTATTGTGGTCTCAGCCAATATATGCAATCGGATGTCATTTTGGATTTTACTCTTATGAGTAGTCCTATGATTGGTGGAACTTTCTCGATTGCTTATGTAGCTGGTGCTTACATTGAAAAGATTGGGAACATGCAAGTTCTTGACTCATTGCCCCACATTGACTTTACATTTTCTGCAGGGTCTAAGAGTACCCGCTCTGTGCGGTTTCCCAAAGAGGTTTTTGGGGTGTACCAGGCACTTGATAGGTGGGACTTGGATTCAGCTAGAGGAGATGATGTCTCAGGCAACTTCGTGCTTTACCAGAGGGATGCAGTTTCGAGTGCTTTGGAAGGAGAGCTTACCTTCAGAATAGCTGCTCGTTTGTCCGGAGATATCAATTTCACAGGAGTTAGTGCAGGCTATCCAACAACGATCACGCGTATAGGGAAAGGCAAAACTATAGGGAGATCACTTGAACCTGAAATTAGGAAACCTCTGAAATACATGCTTGGTCAAGCACATGCAACGCCAAAGGATTTCAGCTCAGTGCGTTTTGTGATGGGTCATTGGAAGTACAAGGCAGGTTTGTATCCCGGAAGTAAGTCAGATGAGGACATTCATCCATTCTCCTTGAAGATGCGCCTTGATGGATCCAAGAGTAGTGAGAATTTTGAGATTATACATTCCCCTTTCGTGCGCCTGTTGCAGAACTGTGCATGGATGAGAGGCACTTTGAAATTTTATGTCGTTGCCCGTGCTAGCTCTGACTACATGAGTTACAGGAGAACTTCTCAATTGACGGTTTCAGCTCACGAGAATAGTCTCAGTTCAAACCAATTCTACAGTGGAGTTTTGACGAGCCCAAGTGGCGAATTGAGCTTTTCCAGGGAAGTGGTTGGTCCAGTTGACGGCTTTGCCTCTATGGGTTGGAATGTTCGTGGGAGCAAGAAGTTTTACAAGGTGCATGTGGAAATGGGAAATGTTCATGAATACGATACCGTGGTGTTGTACGGACAATTTGGCTCTGATGTCGAGTTTGCTGGCCAACAAAAAGGAGGTCACTATTTGTTAGAGAAGGAAACTCCTATTTTCAAAACAATCAAGTATTAATAATTTTAGTAGTTATTTGGCGCTTGAATTTCAATAAAAAGGCGTAGGTCATTAGCCTCCCATTAAAATGGGTTCCATGACCTTTGTTTGTTTGATTTGTAATATTTACTACTTTTAAAACACATGTGTGCTGTGTTAGGTTAAAGCCTCCTATATATATATGCTTTAGTAGTATTTT</w:t>
      </w:r>
    </w:p>
    <w:p w14:paraId="0770D9E1" w14:textId="77777777" w:rsidR="00272537" w:rsidRPr="00272537" w:rsidRDefault="00272537" w:rsidP="00433246">
      <w:pPr>
        <w:outlineLvl w:val="0"/>
        <w:rPr>
          <w:rFonts w:ascii="Courier New" w:hAnsi="Courier New" w:cs="Courier New"/>
        </w:rPr>
      </w:pPr>
      <w:r w:rsidRPr="00272537">
        <w:rPr>
          <w:rFonts w:ascii="Courier New" w:hAnsi="Courier New" w:cs="Courier New"/>
        </w:rPr>
        <w:t>&gt;RNA1-DZ [organism= Broad bean wilt virus 2] [isolate= DZ] segment RNA1, complete genome</w:t>
      </w:r>
    </w:p>
    <w:p w14:paraId="27ACFD92" w14:textId="4568B999" w:rsidR="00272537" w:rsidRDefault="00272537" w:rsidP="00272537">
      <w:pPr>
        <w:rPr>
          <w:rFonts w:ascii="Courier New" w:hAnsi="Courier New" w:cs="Courier New"/>
        </w:rPr>
      </w:pPr>
      <w:r w:rsidRPr="00272537">
        <w:rPr>
          <w:rFonts w:ascii="Courier New" w:hAnsi="Courier New" w:cs="Courier New"/>
        </w:rPr>
        <w:t>GTTTTAATAAAATATTAGAACAAACAGCTTTCGTTCCGAAAACAGCTTTCAGTTACAAAACAGCTTTCGATCCGACAAAACAGCTTTCAGAAACAAACAGCTTTCAGTTTTACTTGAAGGTTTTCTTTTGCGTGACTTTGGAAAGAACCCGGAAAAAGGGAGTGTGATTTAAAGCGCACCATATATTTCAAAGATCATTTTGAATTTCATTTTGCTACCTTAATTTTAAGATGGATTTTAGTATGATGCAAGTGTTGGTGGGATTTTTGAAAACTTCGATGGGTTTACAATCCATCCGAGATATTGTGCGGAAGGCACAGGTGGAGGAGGAAAATAAAACTTTACTCCACATCCATTTGTGTTTTTTCCACGCTAATGAAATGGCGCGAGATTGGAATGAAGGTATGGACATGGACCAGATACATAGCTCTGCAGCTATAAAATATCGGTCCGCAATTGTGATGCGCCATGTTAAGATGAATGTGGAAACCGGAAGATACGATAGGAGGTGCATGTTAGAGTATAATAACTCGACCTGTGTCAACTGGTTTTCATGTGAATTTTCAGAAGAACAGCAGGAGGAAAACCCGGATGAGGGAGCCCAAGAGGAAGAAATTGTCAATGAATTCCTTGAAAGGTGTAATATTACAGAAGAAGAAGGTGCGCAAGCGCCTGCTGAAGCTGGCTCAAGCTATGCTTTTGGCCAAGGGTTGTACGAGTATGCTACTCGTATTGGCGACACAATAGTCGCAGCAATTTCAGGCTCTATTAAGAAGGGCATAGATGAATTTTTGGAAAAAGTTTATGCGGTCATGATGCAAGTGTTTGCTGCTTGGATGCCCAAGATTAGAGCTGCCTTCCAGTGGTTTGAGAATATCAAGGAAGTGATAAAGAAGTGGGCAAACACTATGCACGACAAGATAAATTACATTTTGGTCGGAATGGAGGATTGCCTATATATGGGAGCTGGACTTGTTGCAGCCACGTGTATAGTCACGTTGTTAGAAAAGTTCATGATAGCGATTGGTATACTCACAAAACCGTGTGGGGCAGCGACCATATTCTTGACAACTGCAATGGCAGCTATTTCGGCCACATATGTTTGTGCCAAAGCTGTGGAGAAGACAGTTATGCTTACGAACTTATTGCATTTCGTGTCCTCCAATTGTCAAATTGTATTGAACGCATTGTTCAATTATGAAATGACTAGGAAGGAACAATCCTCAGGCAATGGGGAAAATGAAACTCCAGTTGGCCTAGGCCAGTTTGGAGTGTCTTCAATGCTGCAGGACGTTGCCAA</w:t>
      </w:r>
      <w:r w:rsidRPr="00272537">
        <w:rPr>
          <w:rFonts w:ascii="Courier New" w:hAnsi="Courier New" w:cs="Courier New"/>
        </w:rPr>
        <w:lastRenderedPageBreak/>
        <w:t>TTTAATGTCGACATGGTCTATGGGAACAGTCACAGAAATTGGACGAACATTTGGAGCAATCTCTCAAATTAAAAACGGGATCGTGGCCTTAAAGGACATGGTTGTCTTTGTGTTTGAGAAATTGAGTGAATTAGCTCACAAAGTGTTAGGATTTGAGTCCCAGGTGCTGGCGGATCTTTCTGTTTTGCTCGGGGAAAATGTTGCAGATTGGTTGACTGAGTGCGATTGCATGGTAGCCTATATGTTGGAGTTTAACTCCAGGAATAGGGAGATCTTTGATCGCTTATCGCAACTGATTGAAAAGGGCAGATTGATAAGGGCAGGAGTGCTGAGGACGAGCCACCGTGGTTCATCGCAAGTTATGGCACTCGTTACTAAAGCTTTGGAAAAGCTGATTGAATTGCACAACTCGGTTGTGATGTCAGGATCAAATACAACTAGAAAATCCCCATTTATGATTTTCTTCACAGGAGCGTCGGGCACGGGGAAGACTTCAGTGGTTCAGAGGGTGGCCATCAATTGGTTGCAGGAGGAACAGCTTGGTACAAGTGAGATTTATGCACGCAACGGGCAGGATCCATTTTGGTCTGGCTACAAGAGGCATGCAGTTGTCACCTATGACGATTTCGGAGCTGTGCCAGGCACAACTTCAAATGAAGCAGAGATCATCAATGTAATTTCAAGGAATCCGTACGCCACAGTCATGGCGGGACTAGCAGAGAAAGGAATGTACTTCGATTCGAGGTTGGTTTTGGCTAGTAGCAATTTTCTAGCTGCCAATCCAGAGTCTGGAGTTCACGATTCCGAAGCATATGAAAGAAGAAGACATGCTGTTGTGAGGGTGTCTCTCAAACCTGGAGTGCCCTATAATGCTAATGATCCTTGTGCCAATCAGACATACACTTTGCTTGAGTCTAAAACACCCTTTAGGGAGATACGGACTTTTGAAACGTATGCGGAGCTGTGGTCTTTTTTGTACACAAGTTTCAAGGAGCATGAAGAGCAAGAAGAGCTGTATTTGAGATCTTTGCCTATTCTAGATTCAGACAAAAAAGAAGCACTGGAAGGTCTTATAGGTCTCACGGTGATAGCCACTTCGTTTGCTCCAAAGGCTGTCATGCAATTTGGAACCATCAAATTTCCAGGCTACCATTTTTTGGTTTCGGATGGAGAAAGATGTTACTTTTGGCATGGAGATGGCTCAGTGGAGACTGCCAGTGTGGAGCAGATGCAGCTTAACAAGCAGGATATTGCGCAGCTAAAACAACAGGGTCTATCAACAGCAATGATGTACAAGGATTTAGCCAAAGCTTTCCCAACTTTGAATTCATTGGCTGTATTGTATGCCAAGAACATTGTGGTGAAACGTTGGATAGGACCAGATTTGGGACCAACAAAGAATTGCGAGGATGTGTACATGCGTGAGCAGATTGGAAATTTGCCGAAATGGCAGAGAGCATATCTGTATGTGCTCAGCAAGTACTTGACAACCCAAAGTCCGCGAGGCTGGTTCATGGATTGTTTGGAAGAGACTAAGAAGAACTTGAAAGCGACATACTTGTGGGAATACAAGCAATGGCCATTGCCCTTGAAACTAGCCTTAGGCTCGCTTATCGCCATCATAGCAGGAGGAGCCATCTGGTACTCATTACAATCTTTGTGGTGTATGTCAGGGGATGCCTCATTTATAGCGGGGGCTGCTACGGTTTTTTCTGTATCTTCATTTGCAGGACAAAGTGACATACCCAACCGGGATAACTCAGAAAGGTCATTCAGAAACAAAAAGATACGTGCCAGGACTTGGCAAGGCCAAAGCTCATGCTTCGGGGACTCAGCTTTGTGGATTGCGGAGACGTGTGTGGCAACGCTAACATTCTCCAATGTTAGGACGCAAGTGTGCTTGGCTCCTGGCAGAGGTTTTTTTGGAGTGAACCACTGTCTGGCAGCAATTCCTGCAGGAATCATGGTCAAAATGGATTCAAGCATAGGGGTGACATATTTCATATGGGAAAAGGAAAAGTTGTTGCAATTTGAAGGCAATGAAGTGGCATTGTATATGACAAGTACATTGCCCAAAACTGTGGATTCTCTTTTAAATAGAATTCATTTTGATGTGGAAACCTTGCCTAAAACATTCAATGCAGTTTTCTTTTCTTACAAATATGACCCAATGACCCAGCAGATGGTGCCTGAGTTAGGGAGTATAACATGTAAAGTTCACAATAAGACCTACACATTGGCTCATGGAGAGTACAGGCGTGAAATTCCCCAGAGCCTTTCATACGAAGCTAGCACTGTAGCTGGTGATTGTGGCTCGTTGATAATGGCTGAGATAGAAGGAAAATTCAAGCTAATCGGTATGCATGTTGCTTTCAATGGCAAAGAGGGAAGTGCGAGCTTCATACCGTATCATGCCAGCTTAGATCAAAAGGTTGGCCAAGGGGATTTCGTGTTGAAATATCAAGAATGGGCCGAACCAAAAATTTTGGGTCCGGGTTGCAGAGCGATGGGTCTTATAGATCCTGAGCATGCTCTAGCTGCTAGTGGTAAGACAACATTTGTGGAAACTCCAGAAGAGTGGCACTTAAATTACCCGTGTGATAAACTTCCAAGTGTGCTTGCTCGAGGAGATTCTAGACTAGCAGGCACAATCCATGCAGATTACGACCCATTTGCTTCTGGCATGAGCAAGTATGCCAAGGAAGCAGGTCCATTTGACGCAGCAAGTCTCAAGCAGGTGTGTTCGGGAATAGCCGAAATTTGGGAAGATGCTTCAGCTGAATTTCCCATGGATGAAGTCGACTTGGATACTGCTATTAATGGACTTGAAAACGTTGAATTCTTTGACGCTTTAGTTCTG</w:t>
      </w:r>
      <w:r w:rsidRPr="00272537">
        <w:rPr>
          <w:rFonts w:ascii="Courier New" w:hAnsi="Courier New" w:cs="Courier New"/>
        </w:rPr>
        <w:lastRenderedPageBreak/>
        <w:t>GGAACTTCTGAAGGATTCCCCTACAGGTTGGATCGAGGCCCAGGAGATAAAGGCAAGAGTAGGTATGTGACAGGCGAGAGTGGAAATTTGAAGATTACAGATGAGGGAGTACTTTCGGATATTGATTGGTTCGAGGAAGTGAGTAAAACGCAAGTGCCAGATCTTTATTGCATTGAGTGCGTTAAAGATGAAAGATTGCCGATTAGGAAAGTGCTGCATGAACCTAAAAGCAGATTGTTCACAGTCCTCCCAATGTCTTACAATATAGTCGTTCGGAAAAAATTTTTAAATTTTGTCAGGTTTTTCATGAAAAGGAGGGATGTGTTGCCAGCCCAAGTTGGCATAAATCCTTATTCACGAGAATGGACTCGAATGGCCAACAAATTGTTGAGCAAAGGGAACAACGTTTTGTGCTGTGATTACAGCAGATTCGATGGTTTTTTGCCTAAGTGTGTCATGAATGAGATAGGAGACATGATAGCCAGAGTTATGAAGGCAAATGAAGAATTAAGGACACAGATCAAGAATTTGATGCTTGCTTGCACTAGCCGTTATGCCATGTGCAATCGTGTCTTATATAGGGTCGAGAATGGCATTCCTTCTGGATTCCCTTTGACTGTCATTGTGAACTCCATTCTGAATGAGATTTTGGTCAAGTATGCTTATTGGCATTGCTTTGCGGACAATCCAAATGTGCAAAGCAATTTTGATGCGCACGTCTCTATGGTGGTTTATGGCGATGACAACTTAATTTCTGTGTCAGATGCCATAAGCTCAAAGTTTGATGGGAGATTTCTTGTGACTTTTATGGAAGGCTTGGGCATCAAAGTGACAGATGGCATTGACAAGACAAAGATTGGCATTGAATTTCGGAGATTGGAGGACTGTGATTTTCTGAAGCGTTCTTTCAAAATGAGTCCAGATGGCACGTGGTGCAGCCCCATGTCCAAAGAAAGCTTATGGCCACAGCTCCACTTTGTTAAGGCAAAGAAGCTTGAAATGGCGGAAGCTTACATCAACAACTGCAACAACATTCTTCGAGAATTGTGGTTACATGATGTTAAGGAAGCAAAGGAATTCCGCAACAAGGTGCTCAGAAGTTTAAAGTGGATTGGACATGACCAATTACTTAATATGCAGCAATTGGCTGTCTTCCACAGTGAACAAATGAATGGGGTTAATGATTTCTTGTCTGCGTGTATTACAGTTGATAGTATTTCTTTAATGGATCCCCTAGTCCCAGGTATGTTACCGGTTAAGACCAGTGAAATTGTCCCTCGGATTTTTGTGGCAGCGGAAAAGCACTTTGAAGGGAATTTCGAAGACTTTTTCACAATTTCAATTTCCCCAAGTCGTAAATTTGATGAAGATGGTGGGTTTGTTCTCTTGTTCCCTTATGGGGCTGGCAGAGGAGGCTTGCCAACGACACAATTTATGAAAGAGAACGTTATCAGGAAGGGATGCTCGATACAGAAGAAATTCAGGCAAGCGTATGAGAAAGGAAACAAGATTTTATTTATCTCACAAAGTTCAGTGGTTCCTGCTTACGTTTTTGCCGTGATGCTTTTGCATTCCATTGGGGCAATTTCAAGAATGACGAGCAACAAGGCTTTTACCCAAGCAATACAAACGTGTAAAAAATTGGAGTATTTTCCTAAAGAGTATGCAGAGTTTTTTTAATAACTATGTTTCGTGTTTGTGTATTTTATGTAAATCCCTACTTATATTGTATAGTGTGCCCTATGCAGGGTTGAAATGCCTTTTCCCAAGTAAATTTCAGTAGTGAGGG</w:t>
      </w:r>
    </w:p>
    <w:p w14:paraId="520A42F1" w14:textId="77777777" w:rsidR="00272537" w:rsidRPr="00272537" w:rsidRDefault="00272537" w:rsidP="00433246">
      <w:pPr>
        <w:outlineLvl w:val="0"/>
        <w:rPr>
          <w:rFonts w:ascii="Courier New" w:hAnsi="Courier New" w:cs="Courier New"/>
        </w:rPr>
      </w:pPr>
      <w:r w:rsidRPr="00272537">
        <w:rPr>
          <w:rFonts w:ascii="Courier New" w:hAnsi="Courier New" w:cs="Courier New"/>
        </w:rPr>
        <w:t>&gt;RNA2-DZ [organism= Broad bean wilt virus 2] [isolate= DZ] segment RNA2, complete genome</w:t>
      </w:r>
    </w:p>
    <w:p w14:paraId="5DA4F407" w14:textId="7E4B58FC" w:rsidR="00272537" w:rsidRDefault="00272537" w:rsidP="00272537">
      <w:pPr>
        <w:rPr>
          <w:rFonts w:ascii="Courier New" w:hAnsi="Courier New" w:cs="Courier New"/>
        </w:rPr>
      </w:pPr>
      <w:r w:rsidRPr="00272537">
        <w:rPr>
          <w:rFonts w:ascii="Courier New" w:hAnsi="Courier New" w:cs="Courier New"/>
        </w:rPr>
        <w:t>GTTTTAATAAAATATTAAAACAAACAGCTTTCGTTCCGAAAAACAGCTTTCAAATTTCAAACAGCTTTCAGACACTTTGGGATTTTCAGATTGAACCCGGAAAAAGGGAGTGTGATTTAAAGCGCACCATATCATTTGAAAATTTCGTTTTGATTTTTACTTTCTTTGCTAGTGTTATTTGTGCAAATATGAGATTTTGTTGTGATGAATCCTGAGTTAGTAGCTGTGTTAGATAGGTATCTATCTGAGATCGCAAGTAGTTTATTTTTAGGTTGGATTATAAATCTCCTTTTAGTTTTCTTTTGTTCCGCTAAGAGTTGTTTCTTGTTGTGGGCCGCATTTCTTTACATCAATTATTACATATTGAGATTTGAATTTGCATATATCGTTGCGCCCTTTCTTAAAACGATATATTCAAATAGTTCTCAATATCACACTGTTGATTGGGAAAACGCTTACACGGCACTTCCCAAAAATTTGTGGGAACAAATAACTGATTACAATTACTGTTTCAATTTCCCAAAACCCATTGGAGAGGGCTTTGTGTCGGTTTTTTCGCCTCGTTTTACGCTTGAAGAACTTATTGCAATGAATGAGGCAAATATCACTCCAGTTCACACAATTCCGAGAGAAACCTTGCTCAAAAGAGCAAGTGACTATAAATTGGCTGTGGAGAGCAAAAAGTCCATACTGCCCAAAGTTCAAGATTTATATGAGATGGACAAATGGCATGCTTTGAAGAGTAGGTTGAGCAAGAATGCGCCTAGTTATGTCGTGACTTCAGAGATTGCAGTTGGAGCTATGTCAGGCGCTGGGAATGTTAAATTGGCGCTGCCCGTGGTGGAAAAATACACTGAAGAGGTAGCAGATGACAGATTGCCTGACAAAGTTCGCGCCAAAGCTGATCAAA</w:t>
      </w:r>
      <w:r w:rsidRPr="00272537">
        <w:rPr>
          <w:rFonts w:ascii="Courier New" w:hAnsi="Courier New" w:cs="Courier New"/>
        </w:rPr>
        <w:lastRenderedPageBreak/>
        <w:t>TAATGGTCGCGGCCATTGAGTTGGTGGCAGATGGCTTCGCCTCAGTTAATTCTGATGTCACTATGGCAGGTGCGCTTTATGATAAGCGCCACAAGACAATTGCTAGTTCTTTCAAAGGAGCTTTTGCATCTAGAGCGAGTGGAGTCCCTTCTCATGTCATTTATTATCCAATGCATAGAGTTCCTTCAAATGATGATCCTAACACAACCTTGGAACTTTCAATGGTTAGTCGCGATTCTGATTTTGATGAGGGTTTCACGTTGGCTAATATCTCAGCACGTACTCTTTATGTTCGTGCAAAAGGGCCTGAAAAGGTGACTGAGACAAGGCATCTTTTGAAGGCCAAGACTGAAGATATGGTGAAAGCACAACAGTTTGCGAGTGAAGCACAAGTTGTGTTTGCCACTCCTCGGCTCTTTCCTGAAGTCAACCTGGACAACTACAATTTACCTGGGCCTAGCAATGTGCAGCAAACAGAGGCAATCACCACCAATAGAGGAATTCTTTTCCCAAAGCCAAAATTCAAAGGGAATGAGGTGGTGCTCAACTACACAGGGCCAACAAAAGTTAGAAATGTTAGTGTGCAGAGGTCTGGGCAGCAAGAGTTCAGCAGCAAACCATATGTGGAAAGCGTTGATGACCTTGGATGTTTATCAGATGAGGATGGCAAGGATTATAGATATGGCCAAGGCTTGATGGAGGAGGACGTTTTGAACGTTCAGACCAACAATTTTGCCATTGAGTCTGCCACAGAGACTATGCGCTTGCTGTTTAGTGGCTACGCGAGCATTCCTTTGAATGTTATACCTGGAACGAAGCTTACTGTGGCCTATCTTAATGAATTATCCAAGCATAGTGCTGTGCATACTGGTTTGTTAAATATGCTTAGCAAAGTCCCAGGTTCTTTGAAGGTCAAGATAAATTGCCAGGTTGCTCCTACATGTGGAATTGGATTGGCAATCAGTTATGTCGAAGGCAATGAAAGTGCAAACTTGGGATCTAGCCTGGGGCGCTTGTTGGGCATTCAGCATTACAAGTGGAATCCAGCTATAGAGCCTTATGTAGAATTTATTTTCAAGCCCTTTTCCTGCGCAGATTGGTGGAACATGCATTATTTAGGATCATTCAAATATGCACCTGTGATGGTCATCCAAACATTATCCAAATGGTTGAATGCGCCAAAAGTGGATGCCAAGATGAGCTTTGCCATCTATTATGAACCCAGTGTGATTTTGCCCAAACAAATAGCAACCTTGGATCACGCCCCAGCATTCATGTTTCGCAAGGAACTGGGGACTCTGGCTTTCAAGCAAGGAGAACGGGTGGCATATTCTTTTGAAGTCAATTTTGGTAAACCTCAGACAGACGGAAAAGAAGTGACATCGACTTTTGCCTCATCTTATTGTGGTTTGAGTCAGTACATGCAATCTGATGTGATCTTGGACTTTACTCTTATGAGCAGTCCTATGATTGGAGGCACTTTTTCAATTGCGTATGTCGCAGGTGCATATATTGAGAAAGTTGGGAACATGCAAATTCTTGATTCATTGCCCCATGTTGATTTCACATTTTCATCAGGTTCCAAGAGCACGCGTTCTGTGCGATTTCCGAAAGAAGTTTTTGGGGTGCATCAGGCATTGGATAGGTGGGATCTGGATTCAGCAAGGGGAGATGATGTTTCAGGTAACTTTGTGATTTACCAGAGAGATGCAGTCTCAAGTGCTCTTGAAGGGGAATTAACGTTCCGAATTGCTGCTCGCTTGTCTGGAGACATCAATTTTGTTGGTGTCAGTGCAGGCTATCCAACAACAATTACGCGAATTGGCAAAGGTAAGGCGCAAGGAAGATCGCTGGATCCTGAAATTAGAAAGCCTCTAAGGTACATGATTGGTCAGTCTCATTCAACACCACAGGATTTTAGTTCAGTGCGCTTTATGATGGGCCGCTGGAAATACAAAGCTGGTTTATATCCAGGGAGCAAATCAGACGAAGATATTCACCCGTACTCCCTCAAAATGCGCCTTGATGGCTCGAAGAGCAGTGAGAATTTTGAAATTATTCATTCCCCTTTTGTTCGGTTGTTGCAAAATTGTGCATGGATGAAAGGAACTTTGAAGTTCTATGTTGTGGCACGAGCTAGCTCTGACTATATGAGTTACAGAAGGACCTCTCAATTGACAGTTTCAGCTCATGAGAATAGTCTTAGCTCTAACCAATTCTACAGTGGAGTTTTGATAAGTCCTAGTGGCGAATTGGGTTTTTCCAGAGAGGTTGTAGGCCCAGTGGATGGCTTTGCATCTATGGGCTGGAACGTGCGTGGGAGTAAGAAGTTTTACAAAATTCATGTGGAAATGGGGAATGTTCATGAGTATGACACTGTGATGTTGTATGGGCAATTTGGCCCGAATGTGGAATTTGCTGGCCAACAGAAAGGCGGTCATTATTTGCTGGAGAAGGAAACTCCGACATTTAAGGCACTCAAATACTGATGAACAAGTTTGTTTTCTTTGTGTGTGTGCTCAAATAAAAGGGCGTGGGTCACTAGCCTCCCATTAAAATGGGTTCCATGACCTGTTAAATTTAGAAAATTACTATTTGTTAAACATATGTGTGTTATGTTGGGTAAAAGCTGCCTATGTATGAGCTTTAATAGTATTTC</w:t>
      </w:r>
    </w:p>
    <w:p w14:paraId="4E0C7511" w14:textId="77777777" w:rsidR="00272537" w:rsidRPr="00272537" w:rsidRDefault="00272537" w:rsidP="00433246">
      <w:pPr>
        <w:outlineLvl w:val="0"/>
        <w:rPr>
          <w:rFonts w:ascii="Courier New" w:hAnsi="Courier New" w:cs="Courier New"/>
        </w:rPr>
      </w:pPr>
      <w:r w:rsidRPr="00272537">
        <w:rPr>
          <w:rFonts w:ascii="Courier New" w:hAnsi="Courier New" w:cs="Courier New"/>
        </w:rPr>
        <w:t>&gt;RNA1-XC1 [organism= Broad bean wilt virus 2] [isolate= XC1] segment RNA1, complete genome</w:t>
      </w:r>
    </w:p>
    <w:p w14:paraId="2BA1B1B6" w14:textId="018A2CBF" w:rsidR="00272537" w:rsidRDefault="00272537" w:rsidP="00272537">
      <w:pPr>
        <w:rPr>
          <w:rFonts w:ascii="Courier New" w:hAnsi="Courier New" w:cs="Courier New"/>
        </w:rPr>
      </w:pPr>
      <w:r w:rsidRPr="00272537">
        <w:rPr>
          <w:rFonts w:ascii="Courier New" w:hAnsi="Courier New" w:cs="Courier New"/>
        </w:rPr>
        <w:t>GTTTTAATATTTATATTAAACAACCAGCTTTCGTTCGGAAAATAGCTTTCAGTTACAAAACAGCT</w:t>
      </w:r>
      <w:r w:rsidRPr="00272537">
        <w:rPr>
          <w:rFonts w:ascii="Courier New" w:hAnsi="Courier New" w:cs="Courier New"/>
        </w:rPr>
        <w:lastRenderedPageBreak/>
        <w:t>TTCAGTGACAAACAAACAGCTTTCAGTTACTTGATTTGAGAAGGAACCCGGCAAAAGGGAGTGTGATTTCAAGCGCACCATAGTTTCTCAACATCAATCTACGATCTTTTCTTGGTTACTTATTTTTAAGATGGATTTCAGTTTGATGCAAACAGTTGTGGGTTTTTTGAAGACTTCGATGGGCTTACAGTCCATCAAAGACATAACACGGAAGGCACGCATAGATGAAAAAGATAAGACACTTCTTCAGATTCATCTTTGCTTTGTGCATGCAAATGAGATGGCTATTGAATATAACTCAGGTCTTGATGTGACCCAGATACATAGCCCTTCGGCTATAAAGTATCGTGCTGCGATACTTGCGCGTCATGTCCACCTGATGGTAGAAACAGGTAGGTATGACCGAAAGCGAATGCTTGAATACAACAACGAGACTTGTGTGAATTGGTTTTCTTGTGGTTTTGTTGTTGAAGAACCAGTTGAAACCCAAAGCAATGAGCAAGAGGAGGAGGACATTGTATCTGAGTTCCTCAGCCAGTGCAATATTGAAGAAGATGTGGCTAGCGGGGTCGGTTGCTCCAAGTCCAGAATAGCATTTGGGCAGGGCCTTTACGAGTATGCAACCCGCATTAGTGACACGATTGTGGCTGCTATCTCTGGTTCTGTAAAGAGAGGAATTGACGACTTCCTGGACCGGGTCTACAAGGTCATGGCCCAAGTTTTTGCAGCTTGGATGCCTAGAATCAAAGCAGCCTTCCAGTGGTTTGAAAACACAAAGGAGGTTATCAAGAAATGGGCAAATACAATGCATGAGAAGATAAATTGTATATTGGTTGGGATGGAAGACTGCCTGTACATGGGTGCAGGGCTAGTTGCAGCTACGTGCATAGTCACTTTGCTTGAAAAATTTATGATCACGATAGGAATTTTGACGAAACCTTGTGGAGCTGCCACATTATTTCTCACAGCTGCAATGGCAGCAATTTCAGCAACATATGTGTGTGCGAAAGCAGTGGAAAAATCAGTGATGCTTTCTAACTTGCTGCATTTTGTCACATCAAATTGCCAAATTGTACTAAATGCCTTGTTCAATCATGAAATGGCAACACGTGAGGCTGCAACATCGGAAGAGCAGGACAAGAGCATTGTTAGTTTTGGTCAATTTGGCATGTCAACTATGTTGCAGGATGTGGCTAACTTGATGTCCACATGGTCCACGGGGTCCATCACTGAGATAGGAAGAACTTTTGGGGCCATTTCGCAAATCAAGAACGGTATAGTAGCCTTGCGAGATATGGTCTACTTTGTTTTTGAGAAGTTGGGTGAGTTGGCCCATAAAGTCCTAGGATTCGAATCTCAAGTTTTGGCAGATTTATCTGTGCTCCTTGGAGAGAATGTGGCGGATTGGTTGTCTGAGTGTGATTGTATGGTTTCTTACATGCTGGAATTCAATTCAAGAAACAGAGAAATCTTTGATCGCTTGGCCCAATTGATTGAGAAAGGAAGATTGATTCGTACAGGGATACTCAGAACGAGTCATCGTGGCTCATCACAAGTTATGTCACTCGTGACAAAGGCTCTGGAGAAGCTCTTAGAATTGCATAACTCTATAGTTATGTCAGGTTCCAATACTACTCGCAAAGCGCCCTTTATGGTGTTTTTCACTGGTGCATCAGGAACGGGTAAAACCTCTGTGGTGCAGAGGATTGCCATCAACTGGCTGCAAGAGGAGCAACTCGGAACTAACGAAATCTATGCAAGGAATGGGCAAGACCCGTTTTGGTCTGGTTACAGGAGGCACGCTGTTGTGACATATGATGATTTTGGTGCTGTGCCAGGCACCGCCTCAAATGAGGCAGAAATAATAAATGTTGTTTCCCGGAATCCCTATGCAACTGTGATGGCCGGGTTGACAGAGAAAGGGATGTATTTTGACTCCCGGTTAATCTTGGCGAGCAGTAATTTCTTAGCTGCAAATCCAGAGTCTGGTGTTCATGATGCAGATGCCTATGAGAGGAGAAGGCACGTTGTCGTAAGGGTTGCTCTCAAGCCAGGGGTTCCTTATAACCCTAGCGACCCTTGCGCCAATCAGGTGTACACGATTGTTGAATCGAAGTCCCCTTTTCGGGAGTTGCAAGTGATTGAGACGTATGCCGAATTGTGGTCTTATTTGTACACTAACTTTAAGGCTCATGAGGAGAATGAAGAAGCTTTTCTCAAATCTTTGCCTATTTTGGATTCTGACAAAAAAGAGGCTCTAGAAGGTTTGATTGGGTTGACAGTCATTGCCACTTCTTTTGCACCCAAAGCTGTAATGCAGTATGGTGTGGACAGATTTCCGGGTTACCACTACTTGATATCGGATGGCGAGAGGTGCTATTTTTGGCACGGTGAGGGCCAGGTTGGCATTGTAGCTGTGGAGGCCATGAATTTGAGCAAACTGGATGTGGCTCAACTGAAGCAACAGGGCCTTTCTACAGCAATGATGTACAAGGATTTGGCAAAGACTTTCCCAACGTTGAATTCTTTGGCAGTCTTGTACGCAAAGAACATTGTGATCAAGAAGTGGATAGGGCCGGACCTTGAGCCAACGAAGAATTGTGAGGATGTTTACATGAGAGAGCAAATTGGTAGGTTACCACAATGGCAGAGGGCATATTTGCATGTACTCAGCAAGTACCTAGCAGTGCAGAGCCCAAGAGGCTGGTTTATGGAATGTCTTGAGGAAACGAAGAGAAACCTCAGAGCAACTTATGTGTGGGAGTACAAGCAATGGCCTTTACCCTTGAAGTTGGCACTGGGCTCTCTTGTCGCCATACTTGCAGGTGGGGCCATTTGGTACTCTCTTCAGTCTCTGTGG</w:t>
      </w:r>
      <w:r w:rsidRPr="00272537">
        <w:rPr>
          <w:rFonts w:ascii="Courier New" w:hAnsi="Courier New" w:cs="Courier New"/>
        </w:rPr>
        <w:lastRenderedPageBreak/>
        <w:t>TGTATGTCAGGAGACGCTTCTTTTATTGCGGGGGCTGCAACAGTCTTTTCTGTTTCTTCTATGACGGGACAAAGTGATATCCCCAACAGGGATAATTCTGAGAAGTCATTTAGAAATAGAAAGATTAGAGCTAGAAGTTGGCAAGGCCAGAGCTCATGCTTTGGAGATTCTGCTTTATGGATTGCTGAGACATGTATGGCAACTTTGTCATTTTCCAATGTTAAATCTCAAGTTTGTCTTGCACCAGGCAGGGGTTTCTTTGGTGTGAATCATTGCCTCTCTGCTATTCCAAATGGGATTATGGTTAAGGTTGAGTCTAGCATTGGTAATACTTACTTTATGTGGGAGAGAGAGAAGCTCACGACTTTCGAGGGGAATGAAGTTGCTCTCTACACGACAAACACCTTGCCCAAAACGGTGGATTCATTGCTTGGACGAATTCATTTTGATGTGGAAACTCTGCCCAAAACTTTCCAAGCTGTGTTTTTCTCATACAAGTATGACCCCCTGTTGCAGCAGATGGTGCCAGAGCTTGGAAGTGTGACGTGCAAAATTCAAGACAAAGCTTATACTTTGGCTCATGGCGAGTATCGGAGGGAGATTCCACAAAGTTTGGTGTACGAAGCAAGCACTGTGGCTGGAGATTGTGGTTCTCTAATATTGGCTGAAATTGATGGGAAATTCAAGCTTGTTGGGATGCATGTGGCTCACAATGGCAAAGAAGGGAGCGCGAGTTTTATCCCTTATCATGCAAAATTGGATCAGAGAATCGGACAAAATGGCTTCATTCTCAAGTACCAGGAATGGGCTGAACCCAAAATTCTTGGACCAGGCTGTCGGGCAATAGGTCTCATAGATCCCGAGCACACATTGGCAGCAAATGGAAAGACGAGTTTTGCCGAAACGCCCAAAGAATGGCACTTAGATTATCCATGCGACAAAATTCCCAGTGTTCTAACTAGGGCAGATCCCAGACTTGCAGGTACTATTCATGCTGATTATGACCCATTTCCCTCAGGGATGAGCAAATATGCCAAAGAAGCAGGACCGTTTGAGGCAGATAGCCTGAAACAGGTCTGTTTGGGAATTTCGGAAATTTGGGAAGATGCGGCTTCAGAGTTTTCAATGGAAGAGGTTGACTTAGATACAGCCATCAATGGATTGGAAAATGTTGAATTTTTCGATGCTTTAGTGCTAGGGACCTCAGAAGGTTTTCCTTATAGGCTTGATCGGGGTCCAGGGGATAAAGGAAAGAGTAGGTATGTGTCTGGTGAAAGTGGGAGTTTGAAGATAACGGATGAAGGAATGTTGGCAGACATTGCTTGGATTGAAGAAACTTGTAAGAGCCAGGTGCCGGATCTCTACTGCATAGAGTGTGTGAAAGACGAGCGTCTGCCAATAAGGAAGGTGCTGCAAGAACCCAAGAGCAGGCTTTTCACTGTCCTTCCCATGTCCTACAACATTGTTGTTAGGAAGAAATTTTTAAATTTTGTCAGGTTTTTTATGAAGAGGAGAGATGTTCTGCCAGCACAGGTGGGTGTCAATCCCTATTCCAGAGAATGGACAAGGATTGCCAACAGGCTTCGTAGCAAAGGGAACAACATCCTTTGTTGTGACTACAGCCGGTTCGATGGGTTTCTACCCAAATGTGTGATGAAAGAGATCAGCGGGATGATAACCAGAATCATGAAAGTTTCTGGTGATTCAAAGGCCCAGATTGAAAACTTGATGCTGGCGTGTACCAGCAGGTACGCCATGTGCAATCGAATTCTGTATAGAGTTGAAAATGGGATACCATCTGGATTCCCTTTGACTGTAATTGTCAACTCAATACTGAATGAGATACTTGTCAAATATGCCTTCTGGCATTGTTTCTCTGATAATCCAAACGTGCAGTGCAATTTTGATTCGCATGTGGCTATGGTTGTGTATGGTGATGACAACTTGATCTCAGTCTCGGATGCCATTAGCTCTCAATTTAACGGGGACTTTTTGGTGAATTTCATGGAAGGTTTAGGCATCAAGGTCACTGATGGAGTTGATAAAACAAAAATTGGAATTGAGTTCCGGCGATTGGAGAATTGTGACTTTTTGAAGCGCTCTTTCAAGTTGAATCGGGATGGAACATGGCGAAGTCCAATGGCGCGTGAGAGTTTGTGGCCACAACTGCATTATGTTAAAGCAAAGAAAATTGAATTGGCAGAAGCCTATATCAACAATTGCAATAACATCTTGCGGGAATTGTGGTTGCATGATGTTGAGGAGGCTAAGACGTTCCGAGGCAAGATTCTTAAAAATCTCAGGTGGATTAGCGGAGATCAGTTATTGAATATGCAGCAGTTGGCAGTCTTCCATGACGAACAGATGAATGGGCATAGTGACTTTATGACTGTATGCACAACTAAGGACAACTTTTCCTTAATGGATCCAATTGTTCCTGGTATGCTACCAGTCAAAACTCATGAAATTGTTCCCCGAGTCTTCGTTGCGGCGGAGAAACATTTTACTGGTGATTTTAACGATTTTTTCACCATTTCTATAACGACAAGCCGCAAACTGGAGGAAGATAAAGGATTTGTCTTGGTTTTTCCATATGGCCCTGGCAGAGGTGGGTTGCCAACCATTCAGTTTATGAAAGAGAATGTCCTGCGGAAAGGTTGCGCCATTCAAAAGAAATTCAAGCAGGCTTATGAAGGAGGAAAGAATGTGTTGTTCATTTCTCAAAGTTCAGTCATTCCAGCATATGTGTTTTCAGTTATGCTTTTACATTCCATCAAAGCTATTAATAGAATAACCAGTAATAAAGCTTTGACACAAGCTATGCAAGCGTGTAAAAAGTTGGAGTATCTACCTAAAGAGT</w:t>
      </w:r>
      <w:r w:rsidRPr="00272537">
        <w:rPr>
          <w:rFonts w:ascii="Courier New" w:hAnsi="Courier New" w:cs="Courier New"/>
        </w:rPr>
        <w:lastRenderedPageBreak/>
        <w:t>ATAGCGATTACTTTTAAATATCGTTAATGTGATCTACTACTTGTTGTGTGTGTAGTGTGTACTATGCCGGGTTGAAATGCCCTTCCTCATAAGTATTTCAGTAGTAGAGG</w:t>
      </w:r>
    </w:p>
    <w:p w14:paraId="195FF6B2" w14:textId="77777777" w:rsidR="00272537" w:rsidRPr="00272537" w:rsidRDefault="00272537" w:rsidP="00433246">
      <w:pPr>
        <w:outlineLvl w:val="0"/>
        <w:rPr>
          <w:rFonts w:ascii="Courier New" w:hAnsi="Courier New" w:cs="Courier New"/>
        </w:rPr>
      </w:pPr>
      <w:r w:rsidRPr="00272537">
        <w:rPr>
          <w:rFonts w:ascii="Courier New" w:hAnsi="Courier New" w:cs="Courier New"/>
        </w:rPr>
        <w:t xml:space="preserve">&gt;RNA2-XC1 [organism= Broad bean wilt virus 2] [isolate= XC1] segment RNA2, complete genome </w:t>
      </w:r>
    </w:p>
    <w:p w14:paraId="2CE34007" w14:textId="6673CBB5" w:rsidR="00272537" w:rsidRDefault="00272537" w:rsidP="00272537">
      <w:pPr>
        <w:rPr>
          <w:rFonts w:ascii="Courier New" w:hAnsi="Courier New" w:cs="Courier New"/>
        </w:rPr>
      </w:pPr>
      <w:r w:rsidRPr="00272537">
        <w:rPr>
          <w:rFonts w:ascii="Courier New" w:hAnsi="Courier New" w:cs="Courier New"/>
        </w:rPr>
        <w:t>GTTTTAATAAAATATTAAAACAAACAGCTTTCGTTCCGAAAAACAGCTTTCAAATTTCAAACAGCTTTCAGACACTTTGGGATTTTCAGATTGAACCCGGAAAAAGGGAGTGTGATTTAAAGCGCACCATATCATTTGAAAATTTCGTTTTGATTTTTACTTTCTTTGCTAGTGTTATTTATGCAAATATGAGGTTTTGTTGCGATGAATCCTGAGTTAGTAGCTGTGTTAGATAGGTATCTATCTGAGATCGCAAGTAGTTTATTTTTAGGTTGGATTATAAATCTCCTCTTAGTTTTCTTTTGTTCCGCTAAGAGTTGTTTCTTGTTGTGGGCCGCATTTCTTTACATCAATTATTACATATTGAGATTTGAATTTGCATATATCGTTGCGCCCTTCTTTAAAACGATATATTCAAATAGTTCTCAATATCACACTGTTGATTGGGTAAACGCTTACACGGCACTTCCCAAAAATTTGTGGGAACAAATAACTGATTACAATTACTGCTTCAATTTCCCAAAACCCACTGGAGAGGGCTTTGTGTCGGTTTTTTCGCCTCGTTTTACGCTTGAAGAACTTATTGCAATGAATGAGGCAAATATCACTCCAGTTCACACAATTCCGAGAGAAACCTTGCTCAGAAGAGCAAGTGACTATAAATTGGCTGTGGAGAGCAAAAAGTCCATACTGCCCAAAGTTCAAGATTTATATGAAATGGACAAATGGCATGCTTTGAAGAGTAGGTTGAACAAGAATGCGCCTAGTTATGTTGTGACTTCAGAGATTGCAGTTGGAGCTATGTCAGGCGCTGGGAATGTAAAATTGGCACTGCCCGTGGTGGAAAAATACACTGAAGAAGTAGCAGATGACAGATTGCCTGACAAGGTTCGCGCCAAAGCTGATCAAATAATGGTCGCGGCCATTGAGTTGGTGGCAGATGGCTTCGCCTCAGTTAATTCTGATGTTACTATGGCAGGTGCGCTCTATGATAAGCGCCACAAGACAATTGCTAGTTCTTTCAAAGGAGCTTTTGCATCCAGAGCGAGTGGAGTCCCTTCTCATGTCATTTACTATCCAATGCATAGAGTTCCTTCAAATGATGATCCTAATACAACCTTGGAACTTTCAATGGTTAGTCGCGATTCTGATTTTGATGAGGGTTTCACGTTGGCTAATGTCTCAGCACGTACTCTTTATGTTCGTGCAAAAGGGCCTGAAAAGGTGACTGAGACAAGGCATCTCTTGAAGGCCAAGACTGAAGATGTGGTGAAAGCACAACAGTTTGCGAGTGAAGCACAAGTTGTGTTTGCCACTCCTCGGCTCTTTCCTGAAGTCAACCTGGACAACTACAATTTACCTGGGCCTAGCAATGTGCAGCAAACAGAGGCAATTACCACCAATAGAGGAATTCTTTTCCCAAAGCCAAAATTCAAAGGGAATGAGGTGGTGCTCAACTACACAGGGCCAACAAAAGTTAGAAATGTTAGTGTGCAGAGGTCTGGGCAGCAAGAGTTCAGCAGCAAATCATATGTGGAAAGCGCTGATGACCTTGGATGTTTATCAGATGAGGATGGCAAGGATTATAGATATGGCCAAGGCTTGATGGAGGAAGATGTTTTGAACGTTCAGACCAACAATTTCGCCATTGAGTCTGCTACAGAGACTATGCGCTTGCTGTTTAGTGGCTACGCGAGCATTCCTCTGAACGTTATACCTGGAACGAAGCTTACTGTGGCCTACCTTAATGAATTATCCAAGCACAGTGCTGTGCATACTGGTTTGTTAAATATGCTTAGCAAAGTCCCAGGTTCTTTGAAGGTCAAGATAAATTGCCAGGTTGCTCCTACATGTGGAATTGGATTGGCAGTCAGTTATGTCGAAGGCAATGGAAGTGCAAACTTAGGATCTAGCCTGGGGCGCTTGTTGGGCATTCAGCATTACAAGTGGAATCCAGCTATAGAGCCTTATGTGGAATTTGTTTTCAAGCCCTTTTCCTGCGCAGATTGGTGGAACATGCATTATTTAGGATCATTCAAATATGCACCTGTGATGGTCATCCAAACATTATCCAAATGGTTGAATGCGCCAAAAGTGGATGCCAAGATGAGCTTTGCCATTTATTATGAACCCAGTGTGATTTTGCCCAAACAAATAGCAACCTTGGATCACGCCCCAGCATTCATGTTTCGCAAGGAACTGGGGACTCTAGCTTTCAAGCAAGGAGAACGGGTGGCATATTCTTTTGAAGTCAATTTTGGTAAACCCCAGACAGACGGAAAGGAAGTGACATCGACTTTTGCCTCATCTTATTGTGGTTTGAGTCAGTACATGCAATCTGATGTGATCTTGGATTTTACTCTTATGAGCAGTCCTATGATTGGAGGCACTTTTTCAATTGCATATGTTGCAGGTGCATATATTGAGAAAGCTGGGAACATGCAAATTCTTGATTCACTGCCCCATGTTGATTTCACATTTTCATCAGGTTCCAAGAGCACGCGTTCTGTGCGATTTCCGAAAGAAGTTTTTGGGGTGCATCAGGCATTGGATAGGTGGGATCTGGATTCAGCAAGGGGAGATGATGTTTCAGGTAATTT</w:t>
      </w:r>
      <w:r w:rsidRPr="00272537">
        <w:rPr>
          <w:rFonts w:ascii="Courier New" w:hAnsi="Courier New" w:cs="Courier New"/>
        </w:rPr>
        <w:lastRenderedPageBreak/>
        <w:t>TGTGATTTACCAGAGAGATGCAGTCTCAAGTGCTCTTGAAGGGGAATTAACGTTCCGAATTGCTGCTCGCTTGTCTGGAGACATCAATTTTGTTGGTGTCAGTGCAGGCTATCCAACAACAATTACGCGAATTGGCAAAGGTAAGGCGCAAGGAAGATCGCTGGATCCTGAAATTAGAAAGCCTCTAAGGTACATGATTGGTCAGTCTCATTCAACACCACAGGATTTTAGTTCAGTGCGCTTTGTGATGGGCCGCTGGAAATACAAAGCTGGTTTATATCCAGGGAGCAAATCAGATGAAGATATTCACCCGTACTCCCTCAAAATGCGCCTTGATGGCTCGAAGAGCAGCGAGAATTTTGAAATTATTCATTCCCCTTTTGTTCGGTTGTTGCAAAATTGTGCATGGATGAAAGGAACTTTGAAGTTCTATGTTGTGGCACGAGCTAGCTCTGATTACATGAGTTACAGAAGGACCTCTCAATTGACAGTTTCAGCTCATGAGAATAGTCTTAGCTCTAACCAATTCTATAGTGGAGTTTTGATAAGTCCTAGTGGCGAATTGGGTTTTTCCAGAGAGGTTGTAGGCCCAGTGGATGGCTTTGCATCTATGGGCTGGAACGTGCGTGGGAGTAAGAAGTTTTACAAAATTCATGTGGAAATGGGGAATGTTCATGAGTATGACACTGTGATGTTGTATGGGCAATTTGGCCCGAATGTGGAGTTTGCTGGCCAACAGAAAGGTGGTCATTATTTGCTGGAGAAGGAAACTCCGACATTTAAGGCATTCAAATATTGATAAACAAGTTTGTTTTCTTTGTGTGTGTGCTCAAATAAAAGGGCGTAGGTCACTAGCCTCCCATTAAAATGGGTTCCATGACCTGTTAAATTTAGAAAATTACTATTTGTTAAACATATGTGTGTTATGTTGGGTAAAAGCTGCCTATGTATGAGCTTTAATAGTGTTTT</w:t>
      </w:r>
    </w:p>
    <w:p w14:paraId="750C28B3" w14:textId="77777777" w:rsidR="00433246" w:rsidRPr="00433246" w:rsidRDefault="00433246" w:rsidP="00433246">
      <w:pPr>
        <w:outlineLvl w:val="0"/>
        <w:rPr>
          <w:rFonts w:ascii="Courier New" w:hAnsi="Courier New" w:cs="Courier New"/>
        </w:rPr>
      </w:pPr>
      <w:r w:rsidRPr="00433246">
        <w:rPr>
          <w:rFonts w:ascii="Courier New" w:hAnsi="Courier New" w:cs="Courier New"/>
        </w:rPr>
        <w:t>&gt;RNA1-XC2 [organism= Broad bean wilt virus 2] isolate XC2 segment RNA1, complete genome</w:t>
      </w:r>
    </w:p>
    <w:p w14:paraId="035AC64F" w14:textId="188B686C" w:rsidR="00433246" w:rsidRDefault="00433246" w:rsidP="00433246">
      <w:pPr>
        <w:rPr>
          <w:rFonts w:ascii="Courier New" w:hAnsi="Courier New" w:cs="Courier New"/>
        </w:rPr>
      </w:pPr>
      <w:r w:rsidRPr="00433246">
        <w:rPr>
          <w:rFonts w:ascii="Courier New" w:hAnsi="Courier New" w:cs="Courier New"/>
        </w:rPr>
        <w:t>GTTTTAATAAAATATTGAAACAAACAGCTTTCGTTCCGAAAACAGCTTTCAGTTACTAAACAGCTTTCGTTCCGATTAAACAGATTTCAGAAACAAACAGCTTTCAACTTCATTCGAAGATTGACTTTTTGCGTGACTTTGGGAAGAACCCGGAAAAAGGGAGTGTGATTTAAAGCGCACCATATATTCCAAAGATCATTTTGAATTTCATTTTGCGACCTTAATTTTAAAATGGATTTCAGTACGATGCAGGTTGTTGTGGGTTTTTTGAGAACTTCGATGGGTTTACAATCCATCAAGGACATTGTCCAGAAAGCACAGGTGGCGGAGAAGGATAAAGTGTTGCTTCATATCCACCTGTGTTTTTTCCATGCCAATGAAATGGCACGGGATTTGAATGAAGGAATGAGCATGAGCCAGATACAAAGTTCTGCAGCAATAAAATATCGAGCTGCAATTGTAACGCGCCATGTCAAGATGAATGTGGAGACAGGGAAATACGACAGGAAGCGCATGTTGCAGTATAACAACGAAACGTGTGTCAACTGGTTTTCATGTGAATTTTCAGAGGAGACAGCCACGGACACATCAGGTGGAAGTGTTCAGGAAGAGGAAATCGTTAATGAATTTCTTAAGAGCCGTATCAGCATTGGGGAAGCTGGGCAAGCGTCTACAGGAAAAGGCCCGAGGTATGCTTTTGGCCAAGGGTTGTATGAGTACGCAACTCGAATTGGTGATGTGATAGTTGCGGCTATCTCAGGCTCAATTAAGAAAGGGATAGATGAATTCTTGGATAAAGTCTATGCGGTTATGACACAAATATTTGCTGCCTGGATGCCCAAGATCAGAGCCGCTTTTCAGTGGTTTGAGAACATCAAAGATGTTATAAAGAAGTGGGCAAACACTATGCATGATAAGATTAATTGTATTTTGGTCGGTATGGAGGATTGCTTGTACATGGGAGCTGGGCTTGTTGCAGCTACGTGTATTGTGACGCTGCTTGAGAAATTCATGGTAGCCATTGGAATTTTAACAAAACCATGTGGAGCGGCAACTCTTTTCCTAACAACTGCAATGGCGGCCATTTCAGCTACATATGTTTGCGCTAAGGCTGTGGAAAAATCAGTTATGTTAACTAGCCTGTTGCAATTTGTGACTTCCAATTGTCAAATCGTGTTGAACGCTTTGTTTAATTATGAGATGACGAGGAAAGAGCAATCTTCAGGCCATGATAGGGATGAAGCTCCGGCAAGCCTTGGCCAATTTGGAGTTTCCTCAATGTTGCAGGATGTCGCCAATTTGATGTCGACGTGGTCTATGGGAACTGTGACAGAAATTGGAAGAACATTCGGAGCCATCTCGCAGATCAAGAATGGAATTGTGGCTCTAAAGGATATGGTGCACTTTGTTTTTGAGAAATTGAGTGAATTAGCTCATAAAGTGCTAGGATTTGAGTCCCAGGTGTTAGCGGACCTTTCAATTTTGCTCGGTGAGAATGTTGCAGACTGGTTGTCTGAGTGTGATTGCATGGTGGCCTACTTGCTTGAATTCAACTCTAGGAATAGAGAAATTTTTGATAGGCTTTCACAATTGATTGAGAAAGGTAGGTTGATAAGGGCTGGTGTGTTGCGCACGAGTCACCGTGGCTCATCGCAAGTTATGGCACTTGTTACCAAAGCTCTGGAAAAGCTGATTGAATTGCACAATTCTGTTGTGATGTCAGGATCAAACACCACTAGGAAGTCCCCGTTTATG</w:t>
      </w:r>
      <w:r w:rsidRPr="00433246">
        <w:rPr>
          <w:rFonts w:ascii="Courier New" w:hAnsi="Courier New" w:cs="Courier New"/>
        </w:rPr>
        <w:lastRenderedPageBreak/>
        <w:t>ATTTTTTTCACAGGGGCTTCTGGTACAGGGAAAACATCGGTTGTTCAGAGAGTCGCCATAAATTGGTTGCAAGAAGAGCAGCTTGGCACAAGTGAAATTTATGCGCGCAATGGACAAGACCCATTTTGGTCAGGTTATAAGAGGCATGCAGTCGTCACATATGATGATTTTGGTGCTGTACCAGGTACAACCTCAAATGAAGCTGAGATCATAAATGTGATCTCAAGAAATCCATATGCGACAATGATGGCAGGGTTGGCTGAGAAAGGAATGTACTTTGATTCAAGATTGGTTTTGGCTAGTAGTAATTTCTTGGCTGCCAACCCCGAGTCGGGAGTCCATGACTCTGAGGCATATGAGAGGCGGAGGCATGCTGTTGTTAGAGTGTCCCTTAAACCTGGAGTGCCGTACAATGCAAATGACCCGTGTGCCAATCAGACATACACCCTTCTTGAGTCCAAGACACCTTTTAGAGAAATTCAAACTTTTGAGACATATGCAGAGTTGTGGTCTTACTTGTATACAAGTTTTAAGGAGCATGAGGAGCAAGAGGAGTTGTATTTGAAATCTTTACCTATTCTGGATTCTGATAAGAAGGAGGCTTTGGAAGGCCTTGTGGGCCTTACAGTGATAGCCACCTCTTTTGCTCCGAAGACTGTGATGCAGTTTGGTGCAAGCAAATTCCCGGGTTATCATTTTTTGATTTCAGATGGGGAGAGATGCTACTTTTGGCATGGAGATGGTTCAGTTGAGATAGTCAGCGTGGATCATATGCATCTGAGCAAGCAGGACATCGCACAATTGAAGCAGCAGGGTTTGTCAACTGCAATGATGTACAAGGATTTGGCCAAAGCTTTTCCAACTCTGAATTCACTAGCTGTGTTGTATGCCAAAAATATTGTGGTGAAACGCTGGGTGGGACCAGATCTAGAACCAACTAAGAGTTGTGAAGATGTGTACATGCGGGAGCAGATCGGAAATTTGCCAAAATGGCAGAGAGCATATTTGCATGTGCTCAGCAAGTATTTAACAGCTCAAAGTCCACGAGGTTGGTTCATGGAATGTTTGGAGGAGACAAAGAAAAATTTGAGGGCAACTTATCTGTGGGAGTATAAACAGTGGCCATTGCCTTTGAAATTGGCTCTGGGTTCTTTGATTGCCATTTTGGCAGGAGGAGCTATTTGGTATTCATTGCAATCCTTGTGGTGCATGTCTGGAGATGCTTCTTTTATAGCAGGAGCTGCCACGGTTTTTTCAGTATCTTCGTTCACGGGACAAAGTGATATACCCAATCGAGATAACTCGGAGAGGTCATTTAGAAACAGGAAGATACGTGCAAGAACCTGGCAGGGTCAAAGCTCATGCTTTGGAGACTCAGCATTATGGATTGCGGAGACGTGCGTGGCAACACTAACGTTTTCCAACGTGAGGACACAAGTATGCCTAGCCCCAGGTAGAGGTTTTTTTGGAGTGAATCATTGCTTAGCGGCAATTCCTGCGGGAGTCATGGTAAAGATGGACTCGAGCATAGGGGTCACATATTTCATATGGGAGAAAGAAAAGTTGTTGCAATTTGAAGGCAATGAGGTGGCATTGTACATGACAAGCACATTGCCCAAAACTGTGGATTCTCTTCTGAGCAGAATTCATTTTGATGTGGAAACCTTGCCTAAGACCTTTAGTGCTGTTTTCTTTTCTTATAAGTATGATCCAATGACTCAACAAATGGTGCCTGAACTTGGGAGTGTGACGTGTAAAGTTCATAACAAGACTTACACATTGGCTCATGGGGAGTACAGGCGGGAGATCCCTCAAAGTCTCTCTTATGAAGCCAGTACTGTTGCTGGTGATTGTGGTTCTCTGATAATGGCTGAAATCGAAGGGAAATTCAAGCTAGTGGGTATGCATGTGGCATTCAATGGTAAAGAAGGGAGTGCAAGTTTTATGCCCTACCATGCTAGTTTGGATCAAAAGGTTGGTCAGGGAGACTTTATGCTTAAATATCAGGAGTGGGCTGAGCCGAAAATTTTGGGACCGGGTTGTAGAGCAATGGGTCTTATAGAGCCTGAGCATGCTTTGGCGGCCAGTGGGAAAACAACATTTGTGGAAACCCCGGAGGAGTGGCATTTAGATTACCCATGTGATAAACTTCCAAGTGTGCTTGCCCGAGGGGACCCTAGATTGGCAGGGACGGTCCATGCAGATTATGACCCTTTTGCTTCTGGTATGAGCAAATACGCAAAAGAGGCGGGCCCCTTTGACGCTGCAAGCCTCAAGCAAGTGTGTTCAGGGATAGTTGAAATCTGGGAAGATGCTTCAGCAGAATTTTCCATGGATGAGGTTGATCTGGACACTGCCATTAATGGTTTGGAGAATGTCGAGTTCTTTGATGCTTTGGTTTTAGGGACGTCAGAGGGATTTCCTTATAGGTTGGATCGGGGCCCTGGCGATAAAGGAAAAAGTAGATATGTGTCTGGTGAGAGTGGAAATTTGAAGATAACTGATGAAGGAGTTCTCTCGGATATAGATTGGTTTGAGGAAGTGAGCAAAACACAGGTACCAGATCTTTATTGCATTGAATGTGTGAAAGATGAGAGGTTGCCGATTAGGAAAGTGCTCCATGAGCCTAAGAGCAGGTTATTCACAGTCCTTCCAATGTCTTACAACATTGTTATCCGGAAGAAATTCTTAAATTTTGTCAGATTTTTCATGAAGAGGAGGGATGTTTTACCAGCTCAAGTTGGCATCAACCCTTACTCGCGTGAATGGACTCGAATGGCTAACAAGTTGTTGAGCAAAGGGAATAACATTTTGTGCTGCGATTATAGCAGATTTGATGGCTTTTTGCCCAAATGTATCA</w:t>
      </w:r>
      <w:r w:rsidRPr="00433246">
        <w:rPr>
          <w:rFonts w:ascii="Courier New" w:hAnsi="Courier New" w:cs="Courier New"/>
        </w:rPr>
        <w:lastRenderedPageBreak/>
        <w:t>TGAATGAAATAGGAGACATGATAGCCAGGGTAATGAAGGTGGATGAGGAGTCTAAGACGCAAATTAAGAACTTGATGCTTGCATGCACTAGTCGGTATGCAATGTGCAATCGAGTTTTGTACAGAGTTGAGAATGGCATTCCCTCTGGCTTTCCATTGACTGTCGTCGTGAACTCTATTTTGAATGAAATATTAGTTAAGTATGCTTACTGGCATTGTTTTGAGGATAATCCAAATGTGCAAAGCAACTTTGGTGCGCATGTGTCAATGGTGGTTTACGGTGATGATAATTTGATTTCTGTATCAGATGCCATAAGTTCAAAATTTGATGGGAATTTCCTTGTGAATTTCATGGAGAGTTTAGGGATAAAAGTGACTGATGGCATCGATAAGACAAAGGTAGGGATTGAATTCCGGAGATTGGAGAATTGTGATTTCTTGAAGCGCTCATTTAAGATGAATCCAGATGGAACATGGCGTTGCCCTATGTCCAAAGAAAGCTTGTGGCCACAGTTACATTATGTTAAGGCAAAGAAACTGGAAATGGCTGAAGCTTACATCAACAATTGCAACAACATTCTTCGTGAATTATGGCTGCATGATGTCAAGGAGGCAAAGGAATTTCGCAACAAGGTGTTGAGGAGCTTGAAATGGATTGGCCATGATCAATTGCTCAATATGCAACAGCTGGCAGTGTTCCACAGTGAACAAATGAATGGAGCTAGCGACTTTTTGTCTGCTTGTGTGACAGTTGATAGCATCTCCTTGATGGATCCTTTGGTACCAGGTATGTTGCCAGTTAAGACTTGTGAGATCATTCCCCGTGTTTTCGTGGCAGCAGAGAAGCATTTTGGAGGAAACTTTGAAGACTACTTCACAATTTCAATAACCACGAGTCGCAAATTTGAAGAGGATAAAGGTTTTGTTCTTCTGTTCCCATATGGAGCTGGCAGAGGAGGTTTGCCAACAACGCAGTTCATGAGGGAAAATGTTGTAAGAAAAGGATGCTCGATACAGAAGAAGTTCAGGCAAGCCTATGAAAAAGGAAACAAGATTTTGTTCATATCGCAGAGTTCAGTAGTGCCTGCTTACGTCTTCGCTGTGATGCTTTTGCATTCTATTGGAGCAATTAACAGGTTGACAAGCAACAAGGCTCTAACTCAAGCTATGCAAACTTGCAAAAAGTTGGAATATCTACCTAGAGAGTATGAAGAGTTTTTCTGATTGCTTGTATGTTGTATGTATGTATGTTATGTAAATCACTACTTATATTGTATGGTAAGTACTATGCAGGGTTGAAATGCCTTTCCCCAAGTAAATTTCAGTAGTGAGGG</w:t>
      </w:r>
    </w:p>
    <w:p w14:paraId="5C00273B" w14:textId="77777777" w:rsidR="00433246" w:rsidRPr="00433246" w:rsidRDefault="00433246" w:rsidP="00433246">
      <w:pPr>
        <w:outlineLvl w:val="0"/>
        <w:rPr>
          <w:rFonts w:ascii="Courier New" w:hAnsi="Courier New" w:cs="Courier New"/>
        </w:rPr>
      </w:pPr>
      <w:r w:rsidRPr="00433246">
        <w:rPr>
          <w:rFonts w:ascii="Courier New" w:hAnsi="Courier New" w:cs="Courier New"/>
        </w:rPr>
        <w:t>&gt;RNA2-XC2 [organism= Broad bean wilt virus 2] [isolate= XC2] segment RNA2, complete genome</w:t>
      </w:r>
    </w:p>
    <w:p w14:paraId="3731C8AF" w14:textId="0CEDEB09" w:rsidR="00433246" w:rsidRPr="00EE525E" w:rsidRDefault="00433246" w:rsidP="00433246">
      <w:pPr>
        <w:rPr>
          <w:rFonts w:ascii="Courier New" w:hAnsi="Courier New" w:cs="Courier New"/>
        </w:rPr>
      </w:pPr>
      <w:r w:rsidRPr="00433246">
        <w:rPr>
          <w:rFonts w:ascii="Courier New" w:hAnsi="Courier New" w:cs="Courier New"/>
        </w:rPr>
        <w:t>GTTTTAAAAAATACTTAAAACAAACAGCTTTCGTTCCAATAAACAGCTTTCACCAAAGTTTTCAAACAGCTTTCAGCTTACAACGTTTGTTCGTGGAATTGAAAAGAACCCGGTAAAAGGGAGTGTGATTTAAAGCGCACCATAGAGTTCAATTTCATGTTTTGTGTGGCTCATTTTATGTGTATTCTCACATGATTTCAGAACGAGTTGCCTTCTGGGACTCAGTTATTAGTGAAATAATTTTGTGTTTCTCTCTGGGTTTTCTTGTAGCTCTCACTTCGAGCAATTCACTTGGAGCTAAGTTTTACGTTTGGGGTGTCTTTTTCTGGTTTTGCTGGCAAATTTTAAAGCTTGAGTTCGAATATATTGTTAAGCCCTTTCTTTCAACAATATATCAGAACAGTAGCCAATATTACGAGCCAGGGACCTTTTGTGGGTACACTGCCAGTCCAAAAGGGTTGTGGGAGCAAATTTTCGATTACAACTACTGCTTTCGGTTTCCAAGGCGTTATATTGAGGGATACCCTTCAGCATTTTCTCCAAGATTCACGCTTGCTGAGTTAATGGCTTTGAACGAGGCAAATATCACGCCTGTGCATACTATTCCCAAGGATACTCTTCTGAAGCGCGCAAGTGACTATAAACTAGCAGTGGAGAGTAAGAAATCCATTCTGCCCAAAGTGCAAGACCTTTACGAAACAGACAAATGGCACTCACTGAAGAGCAAATTTGGAAAGAGTGCCCCAAGTTACATTGTCACATCTGAAGTGGCAGTTGGTTCTATGTCTGGGGCAGGTAATACCAAGCTTTCTCTACCAGTTGTGGAGAAATATACAGAAGAAGTGGCGGATGATAGGTTGCCCGAGAGGGTGCGTGCAAAAGCGGATCAAATTATGGTGACAGCCATAGAGTTGGTGGCTGATGGCTTTGCATCAGTGAATTCTGATGTCACTATGGCAGGAGCTTTGTATGACAAGCGCCATAAAACTATTGAGAGTTCTTTCAAAGGTGCTTTTGCATCACGTGCTAGTGGAGTTCCTTCACACGTGGTGTACTTTCCGATGCATAGAGTGCCTTCAAGTGACGACCCCAACACCACACTTGAATTGTCTGTCGTTAGCAGAGACACTGACTTTGATGAGTGTTACACTCTTGCTAACATTTCTGCTAGGACCTTATACGTAAAAGCAAAAGGGCCTGAAAAGGTTACTGAAACACGCCATTTGCTCAAGGCTAAAACTGAGGATGTTGTCAAGGCGCGGCAATTTGCTAGTGAGGCACAGGTTGTTTTTGCGACACCTAGGCTTTTCCCTGAAGTAAACCTTGACAATTATAAGCTTCCAGGGCCAAGCAATGTGCAACGCA</w:t>
      </w:r>
      <w:r w:rsidRPr="00433246">
        <w:rPr>
          <w:rFonts w:ascii="Courier New" w:hAnsi="Courier New" w:cs="Courier New"/>
        </w:rPr>
        <w:lastRenderedPageBreak/>
        <w:t>CCGAAGCGATTAGCACGAGCAAAGGAATCTTCTTTCTGAAACCCCAATTCAAGGGAGACCAGATTGTATTGAATTACACTGGTCCAGAAAGCATTCAAACCATCAAGGGTCAGGGTGCCAGCAAGAGCAGAAAGGATCAAGGCACTACTCACAAGCGAGAGAAATTTGTTGGAAGGATCGAAGATTTGGGTTGCCTGTCGGATGAAGATGGACGTGATTACAGATTTGGCCAAGCATTGATGGAAGAAGATGTATTGAATGTTCAAACCAACAATTTCGCTATAAGCTCGGCGACAGAAACCATGCGCTTACTTTATAGCGGGCATACAACCATTCCTTTGAATGTTGTCCCTGGGACAAAGCTCACTGTGGCCTATCTCAATGAGCTTTCCAAACACAGTGCGGTCCATACAGGCCTTTTAAATATGCTGAGCAAAGTGCCTGGCTCAATCAAAGTCAAAATCAATTGTCAAGTCGCACCGACATGCGGAATAGGCTTGGTAGTGAGTTATGTTGAGGGTAACGAGAGTGCAAACTTAGGCTCAAATTTAGGAAGACTACTTGGAATTCAACATTACAAGTGGAATCCAGCGATTGAGCCCTACGTGGAGTTTGTCTTCAAGCCTTTCTCTTGTGTTGATTGGTGGAATATGCACTTCCTAGGCTCGGCTAAATTCTCTCCAGTTATGGTTGTGCAAGTTCTCTCCAAATGGTTGAATGCTCCCAAGGTAGATGCAAGAATGAGTTTTGCACTGTACTATGAGCCGCAGGTGATACTGCCCAAACAAATTGCCACAATTCAAGGAGCTCCCGCTTTCATGTTCCGAAAGGAGCTTGGGACGCTGGCTTTCAAGCAAGGGCAACGGGTGGCATATGCCTTCGAGGTCAACTTTGGCAAGCCCCAAACTGACGGCAAGGAAGTGACACTCACTTTTGCCTCATCCTATTGTGGAATGAGCCAGTATATGCAAGCGGATGTCTTGCTTGACTTCACACTTCTTAGCAGCCCAATGATAGGTGGAACTTTTTCTGTGGCATACGTGGCTGGGGCCTTTATTGAGAAAATTGATAATATGCAGGTTTTGGATTCCTTGCCTCACATCGACTTTACCTTTTCCGCAGGAGGGAAAAGCACTAGGTCCATACGATTCCCCCGGGAAGTATTTGGAGTCTACCAGGCTCTTGATAGATGGGATTTAGATGCAACTCGTTGGGACGACGTTTCTGGAAGTTTTGTGCTCTACCAGAGAGATACAGTATCAAGTGCTCTAGAAGGAGATTTGGTCTTTAGAGTTGCTGCTAGGCTCTCAGGGGTTGTTGAGTTTCATGGGGTGAGTGCTGGATACCCCACTACAGTGACTAGGATTGGCAAAGGGAAGAGCCAAGGCAGGTCCCTGGAACCAGAGGTGCGCAAACCTTTGCGCTACATGCTGGGGCAGGATCACACCACACCTGGAGACTTCAGCTCTGTGCGCTTTATGATGGGGAGATGGAAGTATGAAGCTGGTGTGTTCCCAGGAAGCAAAGCAGATGAAGATATTCATCCTTTCTCCCTTAAAATGCGGCTTGATGGATCTAAGAGTAGCAAACACTTTGAGATTATACATTCCCCGTTTGTCCGGCTATTGCAGAATTGTGCGTGGTTGCGCGGGACTCTAAAATTCTTTGTCGTGGCTCGGGCCAGTTCTGATTATATGAGTTATCGACGCACTTCACAGCTTCTTGTTACTGCTCATGAAAATAGCTTGAGTTCCAACCAATTTTACAGCGGAGTCTTAACAAGTCCCAGTGGAGAATTAAGTTTCTCAAGAGAAGTCGTGGGGCCTGTCGATGGATTTGCTTCAATGGGTTGGAATGTGCGTGGAAGCAAGAAATTCTACAAACTTAATGTGGAACTGGGAAATGTCCATGAGTATGAATCAGTCGTTCTTTATGGTCAATTCGGTCCAGATGTAGAGTTTGCTGGGCAACAAAAAGGGGGTCACTATTCCTTAGAGAAGGAAGTTCCTGTTTTCAAAGCTATAAAATATTGAAACTTTTCTGTTGTGATTAATAAAAGAAGGCGTTGGCCACAAGCCTCCCATTAAAATGGGTTCCATGGTCTTTACTTGTATGTATATATTTATCTACTACTTTAAGCATATTGTGTTGTATGCTGGGTTGAAATTCCCTCCTCGTGTAAATTTCAGTAGTAGAGG</w:t>
      </w:r>
    </w:p>
    <w:sectPr w:rsidR="00433246" w:rsidRPr="00EE5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16656" w14:textId="77777777" w:rsidR="00465C97" w:rsidRDefault="00465C97" w:rsidP="00EE525E">
      <w:r>
        <w:separator/>
      </w:r>
    </w:p>
  </w:endnote>
  <w:endnote w:type="continuationSeparator" w:id="0">
    <w:p w14:paraId="676A4C7C" w14:textId="77777777" w:rsidR="00465C97" w:rsidRDefault="00465C97" w:rsidP="00EE5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E9517" w14:textId="77777777" w:rsidR="00465C97" w:rsidRDefault="00465C97" w:rsidP="00EE525E">
      <w:r>
        <w:separator/>
      </w:r>
    </w:p>
  </w:footnote>
  <w:footnote w:type="continuationSeparator" w:id="0">
    <w:p w14:paraId="503DAED7" w14:textId="77777777" w:rsidR="00465C97" w:rsidRDefault="00465C97" w:rsidP="00EE5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AC7"/>
    <w:rsid w:val="00085AC7"/>
    <w:rsid w:val="00095E0D"/>
    <w:rsid w:val="00155F3A"/>
    <w:rsid w:val="00272537"/>
    <w:rsid w:val="00433246"/>
    <w:rsid w:val="00465C97"/>
    <w:rsid w:val="00693679"/>
    <w:rsid w:val="00922DF9"/>
    <w:rsid w:val="00A51E7C"/>
    <w:rsid w:val="00D13E0F"/>
    <w:rsid w:val="00E21F49"/>
    <w:rsid w:val="00ED1FC2"/>
    <w:rsid w:val="00EE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D6681"/>
  <w15:chartTrackingRefBased/>
  <w15:docId w15:val="{F0E3F865-E7DB-4796-84E1-06E1288D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2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2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6</Pages>
  <Words>15118</Words>
  <Characters>86179</Characters>
  <Application>Microsoft Office Word</Application>
  <DocSecurity>0</DocSecurity>
  <Lines>718</Lines>
  <Paragraphs>202</Paragraphs>
  <ScaleCrop>false</ScaleCrop>
  <Company/>
  <LinksUpToDate>false</LinksUpToDate>
  <CharactersWithSpaces>10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蓉</dc:creator>
  <cp:keywords/>
  <dc:description/>
  <cp:lastModifiedBy>王 蓉</cp:lastModifiedBy>
  <cp:revision>10</cp:revision>
  <dcterms:created xsi:type="dcterms:W3CDTF">2022-09-07T07:08:00Z</dcterms:created>
  <dcterms:modified xsi:type="dcterms:W3CDTF">2022-09-07T07:31:00Z</dcterms:modified>
</cp:coreProperties>
</file>